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3691" w:rsidRDefault="00C03691" w:rsidP="00C03691">
      <w:pPr>
        <w:spacing w:line="480" w:lineRule="auto"/>
        <w:rPr>
          <w:rFonts w:ascii="Times New Roman" w:eastAsiaTheme="minorEastAsia" w:hAnsi="Times New Roman" w:cs="Times New Roman"/>
          <w:b/>
          <w:bCs/>
          <w:lang w:eastAsia="ko-KR"/>
        </w:rPr>
      </w:pPr>
      <w:r>
        <w:rPr>
          <w:rFonts w:ascii="Times New Roman" w:eastAsiaTheme="minorEastAsia" w:hAnsi="Times New Roman" w:cs="Times New Roman" w:hint="eastAsia"/>
          <w:b/>
          <w:bCs/>
          <w:lang w:eastAsia="ko-KR"/>
        </w:rPr>
        <w:t>S1 text</w:t>
      </w:r>
    </w:p>
    <w:p w:rsidR="00C03691" w:rsidRDefault="00C03691" w:rsidP="00C03691">
      <w:pPr>
        <w:spacing w:line="480" w:lineRule="auto"/>
        <w:rPr>
          <w:rFonts w:ascii="Times New Roman" w:eastAsiaTheme="minorEastAsia" w:hAnsi="Times New Roman" w:cs="Times New Roman"/>
          <w:b/>
          <w:bCs/>
          <w:lang w:eastAsia="ko-KR"/>
        </w:rPr>
      </w:pPr>
    </w:p>
    <w:p w:rsidR="00C03691" w:rsidRPr="00712315" w:rsidRDefault="00C03691" w:rsidP="00C03691">
      <w:pPr>
        <w:spacing w:line="480" w:lineRule="auto"/>
        <w:rPr>
          <w:rFonts w:ascii="Times New Roman" w:eastAsia="맑은 고딕" w:hAnsi="Times New Roman" w:cs="Times New Roman"/>
          <w:b/>
          <w:bCs/>
          <w:lang w:eastAsia="ko-KR"/>
        </w:rPr>
      </w:pPr>
      <w:r w:rsidRPr="00712315">
        <w:rPr>
          <w:rFonts w:ascii="Times New Roman" w:hAnsi="Times New Roman" w:cs="Times New Roman"/>
          <w:b/>
          <w:bCs/>
        </w:rPr>
        <w:t>Targeted deletion</w:t>
      </w:r>
      <w:r w:rsidRPr="00712315">
        <w:rPr>
          <w:rFonts w:ascii="Times New Roman" w:eastAsia="맑은 고딕" w:hAnsi="Times New Roman" w:cs="Times New Roman"/>
          <w:b/>
          <w:bCs/>
          <w:lang w:eastAsia="ko-KR"/>
        </w:rPr>
        <w:t xml:space="preserve"> </w:t>
      </w:r>
      <w:r w:rsidRPr="00712315">
        <w:rPr>
          <w:rFonts w:ascii="Times New Roman" w:hAnsi="Times New Roman" w:cs="Times New Roman"/>
          <w:b/>
          <w:bCs/>
        </w:rPr>
        <w:t xml:space="preserve">and overexpression of </w:t>
      </w:r>
      <w:r w:rsidRPr="00712315">
        <w:rPr>
          <w:rFonts w:ascii="Times New Roman" w:eastAsia="맑은 고딕" w:hAnsi="Times New Roman" w:cs="Times New Roman"/>
          <w:b/>
          <w:bCs/>
          <w:i/>
          <w:iCs/>
          <w:lang w:eastAsia="ko-KR"/>
        </w:rPr>
        <w:t>MAT</w:t>
      </w:r>
      <w:r w:rsidRPr="00712315">
        <w:rPr>
          <w:rFonts w:ascii="Times New Roman" w:eastAsia="맑은 고딕" w:hAnsi="Times New Roman" w:cs="Times New Roman"/>
          <w:b/>
          <w:bCs/>
          <w:lang w:eastAsia="ko-KR"/>
        </w:rPr>
        <w:t xml:space="preserve"> genes</w:t>
      </w:r>
    </w:p>
    <w:p w:rsidR="00C03691" w:rsidRDefault="00C03691" w:rsidP="00C03691">
      <w:pPr>
        <w:spacing w:line="480" w:lineRule="auto"/>
        <w:rPr>
          <w:rFonts w:ascii="Times New Roman" w:eastAsia="맑은 고딕" w:hAnsi="Times New Roman" w:cs="Times New Roman"/>
          <w:lang w:eastAsia="ko-KR"/>
        </w:rPr>
      </w:pPr>
      <w:r w:rsidRPr="00712315">
        <w:rPr>
          <w:rFonts w:ascii="Times New Roman" w:eastAsia="맑은 고딕" w:hAnsi="Times New Roman" w:cs="Times New Roman"/>
          <w:lang w:eastAsia="ko-KR"/>
        </w:rPr>
        <w:t xml:space="preserve"> </w:t>
      </w:r>
      <w:r w:rsidRPr="00712315">
        <w:rPr>
          <w:rFonts w:ascii="Times New Roman" w:eastAsia="맑은 고딕" w:hAnsi="Times New Roman" w:cs="Times New Roman" w:hint="eastAsia"/>
          <w:lang w:eastAsia="ko-KR"/>
        </w:rPr>
        <w:tab/>
      </w:r>
      <w:r w:rsidRPr="00712315">
        <w:rPr>
          <w:rFonts w:ascii="Times New Roman" w:eastAsia="맑은 고딕" w:hAnsi="Times New Roman" w:cs="Times New Roman"/>
          <w:lang w:eastAsia="ko-KR"/>
        </w:rPr>
        <w:t>For the microarrays, we used four transgenic strains that were derived from the self-fertile wild-type (WT) strain (Z3643). Three strains, designated Δ</w:t>
      </w:r>
      <w:r w:rsidRPr="00712315">
        <w:rPr>
          <w:rFonts w:ascii="Times New Roman" w:eastAsia="맑은 고딕" w:hAnsi="Times New Roman" w:cs="Times New Roman"/>
          <w:i/>
          <w:iCs/>
          <w:lang w:eastAsia="ko-KR"/>
        </w:rPr>
        <w:t>MAT1-1</w:t>
      </w:r>
      <w:r w:rsidRPr="00712315">
        <w:rPr>
          <w:rFonts w:ascii="Times New Roman" w:eastAsia="맑은 고딕" w:hAnsi="Times New Roman" w:cs="Times New Roman"/>
          <w:lang w:eastAsia="ko-KR"/>
        </w:rPr>
        <w:t>, Δ</w:t>
      </w:r>
      <w:r w:rsidRPr="00712315">
        <w:rPr>
          <w:rFonts w:ascii="Times New Roman" w:eastAsia="맑은 고딕" w:hAnsi="Times New Roman" w:cs="Times New Roman"/>
          <w:i/>
          <w:iCs/>
          <w:lang w:eastAsia="ko-KR"/>
        </w:rPr>
        <w:t>MAT1-2</w:t>
      </w:r>
      <w:r w:rsidRPr="00712315">
        <w:rPr>
          <w:rFonts w:ascii="Times New Roman" w:eastAsia="맑은 고딕" w:hAnsi="Times New Roman" w:cs="Times New Roman"/>
          <w:lang w:eastAsia="ko-KR"/>
        </w:rPr>
        <w:t>, and Δ</w:t>
      </w:r>
      <w:r w:rsidRPr="00712315">
        <w:rPr>
          <w:rFonts w:ascii="Times New Roman" w:eastAsia="맑은 고딕" w:hAnsi="Times New Roman" w:cs="Times New Roman"/>
          <w:i/>
          <w:iCs/>
          <w:lang w:eastAsia="ko-KR"/>
        </w:rPr>
        <w:t>MAT1-1</w:t>
      </w:r>
      <w:r w:rsidRPr="00712315">
        <w:rPr>
          <w:rFonts w:ascii="Times New Roman" w:eastAsia="맑은 고딕" w:hAnsi="Times New Roman" w:cs="Times New Roman"/>
          <w:lang w:eastAsia="ko-KR"/>
        </w:rPr>
        <w:t>;Δ</w:t>
      </w:r>
      <w:r w:rsidRPr="00712315">
        <w:rPr>
          <w:rFonts w:ascii="Times New Roman" w:eastAsia="맑은 고딕" w:hAnsi="Times New Roman" w:cs="Times New Roman"/>
          <w:i/>
          <w:iCs/>
          <w:lang w:eastAsia="ko-KR"/>
        </w:rPr>
        <w:t>MAT1-2</w:t>
      </w:r>
      <w:r w:rsidRPr="00712315">
        <w:rPr>
          <w:rFonts w:ascii="Times New Roman" w:eastAsia="맑은 고딕" w:hAnsi="Times New Roman" w:cs="Times New Roman"/>
          <w:lang w:eastAsia="ko-KR"/>
        </w:rPr>
        <w:t xml:space="preserve">, contained different deletions of the two </w:t>
      </w:r>
      <w:r w:rsidRPr="00712315">
        <w:rPr>
          <w:rFonts w:ascii="Times New Roman" w:eastAsia="맑은 고딕" w:hAnsi="Times New Roman" w:cs="Times New Roman"/>
          <w:i/>
          <w:iCs/>
          <w:lang w:eastAsia="ko-KR"/>
        </w:rPr>
        <w:t>MAT</w:t>
      </w:r>
      <w:r w:rsidRPr="00712315">
        <w:rPr>
          <w:rFonts w:ascii="Times New Roman" w:eastAsia="맑은 고딕" w:hAnsi="Times New Roman" w:cs="Times New Roman"/>
          <w:lang w:eastAsia="ko-KR"/>
        </w:rPr>
        <w:t xml:space="preserve"> loci (</w:t>
      </w:r>
      <w:r w:rsidRPr="00712315">
        <w:rPr>
          <w:rFonts w:ascii="Times New Roman" w:eastAsia="맑은 고딕" w:hAnsi="Times New Roman" w:cs="Times New Roman"/>
          <w:i/>
          <w:iCs/>
          <w:lang w:eastAsia="ko-KR"/>
        </w:rPr>
        <w:t>MAT1-1</w:t>
      </w:r>
      <w:r w:rsidRPr="00712315">
        <w:rPr>
          <w:rFonts w:ascii="Times New Roman" w:eastAsia="맑은 고딕" w:hAnsi="Times New Roman" w:cs="Times New Roman"/>
          <w:lang w:eastAsia="ko-KR"/>
        </w:rPr>
        <w:t xml:space="preserve">, </w:t>
      </w:r>
      <w:r w:rsidRPr="00712315">
        <w:rPr>
          <w:rFonts w:ascii="Times New Roman" w:eastAsia="맑은 고딕" w:hAnsi="Times New Roman" w:cs="Times New Roman"/>
          <w:i/>
          <w:iCs/>
          <w:lang w:eastAsia="ko-KR"/>
        </w:rPr>
        <w:t>MAT1-2</w:t>
      </w:r>
      <w:r w:rsidRPr="00712315">
        <w:rPr>
          <w:rFonts w:ascii="Times New Roman" w:eastAsia="맑은 고딕" w:hAnsi="Times New Roman" w:cs="Times New Roman"/>
          <w:lang w:eastAsia="ko-KR"/>
        </w:rPr>
        <w:t xml:space="preserve">), and one strain (OM2) overexpressed the </w:t>
      </w:r>
      <w:r w:rsidRPr="00712315">
        <w:rPr>
          <w:rFonts w:ascii="Times New Roman" w:eastAsia="맑은 고딕" w:hAnsi="Times New Roman" w:cs="Times New Roman"/>
          <w:i/>
          <w:iCs/>
          <w:lang w:eastAsia="ko-KR"/>
        </w:rPr>
        <w:t>MAT1-2-1</w:t>
      </w:r>
      <w:r w:rsidRPr="00712315">
        <w:rPr>
          <w:rFonts w:ascii="Times New Roman" w:eastAsia="맑은 고딕" w:hAnsi="Times New Roman" w:cs="Times New Roman"/>
          <w:lang w:eastAsia="ko-KR"/>
        </w:rPr>
        <w:t xml:space="preserve"> allele. The Δ</w:t>
      </w:r>
      <w:r w:rsidRPr="00712315">
        <w:rPr>
          <w:rFonts w:ascii="Times New Roman" w:eastAsia="맑은 고딕" w:hAnsi="Times New Roman" w:cs="Times New Roman"/>
          <w:i/>
          <w:iCs/>
          <w:lang w:eastAsia="ko-KR"/>
        </w:rPr>
        <w:t>MAT1-1</w:t>
      </w:r>
      <w:r w:rsidRPr="00712315">
        <w:rPr>
          <w:rFonts w:ascii="Times New Roman" w:eastAsia="맑은 고딕" w:hAnsi="Times New Roman" w:cs="Times New Roman"/>
          <w:lang w:eastAsia="ko-KR"/>
        </w:rPr>
        <w:t xml:space="preserve"> and Δ</w:t>
      </w:r>
      <w:r w:rsidRPr="00712315">
        <w:rPr>
          <w:rFonts w:ascii="Times New Roman" w:eastAsia="맑은 고딕" w:hAnsi="Times New Roman" w:cs="Times New Roman"/>
          <w:i/>
          <w:iCs/>
          <w:lang w:eastAsia="ko-KR"/>
        </w:rPr>
        <w:t>MAT1-2</w:t>
      </w:r>
      <w:r w:rsidRPr="00712315">
        <w:rPr>
          <w:rFonts w:ascii="Times New Roman" w:eastAsia="맑은 고딕" w:hAnsi="Times New Roman" w:cs="Times New Roman"/>
          <w:lang w:eastAsia="ko-KR"/>
        </w:rPr>
        <w:t xml:space="preserve"> strains were constructed by simultaneously deleting three </w:t>
      </w:r>
      <w:r w:rsidRPr="00712315">
        <w:rPr>
          <w:rFonts w:ascii="Times New Roman" w:eastAsia="맑은 고딕" w:hAnsi="Times New Roman" w:cs="Times New Roman"/>
          <w:i/>
          <w:iCs/>
          <w:lang w:eastAsia="ko-KR"/>
        </w:rPr>
        <w:t>MAT</w:t>
      </w:r>
      <w:r w:rsidRPr="00712315">
        <w:rPr>
          <w:rFonts w:ascii="Times New Roman" w:eastAsia="맑은 고딕" w:hAnsi="Times New Roman" w:cs="Times New Roman"/>
          <w:lang w:eastAsia="ko-KR"/>
        </w:rPr>
        <w:t xml:space="preserve"> transcripts (</w:t>
      </w:r>
      <w:r w:rsidRPr="00712315">
        <w:rPr>
          <w:rFonts w:ascii="Times New Roman" w:eastAsia="맑은 고딕" w:hAnsi="Times New Roman" w:cs="Times New Roman"/>
          <w:i/>
          <w:iCs/>
          <w:lang w:eastAsia="ko-KR"/>
        </w:rPr>
        <w:t>MAT1-1-1</w:t>
      </w:r>
      <w:r w:rsidRPr="00712315">
        <w:rPr>
          <w:rFonts w:ascii="Times New Roman" w:eastAsia="맑은 고딕" w:hAnsi="Times New Roman" w:cs="Times New Roman"/>
          <w:lang w:eastAsia="ko-KR"/>
        </w:rPr>
        <w:t>,</w:t>
      </w:r>
      <w:r w:rsidRPr="00712315">
        <w:rPr>
          <w:rFonts w:ascii="Times New Roman" w:eastAsia="맑은 고딕" w:hAnsi="Times New Roman" w:cs="Times New Roman"/>
          <w:i/>
          <w:iCs/>
          <w:lang w:eastAsia="ko-KR"/>
        </w:rPr>
        <w:t xml:space="preserve"> MAT1-1-2</w:t>
      </w:r>
      <w:r w:rsidRPr="00712315">
        <w:rPr>
          <w:rFonts w:ascii="Times New Roman" w:eastAsia="맑은 고딕" w:hAnsi="Times New Roman" w:cs="Times New Roman"/>
          <w:lang w:eastAsia="ko-KR"/>
        </w:rPr>
        <w:t xml:space="preserve">, </w:t>
      </w:r>
      <w:r w:rsidRPr="00712315">
        <w:rPr>
          <w:rFonts w:ascii="Times New Roman" w:eastAsia="맑은 고딕" w:hAnsi="Times New Roman" w:cs="Times New Roman"/>
          <w:i/>
          <w:iCs/>
          <w:lang w:eastAsia="ko-KR"/>
        </w:rPr>
        <w:t>MAT1-1-3</w:t>
      </w:r>
      <w:r w:rsidRPr="00712315">
        <w:rPr>
          <w:rFonts w:ascii="Times New Roman" w:eastAsia="맑은 고딕" w:hAnsi="Times New Roman" w:cs="Times New Roman"/>
          <w:lang w:eastAsia="ko-KR"/>
        </w:rPr>
        <w:t xml:space="preserve">) located at the </w:t>
      </w:r>
      <w:r w:rsidRPr="00712315">
        <w:rPr>
          <w:rFonts w:ascii="Times New Roman" w:eastAsia="맑은 고딕" w:hAnsi="Times New Roman" w:cs="Times New Roman"/>
          <w:i/>
          <w:iCs/>
          <w:lang w:eastAsia="ko-KR"/>
        </w:rPr>
        <w:t>MAT1-1</w:t>
      </w:r>
      <w:r w:rsidRPr="00712315">
        <w:rPr>
          <w:rFonts w:ascii="Times New Roman" w:eastAsia="맑은 고딕" w:hAnsi="Times New Roman" w:cs="Times New Roman"/>
          <w:lang w:eastAsia="ko-KR"/>
        </w:rPr>
        <w:t xml:space="preserve"> locus, or by deleting a single transcript (</w:t>
      </w:r>
      <w:r w:rsidRPr="00712315">
        <w:rPr>
          <w:rFonts w:ascii="Times New Roman" w:eastAsia="맑은 고딕" w:hAnsi="Times New Roman" w:cs="Times New Roman"/>
          <w:i/>
          <w:iCs/>
          <w:lang w:eastAsia="ko-KR"/>
        </w:rPr>
        <w:t>MAT1-2-1</w:t>
      </w:r>
      <w:r w:rsidRPr="00712315">
        <w:rPr>
          <w:rFonts w:ascii="Times New Roman" w:eastAsia="맑은 고딕" w:hAnsi="Times New Roman" w:cs="Times New Roman"/>
          <w:lang w:eastAsia="ko-KR"/>
        </w:rPr>
        <w:t xml:space="preserve">) at the </w:t>
      </w:r>
      <w:r w:rsidRPr="00712315">
        <w:rPr>
          <w:rFonts w:ascii="Times New Roman" w:eastAsia="맑은 고딕" w:hAnsi="Times New Roman" w:cs="Times New Roman"/>
          <w:i/>
          <w:iCs/>
          <w:lang w:eastAsia="ko-KR"/>
        </w:rPr>
        <w:t>MAT1-2</w:t>
      </w:r>
      <w:r w:rsidRPr="00712315">
        <w:rPr>
          <w:rFonts w:ascii="Times New Roman" w:eastAsia="맑은 고딕" w:hAnsi="Times New Roman" w:cs="Times New Roman"/>
          <w:lang w:eastAsia="ko-KR"/>
        </w:rPr>
        <w:t xml:space="preserve"> locus, respectively </w:t>
      </w:r>
      <w:r w:rsidRPr="00712315">
        <w:rPr>
          <w:rFonts w:ascii="Times New Roman" w:eastAsia="맑은 고딕" w:hAnsi="Times New Roman" w:cs="Times New Roman"/>
          <w:lang w:eastAsia="ko-KR"/>
        </w:rPr>
        <w:fldChar w:fldCharType="begin"/>
      </w:r>
      <w:r w:rsidRPr="00712315">
        <w:rPr>
          <w:rFonts w:ascii="Times New Roman" w:eastAsia="맑은 고딕" w:hAnsi="Times New Roman" w:cs="Times New Roman"/>
          <w:lang w:eastAsia="ko-KR"/>
        </w:rPr>
        <w:instrText xml:space="preserve"> ADDIN EN.CITE &lt;EndNote&gt;&lt;Cite&gt;&lt;Author&gt;Lee&lt;/Author&gt;&lt;Year&gt;2003&lt;/Year&gt;&lt;RecNum&gt;17&lt;/RecNum&gt;&lt;DisplayText&gt;[11]&lt;/DisplayText&gt;&lt;record&gt;&lt;rec-number&gt;17&lt;/rec-number&gt;&lt;foreign-keys&gt;&lt;key app="EN" db-id="99t2rswetpd5xeee2e8v95pwxa25xpaf25fx"&gt;17&lt;/key&gt;&lt;/foreign-keys&gt;&lt;ref-type name="Journal Article"&gt;17&lt;/ref-type&gt;&lt;contributors&gt;&lt;authors&gt;&lt;author&gt;Lee, J.&lt;/author&gt;&lt;author&gt;Lee, T.&lt;/author&gt;&lt;author&gt;Lee, Y. W.&lt;/author&gt;&lt;author&gt;Yun, S. H.&lt;/author&gt;&lt;author&gt;Turgeon, B. G.&lt;/author&gt;&lt;/authors&gt;&lt;/contributors&gt;&lt;auth-address&gt;School of Agricultural Biotechnology, Seoul National University, Suwon 441-744, Korea. sy14@sch.ac.kr&lt;/auth-address&gt;&lt;titles&gt;&lt;title&gt;Shifting fungal reproductive mode by manipulation of mating type genes: obligatory heterothallism of Gibberella zeae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145-52&lt;/pages&gt;&lt;volume&gt;50&lt;/volume&gt;&lt;number&gt;1&lt;/number&gt;&lt;edition&gt;2003/09/26&lt;/edition&gt;&lt;keywords&gt;&lt;keyword&gt;Crosses, Genetic&lt;/keyword&gt;&lt;keyword&gt;DNA, Fungal/genetics&lt;/keyword&gt;&lt;keyword&gt;Fungal Proteins/genetics&lt;/keyword&gt;&lt;keyword&gt;Gene Deletion&lt;/keyword&gt;&lt;keyword&gt;*Genes, Fungal&lt;/keyword&gt;&lt;keyword&gt;*Genes, Mating Type, Fungal&lt;/keyword&gt;&lt;keyword&gt;Genes, Reporter&lt;/keyword&gt;&lt;keyword&gt;Gibberella/*genetics/growth &amp;amp; development/*physiology&lt;/keyword&gt;&lt;keyword&gt;Green Fluorescent Proteins&lt;/keyword&gt;&lt;keyword&gt;Luminescent Proteins/metabolism&lt;/keyword&gt;&lt;keyword&gt;Reproduction&lt;/keyword&gt;&lt;/keywords&gt;&lt;dates&gt;&lt;year&gt;2003&lt;/year&gt;&lt;pub-dates&gt;&lt;date&gt;Oct&lt;/date&gt;&lt;/pub-dates&gt;&lt;/dates&gt;&lt;isbn&gt;0950-382X (Print)&amp;#xD;0950-382X (Linking)&lt;/isbn&gt;&lt;accession-num&gt;14507370&lt;/accession-num&gt;&lt;work-type&gt;Research Support, Non-U.S. Gov&amp;apos;t&lt;/work-type&gt;&lt;urls&gt;&lt;related-urls&gt;&lt;url&gt;http://www.ncbi.nlm.nih.gov/pubmed/14507370&lt;/url&gt;&lt;/related-urls&gt;&lt;/urls&gt;&lt;language&gt;eng&lt;/language&gt;&lt;/record&gt;&lt;/Cite&gt;&lt;/EndNote&gt;</w:instrText>
      </w:r>
      <w:r w:rsidRPr="00712315">
        <w:rPr>
          <w:rFonts w:ascii="Times New Roman" w:eastAsia="맑은 고딕" w:hAnsi="Times New Roman" w:cs="Times New Roman"/>
          <w:lang w:eastAsia="ko-KR"/>
        </w:rPr>
        <w:fldChar w:fldCharType="separate"/>
      </w:r>
      <w:r w:rsidRPr="00712315">
        <w:rPr>
          <w:rFonts w:ascii="Times New Roman" w:eastAsia="맑은 고딕" w:hAnsi="Times New Roman" w:cs="Times New Roman"/>
          <w:noProof/>
          <w:lang w:eastAsia="ko-KR"/>
        </w:rPr>
        <w:t>[</w:t>
      </w:r>
      <w:hyperlink w:anchor="_ENREF_11" w:tooltip="Lee, 2003 #17" w:history="1">
        <w:r w:rsidRPr="00712315">
          <w:rPr>
            <w:rFonts w:ascii="Times New Roman" w:eastAsia="맑은 고딕" w:hAnsi="Times New Roman" w:cs="Times New Roman"/>
            <w:noProof/>
            <w:lang w:eastAsia="ko-KR"/>
          </w:rPr>
          <w:t>11</w:t>
        </w:r>
      </w:hyperlink>
      <w:r w:rsidRPr="00712315">
        <w:rPr>
          <w:rFonts w:ascii="Times New Roman" w:eastAsia="맑은 고딕" w:hAnsi="Times New Roman" w:cs="Times New Roman"/>
          <w:noProof/>
          <w:lang w:eastAsia="ko-KR"/>
        </w:rPr>
        <w:t>]</w:t>
      </w:r>
      <w:r w:rsidRPr="00712315">
        <w:rPr>
          <w:rFonts w:ascii="Times New Roman" w:eastAsia="맑은 고딕" w:hAnsi="Times New Roman" w:cs="Times New Roman"/>
          <w:lang w:eastAsia="ko-KR"/>
        </w:rPr>
        <w:fldChar w:fldCharType="end"/>
      </w:r>
      <w:r w:rsidRPr="00712315">
        <w:rPr>
          <w:rFonts w:ascii="Times New Roman" w:eastAsia="맑은 고딕" w:hAnsi="Times New Roman" w:cs="Times New Roman"/>
          <w:lang w:eastAsia="ko-KR"/>
        </w:rPr>
        <w:t xml:space="preserve">. The entire region containing both </w:t>
      </w:r>
      <w:r w:rsidRPr="00712315">
        <w:rPr>
          <w:rFonts w:ascii="Times New Roman" w:eastAsia="맑은 고딕" w:hAnsi="Times New Roman" w:cs="Times New Roman"/>
          <w:i/>
          <w:iCs/>
          <w:lang w:eastAsia="ko-KR"/>
        </w:rPr>
        <w:t>MAT1-1</w:t>
      </w:r>
      <w:r w:rsidRPr="00712315">
        <w:rPr>
          <w:rFonts w:ascii="Times New Roman" w:eastAsia="맑은 고딕" w:hAnsi="Times New Roman" w:cs="Times New Roman"/>
          <w:lang w:eastAsia="ko-KR"/>
        </w:rPr>
        <w:t xml:space="preserve"> and </w:t>
      </w:r>
      <w:r w:rsidRPr="00712315">
        <w:rPr>
          <w:rFonts w:ascii="Times New Roman" w:eastAsia="맑은 고딕" w:hAnsi="Times New Roman" w:cs="Times New Roman"/>
          <w:i/>
          <w:iCs/>
          <w:lang w:eastAsia="ko-KR"/>
        </w:rPr>
        <w:t>MAT1-2</w:t>
      </w:r>
      <w:r w:rsidRPr="00712315">
        <w:rPr>
          <w:rFonts w:ascii="Times New Roman" w:eastAsia="맑은 고딕" w:hAnsi="Times New Roman" w:cs="Times New Roman"/>
          <w:lang w:eastAsia="ko-KR"/>
        </w:rPr>
        <w:t xml:space="preserve"> loci was deleted in Δ</w:t>
      </w:r>
      <w:r w:rsidRPr="00712315">
        <w:rPr>
          <w:rFonts w:ascii="Times New Roman" w:eastAsia="맑은 고딕" w:hAnsi="Times New Roman" w:cs="Times New Roman"/>
          <w:i/>
          <w:iCs/>
          <w:lang w:eastAsia="ko-KR"/>
        </w:rPr>
        <w:t>MAT1-1</w:t>
      </w:r>
      <w:r w:rsidRPr="00712315">
        <w:rPr>
          <w:rFonts w:ascii="Times New Roman" w:eastAsia="맑은 고딕" w:hAnsi="Times New Roman" w:cs="Times New Roman"/>
          <w:lang w:eastAsia="ko-KR"/>
        </w:rPr>
        <w:t>;Δ</w:t>
      </w:r>
      <w:r w:rsidRPr="00712315">
        <w:rPr>
          <w:rFonts w:ascii="Times New Roman" w:eastAsia="맑은 고딕" w:hAnsi="Times New Roman" w:cs="Times New Roman"/>
          <w:i/>
          <w:iCs/>
          <w:lang w:eastAsia="ko-KR"/>
        </w:rPr>
        <w:t xml:space="preserve">MAT1-2 </w:t>
      </w:r>
      <w:r w:rsidRPr="00712315">
        <w:rPr>
          <w:rFonts w:ascii="Times New Roman" w:eastAsia="맑은 고딕" w:hAnsi="Times New Roman" w:cs="Times New Roman"/>
          <w:lang w:eastAsia="ko-KR"/>
        </w:rPr>
        <w:t>(S1</w:t>
      </w:r>
      <w:r w:rsidRPr="00712315">
        <w:rPr>
          <w:rFonts w:ascii="Times New Roman" w:eastAsia="맑은 고딕" w:hAnsi="Times New Roman" w:cs="Times New Roman" w:hint="eastAsia"/>
          <w:lang w:eastAsia="ko-KR"/>
        </w:rPr>
        <w:t xml:space="preserve"> </w:t>
      </w:r>
      <w:r w:rsidRPr="00712315">
        <w:rPr>
          <w:rFonts w:ascii="Times New Roman" w:eastAsia="맑은 고딕" w:hAnsi="Times New Roman" w:cs="Times New Roman"/>
          <w:lang w:eastAsia="ko-KR"/>
        </w:rPr>
        <w:t xml:space="preserve">Fig.). The OM2 strain was generated by introducing an intact copy of </w:t>
      </w:r>
      <w:r w:rsidRPr="00712315">
        <w:rPr>
          <w:rFonts w:ascii="Times New Roman" w:eastAsia="맑은 고딕" w:hAnsi="Times New Roman" w:cs="Times New Roman"/>
          <w:i/>
          <w:iCs/>
          <w:lang w:eastAsia="ko-KR"/>
        </w:rPr>
        <w:t>MAT1-2-1</w:t>
      </w:r>
      <w:r w:rsidRPr="00712315">
        <w:rPr>
          <w:rFonts w:ascii="Times New Roman" w:eastAsia="맑은 고딕" w:hAnsi="Times New Roman" w:cs="Times New Roman"/>
          <w:lang w:eastAsia="ko-KR"/>
        </w:rPr>
        <w:t xml:space="preserve"> under the control of a strong fungal promoter (from the </w:t>
      </w:r>
      <w:r w:rsidRPr="00712315">
        <w:rPr>
          <w:rFonts w:ascii="Times New Roman" w:eastAsia="맑은 고딕" w:hAnsi="Times New Roman" w:cs="Times New Roman" w:hint="eastAsia"/>
          <w:i/>
          <w:iCs/>
          <w:lang w:eastAsia="ko-KR"/>
        </w:rPr>
        <w:t xml:space="preserve">F. </w:t>
      </w:r>
      <w:proofErr w:type="spellStart"/>
      <w:r w:rsidRPr="00712315">
        <w:rPr>
          <w:rFonts w:ascii="Times New Roman" w:eastAsia="맑은 고딕" w:hAnsi="Times New Roman" w:cs="Times New Roman" w:hint="eastAsia"/>
          <w:i/>
          <w:iCs/>
          <w:lang w:eastAsia="ko-KR"/>
        </w:rPr>
        <w:t>fujikuroi</w:t>
      </w:r>
      <w:proofErr w:type="spellEnd"/>
      <w:r w:rsidRPr="00712315">
        <w:rPr>
          <w:rFonts w:ascii="Times New Roman" w:eastAsia="맑은 고딕" w:hAnsi="Times New Roman" w:cs="Times New Roman"/>
          <w:i/>
          <w:iCs/>
          <w:lang w:eastAsia="ko-KR"/>
        </w:rPr>
        <w:t xml:space="preserve"> EF1A</w:t>
      </w:r>
      <w:r w:rsidRPr="00712315">
        <w:rPr>
          <w:rFonts w:ascii="Times New Roman" w:eastAsia="맑은 고딕" w:hAnsi="Times New Roman" w:cs="Times New Roman"/>
          <w:lang w:eastAsia="ko-KR"/>
        </w:rPr>
        <w:t xml:space="preserve"> gene) into the genome of Δ</w:t>
      </w:r>
      <w:r w:rsidRPr="00712315">
        <w:rPr>
          <w:rFonts w:ascii="Times New Roman" w:eastAsia="맑은 고딕" w:hAnsi="Times New Roman" w:cs="Times New Roman"/>
          <w:i/>
          <w:iCs/>
          <w:lang w:eastAsia="ko-KR"/>
        </w:rPr>
        <w:t>MAT1-</w:t>
      </w:r>
      <w:r w:rsidRPr="00712315">
        <w:rPr>
          <w:rFonts w:ascii="Times New Roman" w:eastAsia="맑은 고딕" w:hAnsi="Times New Roman" w:cs="Times New Roman" w:hint="eastAsia"/>
          <w:i/>
          <w:iCs/>
          <w:lang w:eastAsia="ko-KR"/>
        </w:rPr>
        <w:t>2</w:t>
      </w:r>
      <w:r w:rsidRPr="00712315">
        <w:rPr>
          <w:rFonts w:ascii="Times New Roman" w:eastAsia="맑은 고딕" w:hAnsi="Times New Roman" w:cs="Times New Roman"/>
          <w:lang w:eastAsia="ko-KR"/>
        </w:rPr>
        <w:t xml:space="preserve"> (S2</w:t>
      </w:r>
      <w:r w:rsidRPr="00712315">
        <w:rPr>
          <w:rFonts w:ascii="Times New Roman" w:eastAsia="맑은 고딕" w:hAnsi="Times New Roman" w:cs="Times New Roman" w:hint="eastAsia"/>
          <w:lang w:eastAsia="ko-KR"/>
        </w:rPr>
        <w:t xml:space="preserve"> </w:t>
      </w:r>
      <w:r w:rsidRPr="00712315">
        <w:rPr>
          <w:rFonts w:ascii="Times New Roman" w:eastAsia="맑은 고딕" w:hAnsi="Times New Roman" w:cs="Times New Roman"/>
          <w:lang w:eastAsia="ko-KR"/>
        </w:rPr>
        <w:t xml:space="preserve">Fig). Unlike Z3643, all of the three </w:t>
      </w:r>
      <w:r w:rsidRPr="00712315">
        <w:rPr>
          <w:rFonts w:ascii="Times New Roman" w:eastAsia="맑은 고딕" w:hAnsi="Times New Roman" w:cs="Times New Roman"/>
          <w:i/>
          <w:iCs/>
          <w:lang w:eastAsia="ko-KR"/>
        </w:rPr>
        <w:t>MAT-</w:t>
      </w:r>
      <w:r w:rsidRPr="00712315">
        <w:rPr>
          <w:rFonts w:ascii="Times New Roman" w:eastAsia="맑은 고딕" w:hAnsi="Times New Roman" w:cs="Times New Roman"/>
          <w:lang w:eastAsia="ko-KR"/>
        </w:rPr>
        <w:t>deletion strains were self-sterile on carrot agar. OM2 was comparable to Z3643 in all of the mycological traits examined, including sexual development (S</w:t>
      </w:r>
      <w:r w:rsidRPr="00712315">
        <w:rPr>
          <w:rFonts w:ascii="Times New Roman" w:eastAsia="맑은 고딕" w:hAnsi="Times New Roman" w:cs="Times New Roman" w:hint="eastAsia"/>
          <w:lang w:eastAsia="ko-KR"/>
        </w:rPr>
        <w:t xml:space="preserve">3 </w:t>
      </w:r>
      <w:r w:rsidRPr="00712315">
        <w:rPr>
          <w:rFonts w:ascii="Times New Roman" w:eastAsia="맑은 고딕" w:hAnsi="Times New Roman" w:cs="Times New Roman"/>
          <w:lang w:eastAsia="ko-KR"/>
        </w:rPr>
        <w:t>Fig.).</w:t>
      </w:r>
    </w:p>
    <w:p w:rsidR="00C03691" w:rsidRDefault="00C03691" w:rsidP="00C03691">
      <w:pPr>
        <w:spacing w:line="480" w:lineRule="auto"/>
        <w:rPr>
          <w:rFonts w:ascii="Times New Roman" w:eastAsia="맑은 고딕" w:hAnsi="Times New Roman" w:cs="Times New Roman"/>
          <w:lang w:eastAsia="ko-KR"/>
        </w:rPr>
      </w:pPr>
    </w:p>
    <w:p w:rsidR="00C03691" w:rsidRPr="00712315" w:rsidRDefault="00C03691" w:rsidP="00C03691">
      <w:pPr>
        <w:pStyle w:val="2"/>
      </w:pPr>
      <w:r w:rsidRPr="00712315">
        <w:rPr>
          <w:lang w:eastAsia="ko-KR"/>
        </w:rPr>
        <w:t xml:space="preserve">Generation of </w:t>
      </w:r>
      <w:r w:rsidRPr="00712315">
        <w:rPr>
          <w:i/>
          <w:iCs/>
          <w:lang w:eastAsia="ko-KR"/>
        </w:rPr>
        <w:t>MAT-</w:t>
      </w:r>
      <w:r w:rsidRPr="00712315">
        <w:rPr>
          <w:lang w:eastAsia="ko-KR"/>
        </w:rPr>
        <w:t>null (</w:t>
      </w:r>
      <w:r w:rsidRPr="00712315">
        <w:rPr>
          <w:rFonts w:eastAsia="바탕"/>
          <w:lang w:eastAsia="ko-KR"/>
        </w:rPr>
        <w:t xml:space="preserve">T43ΔM1M2) and </w:t>
      </w:r>
      <w:r w:rsidRPr="00712315">
        <w:rPr>
          <w:rFonts w:eastAsia="바탕"/>
          <w:i/>
          <w:iCs/>
          <w:lang w:eastAsia="ko-KR"/>
        </w:rPr>
        <w:t>MAT1-2-1-</w:t>
      </w:r>
      <w:r w:rsidRPr="00712315">
        <w:rPr>
          <w:rFonts w:eastAsia="바탕"/>
          <w:lang w:eastAsia="ko-KR"/>
        </w:rPr>
        <w:t xml:space="preserve">overexpressing (OM2) strains </w:t>
      </w:r>
    </w:p>
    <w:p w:rsidR="00C03691" w:rsidRPr="00712315" w:rsidRDefault="00C03691" w:rsidP="00C03691">
      <w:pPr>
        <w:pStyle w:val="2"/>
        <w:ind w:firstLine="800"/>
        <w:rPr>
          <w:b w:val="0"/>
          <w:bCs w:val="0"/>
          <w:lang w:eastAsia="ko-KR"/>
        </w:rPr>
      </w:pPr>
      <w:r w:rsidRPr="00712315">
        <w:rPr>
          <w:b w:val="0"/>
          <w:bCs w:val="0"/>
        </w:rPr>
        <w:t xml:space="preserve">The DNA constructs for deleting </w:t>
      </w:r>
      <w:r w:rsidRPr="00712315">
        <w:rPr>
          <w:b w:val="0"/>
          <w:bCs w:val="0"/>
          <w:lang w:eastAsia="ko-KR"/>
        </w:rPr>
        <w:t xml:space="preserve">the regions carrying the ORFs at the </w:t>
      </w:r>
      <w:r w:rsidRPr="00712315">
        <w:rPr>
          <w:b w:val="0"/>
          <w:bCs w:val="0"/>
          <w:i/>
          <w:iCs/>
          <w:lang w:eastAsia="ko-KR"/>
        </w:rPr>
        <w:t>MAT1-1</w:t>
      </w:r>
      <w:r w:rsidRPr="00712315">
        <w:rPr>
          <w:b w:val="0"/>
          <w:bCs w:val="0"/>
          <w:lang w:eastAsia="ko-KR"/>
        </w:rPr>
        <w:t xml:space="preserve"> and </w:t>
      </w:r>
      <w:r w:rsidRPr="00712315">
        <w:rPr>
          <w:b w:val="0"/>
          <w:bCs w:val="0"/>
          <w:i/>
          <w:iCs/>
          <w:lang w:eastAsia="ko-KR"/>
        </w:rPr>
        <w:t>MAT1-2</w:t>
      </w:r>
      <w:r w:rsidRPr="00712315">
        <w:rPr>
          <w:b w:val="0"/>
          <w:bCs w:val="0"/>
          <w:lang w:eastAsia="ko-KR"/>
        </w:rPr>
        <w:t xml:space="preserve"> </w:t>
      </w:r>
      <w:r w:rsidRPr="00062657">
        <w:rPr>
          <w:b w:val="0"/>
          <w:bCs w:val="0"/>
          <w:lang w:eastAsia="ko-KR"/>
        </w:rPr>
        <w:t>loci</w:t>
      </w:r>
      <w:r w:rsidRPr="00062657">
        <w:rPr>
          <w:b w:val="0"/>
          <w:bCs w:val="0"/>
        </w:rPr>
        <w:t xml:space="preserve"> from the genome of </w:t>
      </w:r>
      <w:r w:rsidRPr="00062657">
        <w:rPr>
          <w:b w:val="0"/>
          <w:bCs w:val="0"/>
          <w:i/>
          <w:iCs/>
        </w:rPr>
        <w:t>F</w:t>
      </w:r>
      <w:r w:rsidRPr="00062657">
        <w:rPr>
          <w:b w:val="0"/>
          <w:bCs w:val="0"/>
        </w:rPr>
        <w:t>.</w:t>
      </w:r>
      <w:r w:rsidRPr="00062657">
        <w:rPr>
          <w:b w:val="0"/>
          <w:bCs w:val="0"/>
          <w:i/>
          <w:iCs/>
        </w:rPr>
        <w:t xml:space="preserve"> graminearum</w:t>
      </w:r>
      <w:r w:rsidRPr="00062657">
        <w:rPr>
          <w:b w:val="0"/>
          <w:bCs w:val="0"/>
        </w:rPr>
        <w:t xml:space="preserve"> strain Z3643</w:t>
      </w:r>
      <w:r w:rsidRPr="00062657">
        <w:rPr>
          <w:b w:val="0"/>
          <w:bCs w:val="0"/>
          <w:lang w:eastAsia="ko-KR"/>
        </w:rPr>
        <w:t xml:space="preserve"> </w:t>
      </w:r>
      <w:r w:rsidRPr="00062657">
        <w:rPr>
          <w:b w:val="0"/>
          <w:bCs w:val="0"/>
        </w:rPr>
        <w:t>were created using double joint (DJ)-PCR</w:t>
      </w:r>
      <w:r w:rsidRPr="00062657">
        <w:rPr>
          <w:b w:val="0"/>
          <w:bCs w:val="0"/>
          <w:lang w:eastAsia="ko-KR"/>
        </w:rPr>
        <w:t xml:space="preserve"> </w:t>
      </w:r>
      <w:r w:rsidRPr="00062657">
        <w:rPr>
          <w:b w:val="0"/>
          <w:bCs w:val="0"/>
          <w:lang w:eastAsia="ko-KR"/>
        </w:rPr>
        <w:fldChar w:fldCharType="begin">
          <w:fldData xml:space="preserve">PEVuZE5vdGU+PENpdGU+PEF1dGhvcj5ZdTwvQXV0aG9yPjxZZWFyPjIwMDQ8L1llYXI+PFJlY051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</w:fldData>
        </w:fldChar>
      </w:r>
      <w:r w:rsidRPr="00062657">
        <w:rPr>
          <w:b w:val="0"/>
          <w:bCs w:val="0"/>
          <w:lang w:eastAsia="ko-KR"/>
        </w:rPr>
        <w:instrText xml:space="preserve"> ADDIN EN.CITE </w:instrText>
      </w:r>
      <w:r w:rsidRPr="00062657">
        <w:rPr>
          <w:b w:val="0"/>
          <w:bCs w:val="0"/>
          <w:lang w:eastAsia="ko-KR"/>
        </w:rPr>
        <w:fldChar w:fldCharType="begin">
          <w:fldData xml:space="preserve">PEVuZE5vdGU+PENpdGU+PEF1dGhvcj5ZdTwvQXV0aG9yPjxZZWFyPjIwMDQ8L1llYXI+PFJlY051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</w:fldData>
        </w:fldChar>
      </w:r>
      <w:r w:rsidRPr="00062657">
        <w:rPr>
          <w:b w:val="0"/>
          <w:bCs w:val="0"/>
          <w:lang w:eastAsia="ko-KR"/>
        </w:rPr>
        <w:instrText xml:space="preserve"> ADDIN EN.CITE.DATA </w:instrText>
      </w:r>
      <w:r w:rsidRPr="00062657">
        <w:rPr>
          <w:b w:val="0"/>
          <w:bCs w:val="0"/>
          <w:lang w:eastAsia="ko-KR"/>
        </w:rPr>
      </w:r>
      <w:r w:rsidRPr="00062657">
        <w:rPr>
          <w:b w:val="0"/>
          <w:bCs w:val="0"/>
          <w:lang w:eastAsia="ko-KR"/>
        </w:rPr>
        <w:fldChar w:fldCharType="end"/>
      </w:r>
      <w:r w:rsidRPr="00062657">
        <w:rPr>
          <w:b w:val="0"/>
          <w:bCs w:val="0"/>
          <w:lang w:eastAsia="ko-KR"/>
        </w:rPr>
      </w:r>
      <w:r w:rsidRPr="00062657">
        <w:rPr>
          <w:b w:val="0"/>
          <w:bCs w:val="0"/>
          <w:lang w:eastAsia="ko-KR"/>
        </w:rPr>
        <w:fldChar w:fldCharType="separate"/>
      </w:r>
      <w:r w:rsidRPr="00062657">
        <w:rPr>
          <w:b w:val="0"/>
          <w:bCs w:val="0"/>
          <w:noProof/>
          <w:lang w:eastAsia="ko-KR"/>
        </w:rPr>
        <w:t>[</w:t>
      </w:r>
      <w:hyperlink w:anchor="_ENREF_68" w:tooltip="Yu, 2004 #976" w:history="1">
        <w:r w:rsidR="00735358" w:rsidRPr="00062657">
          <w:rPr>
            <w:rFonts w:hint="eastAsia"/>
            <w:b w:val="0"/>
            <w:bCs w:val="0"/>
            <w:noProof/>
            <w:lang w:eastAsia="ko-KR"/>
          </w:rPr>
          <w:t>1</w:t>
        </w:r>
        <w:r w:rsidR="00735358" w:rsidRPr="00062657">
          <w:rPr>
            <w:rFonts w:hint="eastAsia"/>
            <w:b w:val="0"/>
            <w:bCs w:val="0"/>
            <w:noProof/>
            <w:vertAlign w:val="superscript"/>
            <w:lang w:eastAsia="ko-KR"/>
          </w:rPr>
          <w:t>*</w:t>
        </w:r>
      </w:hyperlink>
      <w:r w:rsidRPr="00062657">
        <w:rPr>
          <w:b w:val="0"/>
          <w:bCs w:val="0"/>
          <w:noProof/>
          <w:lang w:eastAsia="ko-KR"/>
        </w:rPr>
        <w:t>]</w:t>
      </w:r>
      <w:r w:rsidRPr="00062657">
        <w:rPr>
          <w:b w:val="0"/>
          <w:bCs w:val="0"/>
          <w:lang w:eastAsia="ko-KR"/>
        </w:rPr>
        <w:fldChar w:fldCharType="end"/>
      </w:r>
      <w:r w:rsidRPr="00712315">
        <w:rPr>
          <w:b w:val="0"/>
          <w:bCs w:val="0"/>
        </w:rPr>
        <w:t>.</w:t>
      </w:r>
      <w:r w:rsidRPr="00712315">
        <w:rPr>
          <w:b w:val="0"/>
          <w:bCs w:val="0"/>
          <w:lang w:eastAsia="ko-KR"/>
        </w:rPr>
        <w:t xml:space="preserve"> </w:t>
      </w:r>
      <w:r w:rsidRPr="00712315">
        <w:rPr>
          <w:b w:val="0"/>
          <w:bCs w:val="0"/>
        </w:rPr>
        <w:t>Both DNA fragments (~1.0 kb each), corresponding</w:t>
      </w:r>
      <w:r w:rsidRPr="00712315">
        <w:rPr>
          <w:b w:val="0"/>
          <w:bCs w:val="0"/>
          <w:lang w:eastAsia="ko-KR"/>
        </w:rPr>
        <w:t xml:space="preserve"> </w:t>
      </w:r>
      <w:r w:rsidRPr="00712315">
        <w:rPr>
          <w:b w:val="0"/>
          <w:bCs w:val="0"/>
        </w:rPr>
        <w:t>to regions 5</w:t>
      </w:r>
      <w:r w:rsidRPr="00712315">
        <w:rPr>
          <w:b w:val="0"/>
          <w:bCs w:val="0"/>
        </w:rPr>
        <w:sym w:font="Symbol" w:char="F0A2"/>
      </w:r>
      <w:r w:rsidRPr="00712315">
        <w:rPr>
          <w:b w:val="0"/>
          <w:bCs w:val="0"/>
        </w:rPr>
        <w:t xml:space="preserve">- </w:t>
      </w:r>
      <w:r w:rsidRPr="00712315">
        <w:rPr>
          <w:b w:val="0"/>
          <w:bCs w:val="0"/>
          <w:lang w:eastAsia="ko-KR"/>
        </w:rPr>
        <w:t xml:space="preserve">to the </w:t>
      </w:r>
      <w:r w:rsidRPr="00712315">
        <w:rPr>
          <w:b w:val="0"/>
          <w:bCs w:val="0"/>
          <w:i/>
          <w:iCs/>
          <w:lang w:eastAsia="ko-KR"/>
        </w:rPr>
        <w:t xml:space="preserve">MAT1-2-1 </w:t>
      </w:r>
      <w:r w:rsidRPr="00712315">
        <w:rPr>
          <w:b w:val="0"/>
          <w:bCs w:val="0"/>
          <w:lang w:eastAsia="ko-KR"/>
        </w:rPr>
        <w:t xml:space="preserve">ORF </w:t>
      </w:r>
      <w:r w:rsidRPr="00712315">
        <w:rPr>
          <w:b w:val="0"/>
          <w:bCs w:val="0"/>
        </w:rPr>
        <w:t>and 3</w:t>
      </w:r>
      <w:r w:rsidRPr="00712315">
        <w:rPr>
          <w:b w:val="0"/>
          <w:bCs w:val="0"/>
        </w:rPr>
        <w:sym w:font="Symbol" w:char="F0A2"/>
      </w:r>
      <w:r w:rsidRPr="00712315">
        <w:rPr>
          <w:b w:val="0"/>
          <w:bCs w:val="0"/>
        </w:rPr>
        <w:t xml:space="preserve">- to the </w:t>
      </w:r>
      <w:r w:rsidRPr="00712315">
        <w:rPr>
          <w:b w:val="0"/>
          <w:bCs w:val="0"/>
          <w:i/>
          <w:iCs/>
          <w:lang w:eastAsia="ko-KR"/>
        </w:rPr>
        <w:t>MAT1-1-3</w:t>
      </w:r>
      <w:r w:rsidRPr="00712315">
        <w:rPr>
          <w:b w:val="0"/>
          <w:bCs w:val="0"/>
        </w:rPr>
        <w:t xml:space="preserve"> ORF, were amplified</w:t>
      </w:r>
      <w:r w:rsidRPr="00712315">
        <w:rPr>
          <w:b w:val="0"/>
          <w:bCs w:val="0"/>
          <w:lang w:eastAsia="ko-KR"/>
        </w:rPr>
        <w:t xml:space="preserve"> </w:t>
      </w:r>
      <w:r w:rsidRPr="00712315">
        <w:rPr>
          <w:b w:val="0"/>
          <w:bCs w:val="0"/>
        </w:rPr>
        <w:t>from Z3643 using primer pairs MATlarge5f</w:t>
      </w:r>
      <w:r w:rsidRPr="00712315">
        <w:rPr>
          <w:b w:val="0"/>
          <w:bCs w:val="0"/>
          <w:lang w:eastAsia="ko-KR"/>
        </w:rPr>
        <w:t xml:space="preserve"> /Matlarge5rt and MATlarge3ft/MATlarege3r, respectively (S</w:t>
      </w:r>
      <w:r w:rsidRPr="00712315">
        <w:rPr>
          <w:rFonts w:hint="eastAsia"/>
          <w:b w:val="0"/>
          <w:bCs w:val="0"/>
          <w:lang w:eastAsia="ko-KR"/>
        </w:rPr>
        <w:t xml:space="preserve">15 </w:t>
      </w:r>
      <w:r w:rsidRPr="00712315">
        <w:rPr>
          <w:b w:val="0"/>
          <w:bCs w:val="0"/>
          <w:lang w:eastAsia="ko-KR"/>
        </w:rPr>
        <w:t>Table)</w:t>
      </w:r>
      <w:r w:rsidRPr="00712315">
        <w:rPr>
          <w:b w:val="0"/>
          <w:bCs w:val="0"/>
        </w:rPr>
        <w:t xml:space="preserve">. A </w:t>
      </w:r>
      <w:r w:rsidRPr="00712315">
        <w:rPr>
          <w:b w:val="0"/>
          <w:bCs w:val="0"/>
          <w:lang w:eastAsia="ko-KR"/>
        </w:rPr>
        <w:t>2.0</w:t>
      </w:r>
      <w:r w:rsidRPr="00712315">
        <w:rPr>
          <w:b w:val="0"/>
          <w:bCs w:val="0"/>
        </w:rPr>
        <w:t xml:space="preserve">kb fragment of the </w:t>
      </w:r>
      <w:proofErr w:type="spellStart"/>
      <w:r w:rsidRPr="00712315">
        <w:rPr>
          <w:b w:val="0"/>
          <w:bCs w:val="0"/>
          <w:i/>
          <w:iCs/>
          <w:lang w:eastAsia="ko-KR"/>
        </w:rPr>
        <w:t>hygB</w:t>
      </w:r>
      <w:proofErr w:type="spellEnd"/>
      <w:r w:rsidRPr="00712315">
        <w:rPr>
          <w:b w:val="0"/>
          <w:bCs w:val="0"/>
        </w:rPr>
        <w:t xml:space="preserve"> (</w:t>
      </w:r>
      <w:proofErr w:type="spellStart"/>
      <w:r w:rsidRPr="00712315">
        <w:rPr>
          <w:b w:val="0"/>
          <w:bCs w:val="0"/>
          <w:lang w:eastAsia="ko-KR"/>
        </w:rPr>
        <w:t>hygromycin</w:t>
      </w:r>
      <w:proofErr w:type="spellEnd"/>
      <w:r w:rsidRPr="00712315">
        <w:rPr>
          <w:b w:val="0"/>
          <w:bCs w:val="0"/>
          <w:lang w:eastAsia="ko-KR"/>
        </w:rPr>
        <w:t xml:space="preserve"> B</w:t>
      </w:r>
      <w:r w:rsidRPr="00712315">
        <w:rPr>
          <w:b w:val="0"/>
          <w:bCs w:val="0"/>
        </w:rPr>
        <w:t xml:space="preserve"> resistance</w:t>
      </w:r>
      <w:r w:rsidRPr="00712315">
        <w:rPr>
          <w:b w:val="0"/>
          <w:bCs w:val="0"/>
          <w:lang w:eastAsia="ko-KR"/>
        </w:rPr>
        <w:t xml:space="preserve"> </w:t>
      </w:r>
      <w:r w:rsidRPr="00712315">
        <w:rPr>
          <w:b w:val="0"/>
          <w:bCs w:val="0"/>
        </w:rPr>
        <w:t xml:space="preserve">gene) cassette was amplified from the </w:t>
      </w:r>
      <w:r w:rsidRPr="00712315">
        <w:rPr>
          <w:b w:val="0"/>
          <w:bCs w:val="0"/>
          <w:lang w:eastAsia="ko-KR"/>
        </w:rPr>
        <w:t xml:space="preserve">plasmid </w:t>
      </w:r>
      <w:proofErr w:type="spellStart"/>
      <w:r w:rsidRPr="00712315">
        <w:rPr>
          <w:b w:val="0"/>
          <w:bCs w:val="0"/>
          <w:lang w:eastAsia="ko-KR"/>
        </w:rPr>
        <w:t>pBCATPH</w:t>
      </w:r>
      <w:proofErr w:type="spellEnd"/>
      <w:r w:rsidRPr="00712315">
        <w:rPr>
          <w:b w:val="0"/>
          <w:bCs w:val="0"/>
          <w:lang w:eastAsia="ko-KR"/>
        </w:rPr>
        <w:t xml:space="preserve"> </w:t>
      </w:r>
      <w:r w:rsidRPr="00712315">
        <w:rPr>
          <w:b w:val="0"/>
          <w:bCs w:val="0"/>
        </w:rPr>
        <w:t xml:space="preserve">using the primers </w:t>
      </w:r>
      <w:proofErr w:type="spellStart"/>
      <w:r w:rsidRPr="00712315">
        <w:rPr>
          <w:b w:val="0"/>
          <w:bCs w:val="0"/>
          <w:lang w:eastAsia="ko-KR"/>
        </w:rPr>
        <w:t>HygB</w:t>
      </w:r>
      <w:proofErr w:type="spellEnd"/>
      <w:r w:rsidRPr="00712315">
        <w:rPr>
          <w:b w:val="0"/>
          <w:bCs w:val="0"/>
        </w:rPr>
        <w:t>-</w:t>
      </w:r>
      <w:r w:rsidRPr="00712315">
        <w:rPr>
          <w:b w:val="0"/>
          <w:bCs w:val="0"/>
          <w:lang w:eastAsia="ko-KR"/>
        </w:rPr>
        <w:t>for</w:t>
      </w:r>
      <w:r w:rsidRPr="00712315">
        <w:rPr>
          <w:b w:val="0"/>
          <w:bCs w:val="0"/>
        </w:rPr>
        <w:t xml:space="preserve"> and </w:t>
      </w:r>
      <w:proofErr w:type="spellStart"/>
      <w:r w:rsidRPr="00712315">
        <w:rPr>
          <w:b w:val="0"/>
          <w:bCs w:val="0"/>
          <w:lang w:eastAsia="ko-KR"/>
        </w:rPr>
        <w:t>HygB</w:t>
      </w:r>
      <w:proofErr w:type="spellEnd"/>
      <w:r w:rsidRPr="00712315">
        <w:rPr>
          <w:b w:val="0"/>
          <w:bCs w:val="0"/>
        </w:rPr>
        <w:t>-</w:t>
      </w:r>
      <w:r w:rsidRPr="00712315">
        <w:rPr>
          <w:b w:val="0"/>
          <w:bCs w:val="0"/>
          <w:lang w:eastAsia="ko-KR"/>
        </w:rPr>
        <w:t>rev</w:t>
      </w:r>
      <w:r w:rsidRPr="00712315">
        <w:rPr>
          <w:b w:val="0"/>
          <w:bCs w:val="0"/>
        </w:rPr>
        <w:t xml:space="preserve">. </w:t>
      </w:r>
      <w:r w:rsidRPr="00712315">
        <w:rPr>
          <w:b w:val="0"/>
          <w:bCs w:val="0"/>
          <w:lang w:eastAsia="ko-KR"/>
        </w:rPr>
        <w:t>These t</w:t>
      </w:r>
      <w:r w:rsidRPr="00712315">
        <w:rPr>
          <w:b w:val="0"/>
          <w:bCs w:val="0"/>
        </w:rPr>
        <w:t xml:space="preserve">hree </w:t>
      </w:r>
      <w:proofErr w:type="spellStart"/>
      <w:r w:rsidRPr="00712315">
        <w:rPr>
          <w:b w:val="0"/>
          <w:bCs w:val="0"/>
        </w:rPr>
        <w:t>amplicons</w:t>
      </w:r>
      <w:proofErr w:type="spellEnd"/>
      <w:r w:rsidRPr="00712315">
        <w:rPr>
          <w:b w:val="0"/>
          <w:bCs w:val="0"/>
          <w:lang w:eastAsia="ko-KR"/>
        </w:rPr>
        <w:t xml:space="preserve"> </w:t>
      </w:r>
      <w:r w:rsidRPr="00712315">
        <w:rPr>
          <w:b w:val="0"/>
          <w:bCs w:val="0"/>
        </w:rPr>
        <w:t xml:space="preserve">were </w:t>
      </w:r>
      <w:r w:rsidRPr="00712315">
        <w:rPr>
          <w:b w:val="0"/>
          <w:bCs w:val="0"/>
        </w:rPr>
        <w:lastRenderedPageBreak/>
        <w:t>mixed at a 1:2:1 molar ratio,</w:t>
      </w:r>
      <w:r w:rsidRPr="00712315">
        <w:rPr>
          <w:b w:val="0"/>
          <w:bCs w:val="0"/>
          <w:lang w:eastAsia="ko-KR"/>
        </w:rPr>
        <w:t xml:space="preserve"> </w:t>
      </w:r>
      <w:r w:rsidRPr="00712315">
        <w:rPr>
          <w:b w:val="0"/>
          <w:bCs w:val="0"/>
        </w:rPr>
        <w:t>and used as the template for a second round of PCR without primers.</w:t>
      </w:r>
      <w:r w:rsidRPr="00712315">
        <w:rPr>
          <w:b w:val="0"/>
          <w:bCs w:val="0"/>
          <w:lang w:eastAsia="ko-KR"/>
        </w:rPr>
        <w:t xml:space="preserve"> </w:t>
      </w:r>
      <w:r w:rsidRPr="00712315">
        <w:rPr>
          <w:b w:val="0"/>
          <w:bCs w:val="0"/>
        </w:rPr>
        <w:t>A final DJ-PCR product was amplified from the second PCR</w:t>
      </w:r>
      <w:r w:rsidRPr="00712315">
        <w:rPr>
          <w:b w:val="0"/>
          <w:bCs w:val="0"/>
          <w:lang w:eastAsia="ko-KR"/>
        </w:rPr>
        <w:t xml:space="preserve"> </w:t>
      </w:r>
      <w:r w:rsidRPr="00712315">
        <w:rPr>
          <w:b w:val="0"/>
          <w:bCs w:val="0"/>
        </w:rPr>
        <w:t xml:space="preserve">product using </w:t>
      </w:r>
      <w:r w:rsidRPr="00712315">
        <w:rPr>
          <w:b w:val="0"/>
          <w:bCs w:val="0"/>
          <w:lang w:eastAsia="ko-KR"/>
        </w:rPr>
        <w:t xml:space="preserve">the </w:t>
      </w:r>
      <w:r w:rsidRPr="00712315">
        <w:rPr>
          <w:b w:val="0"/>
          <w:bCs w:val="0"/>
        </w:rPr>
        <w:t>nested</w:t>
      </w:r>
      <w:r w:rsidRPr="00712315">
        <w:rPr>
          <w:b w:val="0"/>
          <w:bCs w:val="0"/>
          <w:lang w:eastAsia="ko-KR"/>
        </w:rPr>
        <w:t xml:space="preserve"> primer pairs (MATlarge5N and MATlarge3N). </w:t>
      </w:r>
      <w:r w:rsidRPr="00712315">
        <w:rPr>
          <w:b w:val="0"/>
          <w:bCs w:val="0"/>
        </w:rPr>
        <w:t xml:space="preserve">A fused product of the </w:t>
      </w:r>
      <w:r w:rsidRPr="00712315">
        <w:rPr>
          <w:b w:val="0"/>
          <w:bCs w:val="0"/>
          <w:i/>
          <w:iCs/>
          <w:lang w:eastAsia="ko-KR"/>
        </w:rPr>
        <w:t>MAT1-2-1</w:t>
      </w:r>
      <w:r w:rsidRPr="00712315">
        <w:rPr>
          <w:b w:val="0"/>
          <w:bCs w:val="0"/>
          <w:lang w:eastAsia="ko-KR"/>
        </w:rPr>
        <w:t xml:space="preserve"> </w:t>
      </w:r>
      <w:r w:rsidRPr="00712315">
        <w:rPr>
          <w:b w:val="0"/>
          <w:bCs w:val="0"/>
        </w:rPr>
        <w:t xml:space="preserve">ORF under control of the </w:t>
      </w:r>
      <w:r w:rsidRPr="00712315">
        <w:rPr>
          <w:rFonts w:hint="eastAsia"/>
          <w:b w:val="0"/>
          <w:bCs w:val="0"/>
          <w:i/>
          <w:iCs/>
          <w:lang w:eastAsia="ko-KR"/>
        </w:rPr>
        <w:t>F</w:t>
      </w:r>
      <w:r w:rsidRPr="00712315">
        <w:rPr>
          <w:b w:val="0"/>
          <w:bCs w:val="0"/>
          <w:lang w:eastAsia="ko-KR"/>
        </w:rPr>
        <w:t>.</w:t>
      </w:r>
      <w:r w:rsidRPr="00712315">
        <w:rPr>
          <w:b w:val="0"/>
          <w:bCs w:val="0"/>
          <w:i/>
          <w:iCs/>
          <w:lang w:eastAsia="ko-KR"/>
        </w:rPr>
        <w:t xml:space="preserve"> </w:t>
      </w:r>
      <w:proofErr w:type="spellStart"/>
      <w:r w:rsidRPr="00712315">
        <w:rPr>
          <w:rFonts w:hint="eastAsia"/>
          <w:b w:val="0"/>
          <w:bCs w:val="0"/>
          <w:i/>
          <w:iCs/>
          <w:lang w:eastAsia="ko-KR"/>
        </w:rPr>
        <w:t>fujikuroi</w:t>
      </w:r>
      <w:proofErr w:type="spellEnd"/>
      <w:r w:rsidRPr="00712315">
        <w:rPr>
          <w:b w:val="0"/>
          <w:bCs w:val="0"/>
          <w:i/>
          <w:iCs/>
          <w:lang w:eastAsia="ko-KR"/>
        </w:rPr>
        <w:t xml:space="preserve"> </w:t>
      </w:r>
      <w:r w:rsidRPr="00712315">
        <w:rPr>
          <w:b w:val="0"/>
          <w:bCs w:val="0"/>
          <w:lang w:eastAsia="ko-KR"/>
        </w:rPr>
        <w:t>translation elongation factor gene (</w:t>
      </w:r>
      <w:r w:rsidRPr="00712315">
        <w:rPr>
          <w:b w:val="0"/>
          <w:bCs w:val="0"/>
          <w:i/>
          <w:iCs/>
          <w:lang w:eastAsia="ko-KR"/>
        </w:rPr>
        <w:t>EF1A</w:t>
      </w:r>
      <w:r w:rsidRPr="00712315">
        <w:rPr>
          <w:b w:val="0"/>
          <w:bCs w:val="0"/>
          <w:lang w:eastAsia="ko-KR"/>
        </w:rPr>
        <w:t>)</w:t>
      </w:r>
      <w:r w:rsidRPr="00712315">
        <w:rPr>
          <w:b w:val="0"/>
          <w:bCs w:val="0"/>
          <w:i/>
          <w:iCs/>
          <w:lang w:eastAsia="ko-KR"/>
        </w:rPr>
        <w:t xml:space="preserve"> </w:t>
      </w:r>
      <w:r w:rsidRPr="00712315">
        <w:rPr>
          <w:b w:val="0"/>
          <w:bCs w:val="0"/>
          <w:lang w:eastAsia="ko-KR"/>
        </w:rPr>
        <w:t>promoter</w:t>
      </w:r>
      <w:r w:rsidRPr="00712315">
        <w:rPr>
          <w:b w:val="0"/>
          <w:bCs w:val="0"/>
        </w:rPr>
        <w:t xml:space="preserve"> was</w:t>
      </w:r>
      <w:r w:rsidRPr="00712315">
        <w:rPr>
          <w:b w:val="0"/>
          <w:bCs w:val="0"/>
          <w:lang w:eastAsia="ko-KR"/>
        </w:rPr>
        <w:t xml:space="preserve"> amplified</w:t>
      </w:r>
      <w:r w:rsidRPr="00712315">
        <w:rPr>
          <w:b w:val="0"/>
          <w:bCs w:val="0"/>
        </w:rPr>
        <w:t xml:space="preserve"> using a single joint-PCR using the primer pairs </w:t>
      </w:r>
      <w:r w:rsidRPr="00712315">
        <w:rPr>
          <w:b w:val="0"/>
          <w:bCs w:val="0"/>
          <w:lang w:eastAsia="ko-KR"/>
        </w:rPr>
        <w:t>SK2707for/SK2707rev and MATSK2707tail/</w:t>
      </w:r>
      <w:proofErr w:type="spellStart"/>
      <w:r w:rsidRPr="00712315">
        <w:rPr>
          <w:b w:val="0"/>
          <w:bCs w:val="0"/>
          <w:lang w:eastAsia="ko-KR"/>
        </w:rPr>
        <w:t>MATrev</w:t>
      </w:r>
      <w:proofErr w:type="spellEnd"/>
      <w:r w:rsidRPr="00712315">
        <w:rPr>
          <w:b w:val="0"/>
          <w:bCs w:val="0"/>
          <w:lang w:eastAsia="ko-KR"/>
        </w:rPr>
        <w:t xml:space="preserve">, as well as the nested primer pair 0.7kb-1.1kp and was then cloned into the </w:t>
      </w:r>
      <w:proofErr w:type="spellStart"/>
      <w:r w:rsidRPr="00712315">
        <w:rPr>
          <w:b w:val="0"/>
          <w:bCs w:val="0"/>
          <w:lang w:eastAsia="ko-KR"/>
        </w:rPr>
        <w:t>pGEMT</w:t>
      </w:r>
      <w:proofErr w:type="spellEnd"/>
      <w:r w:rsidRPr="00712315">
        <w:rPr>
          <w:b w:val="0"/>
          <w:bCs w:val="0"/>
          <w:lang w:eastAsia="ko-KR"/>
        </w:rPr>
        <w:t xml:space="preserve"> vector (</w:t>
      </w:r>
      <w:proofErr w:type="spellStart"/>
      <w:r w:rsidRPr="00712315">
        <w:rPr>
          <w:b w:val="0"/>
          <w:bCs w:val="0"/>
          <w:lang w:eastAsia="ko-KR"/>
        </w:rPr>
        <w:t>Promega</w:t>
      </w:r>
      <w:proofErr w:type="spellEnd"/>
      <w:r w:rsidRPr="00712315">
        <w:rPr>
          <w:b w:val="0"/>
          <w:bCs w:val="0"/>
          <w:lang w:eastAsia="ko-KR"/>
        </w:rPr>
        <w:t xml:space="preserve">, Madison, WI, USA). These transforming constructs, for generation of the </w:t>
      </w:r>
      <w:r w:rsidRPr="00712315">
        <w:rPr>
          <w:b w:val="0"/>
          <w:bCs w:val="0"/>
          <w:i/>
          <w:iCs/>
          <w:lang w:eastAsia="ko-KR"/>
        </w:rPr>
        <w:t>MAT-</w:t>
      </w:r>
      <w:r w:rsidRPr="00712315">
        <w:rPr>
          <w:b w:val="0"/>
          <w:bCs w:val="0"/>
          <w:lang w:eastAsia="ko-KR"/>
        </w:rPr>
        <w:t xml:space="preserve">null and OM2 strains, respectively, were either added directly into fungal protoplasts alone or </w:t>
      </w:r>
      <w:r w:rsidRPr="00062657">
        <w:rPr>
          <w:b w:val="0"/>
          <w:bCs w:val="0"/>
          <w:lang w:eastAsia="ko-KR"/>
        </w:rPr>
        <w:t xml:space="preserve">with pII99 </w:t>
      </w:r>
      <w:r w:rsidRPr="00062657">
        <w:rPr>
          <w:b w:val="0"/>
          <w:bCs w:val="0"/>
          <w:lang w:eastAsia="ko-KR"/>
        </w:rPr>
        <w:fldChar w:fldCharType="begin"/>
      </w:r>
      <w:r w:rsidRPr="00062657">
        <w:rPr>
          <w:b w:val="0"/>
          <w:bCs w:val="0"/>
          <w:lang w:eastAsia="ko-KR"/>
        </w:rPr>
        <w:instrText xml:space="preserve"> ADDIN EN.CITE &lt;EndNote&gt;&lt;Cite&gt;&lt;Author&gt;Namiki&lt;/Author&gt;&lt;Year&gt;2001&lt;/Year&gt;&lt;RecNum&gt;969&lt;/RecNum&gt;&lt;DisplayText&gt;[69]&lt;/DisplayText&gt;&lt;record&gt;&lt;rec-number&gt;969&lt;/rec-number&gt;&lt;foreign-keys&gt;&lt;key app="EN" db-id="99t2rswetpd5xeee2e8v95pwxa25xpaf25fx"&gt;969&lt;/key&gt;&lt;/foreign-keys&gt;&lt;ref-type name="Journal Article"&gt;17&lt;/ref-type&gt;&lt;contributors&gt;&lt;authors&gt;&lt;author&gt;Namiki, F.&lt;/author&gt;&lt;author&gt;Matsunaga, M.&lt;/author&gt;&lt;author&gt;Okuda, M.&lt;/author&gt;&lt;author&gt;Inoue, I.&lt;/author&gt;&lt;author&gt;Nishi, K.&lt;/author&gt;&lt;author&gt;Fujita, Y.&lt;/author&gt;&lt;author&gt;Tsuge, T.&lt;/author&gt;&lt;/authors&gt;&lt;/contributors&gt;&lt;auth-address&gt;Kyusyu National Agricultural Experiment Station, Nishigoshi-Machi, Japan.&lt;/auth-address&gt;&lt;titles&gt;&lt;title&gt;Mutation of an arginine biosynthesis gene causes reduced pathogenicity in Fusarium oxysporum f. sp. melonis&lt;/title&gt;&lt;secondary-title&gt;Mol Plant Microbe Interact&lt;/secondary-title&gt;&lt;alt-title&gt;Molecular plant-microbe interactions : MPMI&lt;/alt-title&gt;&lt;/titles&gt;&lt;periodical&gt;&lt;full-title&gt;Mol Plant Microbe Interact&lt;/full-title&gt;&lt;abbr-1&gt;Molecular plant-microbe interactions : MPMI&lt;/abbr-1&gt;&lt;/periodical&gt;&lt;alt-periodical&gt;&lt;full-title&gt;Mol Plant Microbe Interact&lt;/full-title&gt;&lt;abbr-1&gt;Molecular plant-microbe interactions : MPMI&lt;/abbr-1&gt;&lt;/alt-periodical&gt;&lt;pages&gt;580-4&lt;/pages&gt;&lt;volume&gt;14&lt;/volume&gt;&lt;number&gt;4&lt;/number&gt;&lt;edition&gt;2001/04/20&lt;/edition&gt;&lt;keywords&gt;&lt;keyword&gt;Arginine/*biosynthesis&lt;/keyword&gt;&lt;keyword&gt;Cucurbitaceae/microbiology&lt;/keyword&gt;&lt;keyword&gt;Fusarium/genetics/*pathogenicity&lt;/keyword&gt;&lt;keyword&gt;*Genes, Fungal&lt;/keyword&gt;&lt;keyword&gt;Molecular Sequence Data&lt;/keyword&gt;&lt;keyword&gt;*Mutation&lt;/keyword&gt;&lt;keyword&gt;Virulence/genetics&lt;/keyword&gt;&lt;/keywords&gt;&lt;dates&gt;&lt;year&gt;2001&lt;/year&gt;&lt;pub-dates&gt;&lt;date&gt;Apr&lt;/date&gt;&lt;/pub-dates&gt;&lt;/dates&gt;&lt;isbn&gt;0894-0282 (Print)&amp;#xD;0894-0282 (Linking)&lt;/isbn&gt;&lt;accession-num&gt;11310747&lt;/accession-num&gt;&lt;work-type&gt;Research Support, Non-U.S. Gov&amp;apos;t&lt;/work-type&gt;&lt;urls&gt;&lt;related-urls&gt;&lt;url&gt;http://www.ncbi.nlm.nih.gov/pubmed/11310747&lt;/url&gt;&lt;/related-urls&gt;&lt;/urls&gt;&lt;electronic-resource-num&gt;10.1094/MPMI.2001.14.4.580&lt;/electronic-resource-num&gt;&lt;language&gt;eng&lt;/language&gt;&lt;/record&gt;&lt;/Cite&gt;&lt;/EndNote&gt;</w:instrText>
      </w:r>
      <w:r w:rsidRPr="00062657">
        <w:rPr>
          <w:b w:val="0"/>
          <w:bCs w:val="0"/>
          <w:lang w:eastAsia="ko-KR"/>
        </w:rPr>
        <w:fldChar w:fldCharType="separate"/>
      </w:r>
      <w:r w:rsidRPr="00062657">
        <w:rPr>
          <w:b w:val="0"/>
          <w:bCs w:val="0"/>
          <w:noProof/>
          <w:lang w:eastAsia="ko-KR"/>
        </w:rPr>
        <w:t>[</w:t>
      </w:r>
      <w:r w:rsidR="00EB6FBE" w:rsidRPr="00062657">
        <w:rPr>
          <w:rFonts w:hint="eastAsia"/>
          <w:b w:val="0"/>
          <w:lang w:eastAsia="ko-KR"/>
        </w:rPr>
        <w:t>2</w:t>
      </w:r>
      <w:r w:rsidR="00EB6FBE" w:rsidRPr="00062657">
        <w:rPr>
          <w:rFonts w:hint="eastAsia"/>
          <w:b w:val="0"/>
          <w:vertAlign w:val="superscript"/>
          <w:lang w:eastAsia="ko-KR"/>
        </w:rPr>
        <w:t>*</w:t>
      </w:r>
      <w:r w:rsidRPr="00062657">
        <w:rPr>
          <w:b w:val="0"/>
          <w:bCs w:val="0"/>
          <w:noProof/>
          <w:lang w:eastAsia="ko-KR"/>
        </w:rPr>
        <w:t>]</w:t>
      </w:r>
      <w:r w:rsidRPr="00062657">
        <w:rPr>
          <w:b w:val="0"/>
          <w:bCs w:val="0"/>
          <w:lang w:eastAsia="ko-KR"/>
        </w:rPr>
        <w:fldChar w:fldCharType="end"/>
      </w:r>
      <w:r w:rsidRPr="00062657">
        <w:rPr>
          <w:b w:val="0"/>
          <w:bCs w:val="0"/>
          <w:lang w:eastAsia="ko-KR"/>
        </w:rPr>
        <w:t>, respectively</w:t>
      </w:r>
      <w:r w:rsidRPr="00712315">
        <w:rPr>
          <w:b w:val="0"/>
          <w:bCs w:val="0"/>
          <w:lang w:eastAsia="ko-KR"/>
        </w:rPr>
        <w:t xml:space="preserve">, for transformation as previously </w:t>
      </w:r>
      <w:r w:rsidRPr="00EB6FBE">
        <w:rPr>
          <w:b w:val="0"/>
          <w:bCs w:val="0"/>
          <w:lang w:eastAsia="ko-KR"/>
        </w:rPr>
        <w:t xml:space="preserve">described </w:t>
      </w:r>
      <w:r w:rsidRPr="00EB6FBE">
        <w:rPr>
          <w:b w:val="0"/>
          <w:bCs w:val="0"/>
          <w:lang w:eastAsia="ko-KR"/>
        </w:rPr>
        <w:fldChar w:fldCharType="begin"/>
      </w:r>
      <w:r w:rsidRPr="00EB6FBE">
        <w:rPr>
          <w:b w:val="0"/>
          <w:bCs w:val="0"/>
          <w:lang w:eastAsia="ko-KR"/>
        </w:rPr>
        <w:instrText xml:space="preserve"> ADDIN EN.CITE &lt;EndNote&gt;&lt;Cite&gt;&lt;Author&gt;Lee&lt;/Author&gt;&lt;Year&gt;2002&lt;/Year&gt;&lt;RecNum&gt;18&lt;/RecNum&gt;&lt;DisplayText&gt;[70]&lt;/DisplayText&gt;&lt;record&gt;&lt;rec-number&gt;18&lt;/rec-number&gt;&lt;foreign-keys&gt;&lt;key app="EN" db-id="99t2rswetpd5xeee2e8v95pwxa25xpaf25fx"&gt;18&lt;/key&gt;&lt;/foreign-keys&gt;&lt;ref-type name="Journal Article"&gt;17&lt;/ref-type&gt;&lt;contributors&gt;&lt;authors&gt;&lt;author&gt;Lee, T.&lt;/author&gt;&lt;author&gt;Han, Y. K.&lt;/author&gt;&lt;author&gt;Kim, K. H.&lt;/author&gt;&lt;author&gt;Yun, S. H.&lt;/author&gt;&lt;author&gt;Lee, Y. W.&lt;/author&gt;&lt;/authors&gt;&lt;/contributors&gt;&lt;auth-address&gt;School of Agricultural Biotechnology and Research Center for New Bio-materials in Agriculture, Seoul National University, Suwon 441-744, Korea.&lt;/auth-address&gt;&lt;titles&gt;&lt;title&gt;Tri13 and Tri7 determine deoxynivalenol- and nivalenol-producing chemotypes of Gibberella zeae&lt;/title&gt;&lt;secondary-title&gt;Appl Environ Microbiol&lt;/secondary-title&gt;&lt;alt-title&gt;Applied and environmental microbiology&lt;/alt-title&gt;&lt;/titles&gt;&lt;periodical&gt;&lt;full-title&gt;Appl Environ Microbiol&lt;/full-title&gt;&lt;abbr-1&gt;Applied and environmental microbiology&lt;/abbr-1&gt;&lt;/periodical&gt;&lt;alt-periodical&gt;&lt;full-title&gt;Appl Environ Microbiol&lt;/full-title&gt;&lt;abbr-1&gt;Applied and environmental microbiology&lt;/abbr-1&gt;&lt;/alt-periodical&gt;&lt;pages&gt;2148-54&lt;/pages&gt;&lt;volume&gt;68&lt;/volume&gt;&lt;number&gt;5&lt;/number&gt;&lt;edition&gt;2002/04/27&lt;/edition&gt;&lt;keywords&gt;&lt;keyword&gt;Genes, Fungal/*physiology&lt;/keyword&gt;&lt;keyword&gt;Gibberella/genetics/*metabolism/physiology&lt;/keyword&gt;&lt;keyword&gt;Organisms, Genetically Modified&lt;/keyword&gt;&lt;keyword&gt;Trichothecenes/*metabolism&lt;/keyword&gt;&lt;/keywords&gt;&lt;dates&gt;&lt;year&gt;2002&lt;/year&gt;&lt;pub-dates&gt;&lt;date&gt;May&lt;/date&gt;&lt;/pub-dates&gt;&lt;/dates&gt;&lt;isbn&gt;0099-2240 (Print)&amp;#xD;0099-2240 (Linking)&lt;/isbn&gt;&lt;accession-num&gt;11976083&lt;/accession-num&gt;&lt;work-type&gt;Research Support, Non-U.S. Gov&amp;apos;t&lt;/work-type&gt;&lt;urls&gt;&lt;related-urls&gt;&lt;url&gt;http://www.ncbi.nlm.nih.gov/pubmed/11976083&lt;/url&gt;&lt;/related-urls&gt;&lt;/urls&gt;&lt;custom2&gt;127587&lt;/custom2&gt;&lt;language&gt;eng&lt;/language&gt;&lt;/record&gt;&lt;/Cite&gt;&lt;/EndNote&gt;</w:instrText>
      </w:r>
      <w:r w:rsidRPr="00EB6FBE">
        <w:rPr>
          <w:b w:val="0"/>
          <w:bCs w:val="0"/>
          <w:lang w:eastAsia="ko-KR"/>
        </w:rPr>
        <w:fldChar w:fldCharType="separate"/>
      </w:r>
      <w:r w:rsidRPr="00EB6FBE">
        <w:rPr>
          <w:b w:val="0"/>
          <w:bCs w:val="0"/>
          <w:lang w:eastAsia="ko-KR"/>
        </w:rPr>
        <w:t>[</w:t>
      </w:r>
      <w:r w:rsidR="00EB6FBE" w:rsidRPr="00EB6FBE">
        <w:rPr>
          <w:rFonts w:hint="eastAsia"/>
          <w:b w:val="0"/>
          <w:bCs w:val="0"/>
          <w:lang w:eastAsia="ko-KR"/>
        </w:rPr>
        <w:t>3</w:t>
      </w:r>
      <w:r w:rsidR="00EB6FBE" w:rsidRPr="00EB6FBE">
        <w:rPr>
          <w:rFonts w:hint="eastAsia"/>
          <w:b w:val="0"/>
          <w:bCs w:val="0"/>
          <w:vertAlign w:val="superscript"/>
          <w:lang w:eastAsia="ko-KR"/>
        </w:rPr>
        <w:t>*</w:t>
      </w:r>
      <w:r w:rsidRPr="00EB6FBE">
        <w:rPr>
          <w:b w:val="0"/>
          <w:bCs w:val="0"/>
          <w:lang w:eastAsia="ko-KR"/>
        </w:rPr>
        <w:t>]</w:t>
      </w:r>
      <w:r w:rsidRPr="00EB6FBE">
        <w:rPr>
          <w:b w:val="0"/>
          <w:bCs w:val="0"/>
          <w:lang w:eastAsia="ko-KR"/>
        </w:rPr>
        <w:fldChar w:fldCharType="end"/>
      </w:r>
      <w:r w:rsidRPr="00EB6FBE">
        <w:rPr>
          <w:b w:val="0"/>
          <w:bCs w:val="0"/>
          <w:lang w:eastAsia="ko-KR"/>
        </w:rPr>
        <w:t>.</w:t>
      </w:r>
    </w:p>
    <w:p w:rsidR="00332041" w:rsidRPr="00C03691" w:rsidRDefault="00C03691" w:rsidP="00C03691">
      <w:pPr>
        <w:pStyle w:val="2"/>
        <w:rPr>
          <w:b w:val="0"/>
          <w:bCs w:val="0"/>
          <w:lang w:eastAsia="ko-KR"/>
        </w:rPr>
      </w:pPr>
      <w:r w:rsidRPr="00712315">
        <w:rPr>
          <w:b w:val="0"/>
          <w:bCs w:val="0"/>
          <w:lang w:eastAsia="ko-KR"/>
        </w:rPr>
        <w:tab/>
        <w:t xml:space="preserve">A transforming DNA construct for gene deletion was integrated into the genome of Z3643 using a double crossover, which resulted in a </w:t>
      </w:r>
      <w:r w:rsidRPr="00712315">
        <w:rPr>
          <w:b w:val="0"/>
          <w:bCs w:val="0"/>
          <w:i/>
          <w:iCs/>
          <w:lang w:eastAsia="ko-KR"/>
        </w:rPr>
        <w:t>MAT-</w:t>
      </w:r>
      <w:r w:rsidRPr="00712315">
        <w:rPr>
          <w:b w:val="0"/>
          <w:bCs w:val="0"/>
          <w:lang w:eastAsia="ko-KR"/>
        </w:rPr>
        <w:t xml:space="preserve">null </w:t>
      </w:r>
      <w:r w:rsidRPr="00712315">
        <w:rPr>
          <w:b w:val="0"/>
          <w:bCs w:val="0"/>
          <w:i/>
          <w:iCs/>
          <w:lang w:eastAsia="ko-KR"/>
        </w:rPr>
        <w:t>F</w:t>
      </w:r>
      <w:r w:rsidRPr="00712315">
        <w:rPr>
          <w:b w:val="0"/>
          <w:bCs w:val="0"/>
          <w:lang w:eastAsia="ko-KR"/>
        </w:rPr>
        <w:t>.</w:t>
      </w:r>
      <w:r w:rsidRPr="00712315">
        <w:rPr>
          <w:b w:val="0"/>
          <w:bCs w:val="0"/>
          <w:i/>
          <w:iCs/>
          <w:lang w:eastAsia="ko-KR"/>
        </w:rPr>
        <w:t xml:space="preserve"> graminearum</w:t>
      </w:r>
      <w:r w:rsidRPr="00712315">
        <w:rPr>
          <w:b w:val="0"/>
          <w:bCs w:val="0"/>
          <w:lang w:eastAsia="ko-KR"/>
        </w:rPr>
        <w:t xml:space="preserve"> Z3643 strain (designated </w:t>
      </w:r>
      <w:r w:rsidRPr="00712315">
        <w:rPr>
          <w:rFonts w:eastAsia="바탕"/>
          <w:b w:val="0"/>
          <w:bCs w:val="0"/>
          <w:lang w:eastAsia="ko-KR"/>
        </w:rPr>
        <w:t>T43ΔM1M2</w:t>
      </w:r>
      <w:r w:rsidRPr="00712315">
        <w:rPr>
          <w:b w:val="0"/>
          <w:bCs w:val="0"/>
          <w:lang w:eastAsia="ko-KR"/>
        </w:rPr>
        <w:t>; S</w:t>
      </w:r>
      <w:r w:rsidRPr="00712315">
        <w:rPr>
          <w:rFonts w:hint="eastAsia"/>
          <w:b w:val="0"/>
          <w:bCs w:val="0"/>
          <w:lang w:eastAsia="ko-KR"/>
        </w:rPr>
        <w:t xml:space="preserve">1 </w:t>
      </w:r>
      <w:r w:rsidRPr="00712315">
        <w:rPr>
          <w:b w:val="0"/>
          <w:bCs w:val="0"/>
          <w:lang w:eastAsia="ko-KR"/>
        </w:rPr>
        <w:t>Fig.). The targeted gene deletion was verified using DNA blot hybridizations (S</w:t>
      </w:r>
      <w:r w:rsidRPr="00712315">
        <w:rPr>
          <w:rFonts w:hint="eastAsia"/>
          <w:b w:val="0"/>
          <w:bCs w:val="0"/>
          <w:lang w:eastAsia="ko-KR"/>
        </w:rPr>
        <w:t xml:space="preserve">1 </w:t>
      </w:r>
      <w:r w:rsidRPr="00712315">
        <w:rPr>
          <w:b w:val="0"/>
          <w:bCs w:val="0"/>
          <w:lang w:eastAsia="ko-KR"/>
        </w:rPr>
        <w:t xml:space="preserve">Fig.). To generate transgenic </w:t>
      </w:r>
      <w:r w:rsidRPr="00712315">
        <w:rPr>
          <w:b w:val="0"/>
          <w:bCs w:val="0"/>
          <w:i/>
          <w:iCs/>
          <w:lang w:eastAsia="ko-KR"/>
        </w:rPr>
        <w:t>F</w:t>
      </w:r>
      <w:r w:rsidRPr="00712315">
        <w:rPr>
          <w:b w:val="0"/>
          <w:bCs w:val="0"/>
          <w:lang w:eastAsia="ko-KR"/>
        </w:rPr>
        <w:t>.</w:t>
      </w:r>
      <w:r w:rsidRPr="00712315">
        <w:rPr>
          <w:b w:val="0"/>
          <w:bCs w:val="0"/>
          <w:i/>
          <w:iCs/>
          <w:lang w:eastAsia="ko-KR"/>
        </w:rPr>
        <w:t xml:space="preserve"> graminearum</w:t>
      </w:r>
      <w:r w:rsidRPr="00712315">
        <w:rPr>
          <w:b w:val="0"/>
          <w:bCs w:val="0"/>
          <w:lang w:eastAsia="ko-KR"/>
        </w:rPr>
        <w:t xml:space="preserve"> strains overexpressing </w:t>
      </w:r>
      <w:r w:rsidRPr="00712315">
        <w:rPr>
          <w:b w:val="0"/>
          <w:bCs w:val="0"/>
          <w:i/>
          <w:iCs/>
          <w:lang w:eastAsia="ko-KR"/>
        </w:rPr>
        <w:t>MAT1-2-1</w:t>
      </w:r>
      <w:r w:rsidRPr="00712315">
        <w:rPr>
          <w:b w:val="0"/>
          <w:bCs w:val="0"/>
          <w:lang w:eastAsia="ko-KR"/>
        </w:rPr>
        <w:t>, the T43ΔM2-2 strain wa</w:t>
      </w:r>
      <w:bookmarkStart w:id="0" w:name="_GoBack"/>
      <w:bookmarkEnd w:id="0"/>
      <w:r w:rsidRPr="00712315">
        <w:rPr>
          <w:b w:val="0"/>
          <w:bCs w:val="0"/>
          <w:lang w:eastAsia="ko-KR"/>
        </w:rPr>
        <w:t xml:space="preserve">s complemented with an intact copy of the </w:t>
      </w:r>
      <w:r w:rsidRPr="00712315">
        <w:rPr>
          <w:b w:val="0"/>
          <w:bCs w:val="0"/>
          <w:i/>
          <w:iCs/>
          <w:lang w:eastAsia="ko-KR"/>
        </w:rPr>
        <w:t>MAT1-2-1</w:t>
      </w:r>
      <w:r w:rsidRPr="00712315">
        <w:rPr>
          <w:b w:val="0"/>
          <w:bCs w:val="0"/>
          <w:lang w:eastAsia="ko-KR"/>
        </w:rPr>
        <w:t xml:space="preserve"> ORF under the control of a strong promoter from the </w:t>
      </w:r>
      <w:r w:rsidRPr="00712315">
        <w:rPr>
          <w:b w:val="0"/>
          <w:bCs w:val="0"/>
          <w:i/>
          <w:lang w:eastAsia="ko-KR"/>
        </w:rPr>
        <w:t>F</w:t>
      </w:r>
      <w:r w:rsidRPr="00712315">
        <w:rPr>
          <w:rFonts w:hint="eastAsia"/>
          <w:b w:val="0"/>
          <w:bCs w:val="0"/>
          <w:i/>
          <w:lang w:eastAsia="ko-KR"/>
        </w:rPr>
        <w:t xml:space="preserve"> </w:t>
      </w:r>
      <w:r w:rsidRPr="00712315">
        <w:rPr>
          <w:b w:val="0"/>
          <w:bCs w:val="0"/>
          <w:i/>
          <w:lang w:eastAsia="ko-KR"/>
        </w:rPr>
        <w:t>.</w:t>
      </w:r>
      <w:proofErr w:type="spellStart"/>
      <w:r w:rsidRPr="00712315">
        <w:rPr>
          <w:b w:val="0"/>
          <w:bCs w:val="0"/>
          <w:i/>
          <w:lang w:eastAsia="ko-KR"/>
        </w:rPr>
        <w:t>fujikuroi</w:t>
      </w:r>
      <w:proofErr w:type="spellEnd"/>
      <w:r w:rsidRPr="00712315">
        <w:rPr>
          <w:b w:val="0"/>
          <w:bCs w:val="0"/>
          <w:i/>
          <w:iCs/>
          <w:lang w:eastAsia="ko-KR"/>
        </w:rPr>
        <w:t xml:space="preserve"> EFIA </w:t>
      </w:r>
      <w:r w:rsidRPr="00712315">
        <w:rPr>
          <w:b w:val="0"/>
          <w:bCs w:val="0"/>
          <w:lang w:eastAsia="ko-KR"/>
        </w:rPr>
        <w:t>gene, as described above, to generate the OM2 strain (S</w:t>
      </w:r>
      <w:r w:rsidRPr="00712315">
        <w:rPr>
          <w:rFonts w:hint="eastAsia"/>
          <w:b w:val="0"/>
          <w:bCs w:val="0"/>
          <w:lang w:eastAsia="ko-KR"/>
        </w:rPr>
        <w:t>2</w:t>
      </w:r>
      <w:r w:rsidRPr="00712315">
        <w:rPr>
          <w:b w:val="0"/>
          <w:bCs w:val="0"/>
          <w:lang w:eastAsia="ko-KR"/>
        </w:rPr>
        <w:t>A</w:t>
      </w:r>
      <w:r w:rsidRPr="00712315">
        <w:rPr>
          <w:rFonts w:hint="eastAsia"/>
          <w:b w:val="0"/>
          <w:bCs w:val="0"/>
          <w:lang w:eastAsia="ko-KR"/>
        </w:rPr>
        <w:t xml:space="preserve"> </w:t>
      </w:r>
      <w:r w:rsidRPr="00712315">
        <w:rPr>
          <w:b w:val="0"/>
          <w:bCs w:val="0"/>
          <w:lang w:eastAsia="ko-KR"/>
        </w:rPr>
        <w:t>Fig</w:t>
      </w:r>
      <w:r w:rsidRPr="00712315">
        <w:rPr>
          <w:rFonts w:hint="eastAsia"/>
          <w:b w:val="0"/>
          <w:bCs w:val="0"/>
          <w:lang w:eastAsia="ko-KR"/>
        </w:rPr>
        <w:t>.</w:t>
      </w:r>
      <w:r w:rsidRPr="00712315">
        <w:rPr>
          <w:b w:val="0"/>
          <w:bCs w:val="0"/>
          <w:lang w:eastAsia="ko-KR"/>
        </w:rPr>
        <w:t>). Insertion of the transforming construct into the genome of T43ΔM2-2 was confirmed using DNA gel blot hybridization (S</w:t>
      </w:r>
      <w:r w:rsidRPr="00712315">
        <w:rPr>
          <w:rFonts w:hint="eastAsia"/>
          <w:b w:val="0"/>
          <w:bCs w:val="0"/>
          <w:lang w:eastAsia="ko-KR"/>
        </w:rPr>
        <w:t>2</w:t>
      </w:r>
      <w:r w:rsidRPr="00712315">
        <w:rPr>
          <w:b w:val="0"/>
          <w:bCs w:val="0"/>
          <w:lang w:eastAsia="ko-KR"/>
        </w:rPr>
        <w:t>B Fig</w:t>
      </w:r>
      <w:r w:rsidRPr="00712315">
        <w:rPr>
          <w:rFonts w:hint="eastAsia"/>
          <w:b w:val="0"/>
          <w:bCs w:val="0"/>
          <w:lang w:eastAsia="ko-KR"/>
        </w:rPr>
        <w:t>.</w:t>
      </w:r>
      <w:r w:rsidRPr="00712315">
        <w:rPr>
          <w:b w:val="0"/>
          <w:bCs w:val="0"/>
          <w:lang w:eastAsia="ko-KR"/>
        </w:rPr>
        <w:t xml:space="preserve">). The constitutive expression of </w:t>
      </w:r>
      <w:r w:rsidRPr="00712315">
        <w:rPr>
          <w:b w:val="0"/>
          <w:bCs w:val="0"/>
          <w:i/>
          <w:iCs/>
          <w:lang w:eastAsia="ko-KR"/>
        </w:rPr>
        <w:t>MAT1-2-1</w:t>
      </w:r>
      <w:r w:rsidRPr="00712315">
        <w:rPr>
          <w:b w:val="0"/>
          <w:bCs w:val="0"/>
          <w:lang w:eastAsia="ko-KR"/>
        </w:rPr>
        <w:t xml:space="preserve"> in OM2 during both vegetative and </w:t>
      </w:r>
      <w:proofErr w:type="spellStart"/>
      <w:r w:rsidRPr="00712315">
        <w:rPr>
          <w:b w:val="0"/>
          <w:bCs w:val="0"/>
          <w:lang w:eastAsia="ko-KR"/>
        </w:rPr>
        <w:t>perithecial</w:t>
      </w:r>
      <w:proofErr w:type="spellEnd"/>
      <w:r w:rsidRPr="00712315">
        <w:rPr>
          <w:b w:val="0"/>
          <w:bCs w:val="0"/>
          <w:lang w:eastAsia="ko-KR"/>
        </w:rPr>
        <w:t xml:space="preserve"> induction conditions </w:t>
      </w:r>
      <w:r w:rsidRPr="00C03691">
        <w:rPr>
          <w:b w:val="0"/>
          <w:bCs w:val="0"/>
          <w:lang w:eastAsia="ko-KR"/>
        </w:rPr>
        <w:t>was confirmed using RT-PCR (S2C Fig.).</w:t>
      </w:r>
    </w:p>
    <w:p w:rsidR="00C03691" w:rsidRPr="00C03691" w:rsidRDefault="00C03691" w:rsidP="00C03691">
      <w:pPr>
        <w:rPr>
          <w:rFonts w:ascii="Times New Roman" w:eastAsiaTheme="minorEastAsia" w:hAnsi="Times New Roman" w:cs="Times New Roman"/>
          <w:lang w:eastAsia="ko-KR"/>
        </w:rPr>
      </w:pPr>
    </w:p>
    <w:p w:rsidR="00C03691" w:rsidRDefault="00C03691" w:rsidP="00C03691">
      <w:pPr>
        <w:rPr>
          <w:rFonts w:ascii="Times New Roman" w:eastAsiaTheme="minorEastAsia" w:hAnsi="Times New Roman" w:cs="Times New Roman"/>
          <w:b/>
          <w:lang w:eastAsia="ko-KR"/>
        </w:rPr>
      </w:pPr>
      <w:r w:rsidRPr="00C03691">
        <w:rPr>
          <w:rFonts w:ascii="Times New Roman" w:eastAsiaTheme="minorEastAsia" w:hAnsi="Times New Roman" w:cs="Times New Roman"/>
          <w:b/>
          <w:lang w:eastAsia="ko-KR"/>
        </w:rPr>
        <w:t>References</w:t>
      </w:r>
      <w:r w:rsidR="00EB6FBE">
        <w:rPr>
          <w:rFonts w:ascii="Times New Roman" w:eastAsiaTheme="minorEastAsia" w:hAnsi="Times New Roman" w:cs="Times New Roman" w:hint="eastAsia"/>
          <w:b/>
          <w:lang w:eastAsia="ko-KR"/>
        </w:rPr>
        <w:t xml:space="preserve"> not cited in the manuscript</w:t>
      </w:r>
    </w:p>
    <w:p w:rsidR="00C03691" w:rsidRDefault="00C03691" w:rsidP="00C03691">
      <w:pPr>
        <w:rPr>
          <w:rFonts w:ascii="Times New Roman" w:eastAsiaTheme="minorEastAsia" w:hAnsi="Times New Roman" w:cs="Times New Roman"/>
          <w:b/>
          <w:lang w:eastAsia="ko-KR"/>
        </w:rPr>
      </w:pPr>
    </w:p>
    <w:p w:rsidR="00C03691" w:rsidRPr="00C03691" w:rsidRDefault="00735358" w:rsidP="00C03691">
      <w:pPr>
        <w:ind w:left="425" w:hangingChars="177" w:hanging="425"/>
        <w:rPr>
          <w:rFonts w:ascii="Times New Roman" w:eastAsiaTheme="minorEastAsia" w:hAnsi="Times New Roman" w:cs="Times New Roman"/>
          <w:lang w:eastAsia="ko-KR"/>
        </w:rPr>
      </w:pPr>
      <w:bookmarkStart w:id="1" w:name="_ENREF_68"/>
      <w:r>
        <w:rPr>
          <w:rFonts w:ascii="Times New Roman" w:eastAsiaTheme="minorEastAsia" w:hAnsi="Times New Roman" w:cs="Times New Roman" w:hint="eastAsia"/>
          <w:lang w:eastAsia="ko-KR"/>
        </w:rPr>
        <w:t>1</w:t>
      </w:r>
      <w:r w:rsidRPr="00735358">
        <w:rPr>
          <w:rFonts w:ascii="Times New Roman" w:eastAsiaTheme="minorEastAsia" w:hAnsi="Times New Roman" w:cs="Times New Roman" w:hint="eastAsia"/>
          <w:vertAlign w:val="superscript"/>
          <w:lang w:eastAsia="ko-KR"/>
        </w:rPr>
        <w:t>*</w:t>
      </w:r>
      <w:r w:rsidR="00C03691">
        <w:rPr>
          <w:rFonts w:ascii="Times New Roman" w:eastAsiaTheme="minorEastAsia" w:hAnsi="Times New Roman" w:cs="Times New Roman"/>
          <w:lang w:eastAsia="ko-KR"/>
        </w:rPr>
        <w:t>.</w:t>
      </w:r>
      <w:r w:rsidR="00C03691">
        <w:rPr>
          <w:rFonts w:ascii="Times New Roman" w:eastAsiaTheme="minorEastAsia" w:hAnsi="Times New Roman" w:cs="Times New Roman" w:hint="eastAsia"/>
          <w:lang w:eastAsia="ko-KR"/>
        </w:rPr>
        <w:t xml:space="preserve"> </w:t>
      </w:r>
      <w:r w:rsidR="00C03691" w:rsidRPr="00C03691">
        <w:rPr>
          <w:rFonts w:ascii="Times New Roman" w:eastAsiaTheme="minorEastAsia" w:hAnsi="Times New Roman" w:cs="Times New Roman"/>
          <w:lang w:eastAsia="ko-KR"/>
        </w:rPr>
        <w:t xml:space="preserve">Yu JH, </w:t>
      </w:r>
      <w:proofErr w:type="spellStart"/>
      <w:r w:rsidR="00C03691" w:rsidRPr="00C03691">
        <w:rPr>
          <w:rFonts w:ascii="Times New Roman" w:eastAsiaTheme="minorEastAsia" w:hAnsi="Times New Roman" w:cs="Times New Roman"/>
          <w:lang w:eastAsia="ko-KR"/>
        </w:rPr>
        <w:t>Hamari</w:t>
      </w:r>
      <w:proofErr w:type="spellEnd"/>
      <w:r w:rsidR="00C03691" w:rsidRPr="00C03691">
        <w:rPr>
          <w:rFonts w:ascii="Times New Roman" w:eastAsiaTheme="minorEastAsia" w:hAnsi="Times New Roman" w:cs="Times New Roman"/>
          <w:lang w:eastAsia="ko-KR"/>
        </w:rPr>
        <w:t xml:space="preserve"> Z, Han KH, </w:t>
      </w:r>
      <w:proofErr w:type="spellStart"/>
      <w:r w:rsidR="00C03691" w:rsidRPr="00C03691">
        <w:rPr>
          <w:rFonts w:ascii="Times New Roman" w:eastAsiaTheme="minorEastAsia" w:hAnsi="Times New Roman" w:cs="Times New Roman"/>
          <w:lang w:eastAsia="ko-KR"/>
        </w:rPr>
        <w:t>Seo</w:t>
      </w:r>
      <w:proofErr w:type="spellEnd"/>
      <w:r w:rsidR="00C03691" w:rsidRPr="00C03691">
        <w:rPr>
          <w:rFonts w:ascii="Times New Roman" w:eastAsiaTheme="minorEastAsia" w:hAnsi="Times New Roman" w:cs="Times New Roman"/>
          <w:lang w:eastAsia="ko-KR"/>
        </w:rPr>
        <w:t xml:space="preserve"> JA, Reyes-Dominguez Y, </w:t>
      </w:r>
      <w:proofErr w:type="spellStart"/>
      <w:r w:rsidR="00C03691" w:rsidRPr="00C03691">
        <w:rPr>
          <w:rFonts w:ascii="Times New Roman" w:eastAsiaTheme="minorEastAsia" w:hAnsi="Times New Roman" w:cs="Times New Roman"/>
          <w:lang w:eastAsia="ko-KR"/>
        </w:rPr>
        <w:t>Scazzocchio</w:t>
      </w:r>
      <w:proofErr w:type="spellEnd"/>
      <w:r w:rsidR="00C03691" w:rsidRPr="00C03691">
        <w:rPr>
          <w:rFonts w:ascii="Times New Roman" w:eastAsiaTheme="minorEastAsia" w:hAnsi="Times New Roman" w:cs="Times New Roman"/>
          <w:lang w:eastAsia="ko-KR"/>
        </w:rPr>
        <w:t xml:space="preserve"> C. Double-joint PCR: a PCR-based molecular tool for gene manipulations in filamentous fungi. Fungal genetics and biology : FG &amp; B. 2004;41(11):973-81. </w:t>
      </w:r>
      <w:proofErr w:type="spellStart"/>
      <w:r w:rsidR="00C03691" w:rsidRPr="00C03691">
        <w:rPr>
          <w:rFonts w:ascii="Times New Roman" w:eastAsiaTheme="minorEastAsia" w:hAnsi="Times New Roman" w:cs="Times New Roman"/>
          <w:lang w:eastAsia="ko-KR"/>
        </w:rPr>
        <w:t>Epub</w:t>
      </w:r>
      <w:proofErr w:type="spellEnd"/>
      <w:r w:rsidR="00C03691" w:rsidRPr="00C03691">
        <w:rPr>
          <w:rFonts w:ascii="Times New Roman" w:eastAsiaTheme="minorEastAsia" w:hAnsi="Times New Roman" w:cs="Times New Roman"/>
          <w:lang w:eastAsia="ko-KR"/>
        </w:rPr>
        <w:t xml:space="preserve"> 2004/10/07. </w:t>
      </w:r>
      <w:proofErr w:type="spellStart"/>
      <w:r w:rsidR="00C03691" w:rsidRPr="00C03691">
        <w:rPr>
          <w:rFonts w:ascii="Times New Roman" w:eastAsiaTheme="minorEastAsia" w:hAnsi="Times New Roman" w:cs="Times New Roman"/>
          <w:lang w:eastAsia="ko-KR"/>
        </w:rPr>
        <w:t>doi</w:t>
      </w:r>
      <w:proofErr w:type="spellEnd"/>
      <w:r w:rsidR="00C03691" w:rsidRPr="00C03691">
        <w:rPr>
          <w:rFonts w:ascii="Times New Roman" w:eastAsiaTheme="minorEastAsia" w:hAnsi="Times New Roman" w:cs="Times New Roman"/>
          <w:lang w:eastAsia="ko-KR"/>
        </w:rPr>
        <w:t>: 10.1016/j.fgb.2004.08.001. PubMed PMID: 15465386.</w:t>
      </w:r>
      <w:bookmarkEnd w:id="1"/>
    </w:p>
    <w:p w:rsidR="00C03691" w:rsidRPr="00C03691" w:rsidRDefault="00EB6FBE" w:rsidP="00C03691">
      <w:pPr>
        <w:ind w:left="425" w:hangingChars="177" w:hanging="425"/>
        <w:rPr>
          <w:rFonts w:ascii="Times New Roman" w:eastAsiaTheme="minorEastAsia" w:hAnsi="Times New Roman" w:cs="Times New Roman"/>
          <w:lang w:eastAsia="ko-KR"/>
        </w:rPr>
      </w:pPr>
      <w:bookmarkStart w:id="2" w:name="_ENREF_69"/>
      <w:r>
        <w:rPr>
          <w:rFonts w:ascii="Times New Roman" w:eastAsiaTheme="minorEastAsia" w:hAnsi="Times New Roman" w:cs="Times New Roman" w:hint="eastAsia"/>
          <w:lang w:eastAsia="ko-KR"/>
        </w:rPr>
        <w:t>2</w:t>
      </w:r>
      <w:r w:rsidRPr="00EB6FBE">
        <w:rPr>
          <w:rFonts w:ascii="Times New Roman" w:eastAsiaTheme="minorEastAsia" w:hAnsi="Times New Roman" w:cs="Times New Roman" w:hint="eastAsia"/>
          <w:vertAlign w:val="superscript"/>
          <w:lang w:eastAsia="ko-KR"/>
        </w:rPr>
        <w:t>*</w:t>
      </w:r>
      <w:r w:rsidR="00C03691">
        <w:rPr>
          <w:rFonts w:ascii="Times New Roman" w:eastAsiaTheme="minorEastAsia" w:hAnsi="Times New Roman" w:cs="Times New Roman"/>
          <w:lang w:eastAsia="ko-KR"/>
        </w:rPr>
        <w:t>.</w:t>
      </w:r>
      <w:r w:rsidR="00C03691">
        <w:rPr>
          <w:rFonts w:ascii="Times New Roman" w:eastAsiaTheme="minorEastAsia" w:hAnsi="Times New Roman" w:cs="Times New Roman" w:hint="eastAsia"/>
          <w:lang w:eastAsia="ko-KR"/>
        </w:rPr>
        <w:t xml:space="preserve"> </w:t>
      </w:r>
      <w:proofErr w:type="spellStart"/>
      <w:r w:rsidR="00C03691" w:rsidRPr="00C03691">
        <w:rPr>
          <w:rFonts w:ascii="Times New Roman" w:eastAsiaTheme="minorEastAsia" w:hAnsi="Times New Roman" w:cs="Times New Roman"/>
          <w:lang w:eastAsia="ko-KR"/>
        </w:rPr>
        <w:t>Namiki</w:t>
      </w:r>
      <w:proofErr w:type="spellEnd"/>
      <w:r w:rsidR="00C03691" w:rsidRPr="00C03691">
        <w:rPr>
          <w:rFonts w:ascii="Times New Roman" w:eastAsiaTheme="minorEastAsia" w:hAnsi="Times New Roman" w:cs="Times New Roman"/>
          <w:lang w:eastAsia="ko-KR"/>
        </w:rPr>
        <w:t xml:space="preserve"> F, Matsunaga M, Okuda M, Inoue I, Nishi K, Fujita Y, et al. Mutation of an arginine biosynthesis gene causes reduced pathogenicity in </w:t>
      </w:r>
      <w:proofErr w:type="spellStart"/>
      <w:r w:rsidR="00C03691" w:rsidRPr="00C03691">
        <w:rPr>
          <w:rFonts w:ascii="Times New Roman" w:eastAsiaTheme="minorEastAsia" w:hAnsi="Times New Roman" w:cs="Times New Roman"/>
          <w:lang w:eastAsia="ko-KR"/>
        </w:rPr>
        <w:t>Fusarium</w:t>
      </w:r>
      <w:proofErr w:type="spellEnd"/>
      <w:r w:rsidR="00C03691" w:rsidRPr="00C03691">
        <w:rPr>
          <w:rFonts w:ascii="Times New Roman" w:eastAsiaTheme="minorEastAsia" w:hAnsi="Times New Roman" w:cs="Times New Roman"/>
          <w:lang w:eastAsia="ko-KR"/>
        </w:rPr>
        <w:t xml:space="preserve"> </w:t>
      </w:r>
      <w:proofErr w:type="spellStart"/>
      <w:r w:rsidR="00C03691" w:rsidRPr="00C03691">
        <w:rPr>
          <w:rFonts w:ascii="Times New Roman" w:eastAsiaTheme="minorEastAsia" w:hAnsi="Times New Roman" w:cs="Times New Roman"/>
          <w:lang w:eastAsia="ko-KR"/>
        </w:rPr>
        <w:t>oxysporum</w:t>
      </w:r>
      <w:proofErr w:type="spellEnd"/>
      <w:r w:rsidR="00C03691" w:rsidRPr="00C03691">
        <w:rPr>
          <w:rFonts w:ascii="Times New Roman" w:eastAsiaTheme="minorEastAsia" w:hAnsi="Times New Roman" w:cs="Times New Roman"/>
          <w:lang w:eastAsia="ko-KR"/>
        </w:rPr>
        <w:t xml:space="preserve"> f. sp. </w:t>
      </w:r>
      <w:proofErr w:type="spellStart"/>
      <w:r w:rsidR="00C03691" w:rsidRPr="00C03691">
        <w:rPr>
          <w:rFonts w:ascii="Times New Roman" w:eastAsiaTheme="minorEastAsia" w:hAnsi="Times New Roman" w:cs="Times New Roman"/>
          <w:lang w:eastAsia="ko-KR"/>
        </w:rPr>
        <w:lastRenderedPageBreak/>
        <w:t>melonis</w:t>
      </w:r>
      <w:proofErr w:type="spellEnd"/>
      <w:r w:rsidR="00C03691" w:rsidRPr="00C03691">
        <w:rPr>
          <w:rFonts w:ascii="Times New Roman" w:eastAsiaTheme="minorEastAsia" w:hAnsi="Times New Roman" w:cs="Times New Roman"/>
          <w:lang w:eastAsia="ko-KR"/>
        </w:rPr>
        <w:t xml:space="preserve">. Molecular plant-microbe interactions : MPMI. 2001;14(4):580-4. </w:t>
      </w:r>
      <w:proofErr w:type="spellStart"/>
      <w:r w:rsidR="00C03691" w:rsidRPr="00C03691">
        <w:rPr>
          <w:rFonts w:ascii="Times New Roman" w:eastAsiaTheme="minorEastAsia" w:hAnsi="Times New Roman" w:cs="Times New Roman"/>
          <w:lang w:eastAsia="ko-KR"/>
        </w:rPr>
        <w:t>Epub</w:t>
      </w:r>
      <w:proofErr w:type="spellEnd"/>
      <w:r w:rsidR="00C03691" w:rsidRPr="00C03691">
        <w:rPr>
          <w:rFonts w:ascii="Times New Roman" w:eastAsiaTheme="minorEastAsia" w:hAnsi="Times New Roman" w:cs="Times New Roman"/>
          <w:lang w:eastAsia="ko-KR"/>
        </w:rPr>
        <w:t xml:space="preserve"> 2001/04/20. </w:t>
      </w:r>
      <w:proofErr w:type="spellStart"/>
      <w:r w:rsidR="00C03691" w:rsidRPr="00C03691">
        <w:rPr>
          <w:rFonts w:ascii="Times New Roman" w:eastAsiaTheme="minorEastAsia" w:hAnsi="Times New Roman" w:cs="Times New Roman"/>
          <w:lang w:eastAsia="ko-KR"/>
        </w:rPr>
        <w:t>doi</w:t>
      </w:r>
      <w:proofErr w:type="spellEnd"/>
      <w:r w:rsidR="00C03691" w:rsidRPr="00C03691">
        <w:rPr>
          <w:rFonts w:ascii="Times New Roman" w:eastAsiaTheme="minorEastAsia" w:hAnsi="Times New Roman" w:cs="Times New Roman"/>
          <w:lang w:eastAsia="ko-KR"/>
        </w:rPr>
        <w:t>: 10.1094/MPMI.2001.14.4.580. PubMed PMID: 11310747.</w:t>
      </w:r>
      <w:bookmarkEnd w:id="2"/>
    </w:p>
    <w:p w:rsidR="00C03691" w:rsidRPr="00C03691" w:rsidRDefault="00EB6FBE" w:rsidP="00C03691">
      <w:pPr>
        <w:ind w:left="425" w:hangingChars="177" w:hanging="425"/>
        <w:rPr>
          <w:rFonts w:ascii="Times New Roman" w:eastAsiaTheme="minorEastAsia" w:hAnsi="Times New Roman" w:cs="Times New Roman"/>
          <w:lang w:eastAsia="ko-KR"/>
        </w:rPr>
      </w:pPr>
      <w:bookmarkStart w:id="3" w:name="_ENREF_70"/>
      <w:r>
        <w:rPr>
          <w:rFonts w:ascii="Times New Roman" w:eastAsiaTheme="minorEastAsia" w:hAnsi="Times New Roman" w:cs="Times New Roman" w:hint="eastAsia"/>
          <w:lang w:eastAsia="ko-KR"/>
        </w:rPr>
        <w:t>3</w:t>
      </w:r>
      <w:r w:rsidRPr="00EB6FBE">
        <w:rPr>
          <w:rFonts w:ascii="Times New Roman" w:eastAsiaTheme="minorEastAsia" w:hAnsi="Times New Roman" w:cs="Times New Roman" w:hint="eastAsia"/>
          <w:vertAlign w:val="superscript"/>
          <w:lang w:eastAsia="ko-KR"/>
        </w:rPr>
        <w:t>*</w:t>
      </w:r>
      <w:r w:rsidR="00C03691">
        <w:rPr>
          <w:rFonts w:ascii="Times New Roman" w:eastAsiaTheme="minorEastAsia" w:hAnsi="Times New Roman" w:cs="Times New Roman"/>
          <w:lang w:eastAsia="ko-KR"/>
        </w:rPr>
        <w:t>.</w:t>
      </w:r>
      <w:r w:rsidR="00C03691">
        <w:rPr>
          <w:rFonts w:ascii="Times New Roman" w:eastAsiaTheme="minorEastAsia" w:hAnsi="Times New Roman" w:cs="Times New Roman" w:hint="eastAsia"/>
          <w:lang w:eastAsia="ko-KR"/>
        </w:rPr>
        <w:t xml:space="preserve"> </w:t>
      </w:r>
      <w:r w:rsidR="00C03691" w:rsidRPr="00C03691">
        <w:rPr>
          <w:rFonts w:ascii="Times New Roman" w:eastAsiaTheme="minorEastAsia" w:hAnsi="Times New Roman" w:cs="Times New Roman"/>
          <w:lang w:eastAsia="ko-KR"/>
        </w:rPr>
        <w:t xml:space="preserve">Lee T, Han YK, Kim KH, Yun SH, Lee YW. Tri13 and Tri7 determine </w:t>
      </w:r>
      <w:proofErr w:type="spellStart"/>
      <w:r w:rsidR="00C03691" w:rsidRPr="00C03691">
        <w:rPr>
          <w:rFonts w:ascii="Times New Roman" w:eastAsiaTheme="minorEastAsia" w:hAnsi="Times New Roman" w:cs="Times New Roman"/>
          <w:lang w:eastAsia="ko-KR"/>
        </w:rPr>
        <w:t>deoxynivalenol</w:t>
      </w:r>
      <w:proofErr w:type="spellEnd"/>
      <w:r w:rsidR="00C03691" w:rsidRPr="00C03691">
        <w:rPr>
          <w:rFonts w:ascii="Times New Roman" w:eastAsiaTheme="minorEastAsia" w:hAnsi="Times New Roman" w:cs="Times New Roman"/>
          <w:lang w:eastAsia="ko-KR"/>
        </w:rPr>
        <w:t xml:space="preserve">- and </w:t>
      </w:r>
      <w:proofErr w:type="spellStart"/>
      <w:r w:rsidR="00C03691" w:rsidRPr="00C03691">
        <w:rPr>
          <w:rFonts w:ascii="Times New Roman" w:eastAsiaTheme="minorEastAsia" w:hAnsi="Times New Roman" w:cs="Times New Roman"/>
          <w:lang w:eastAsia="ko-KR"/>
        </w:rPr>
        <w:t>nivalenol</w:t>
      </w:r>
      <w:proofErr w:type="spellEnd"/>
      <w:r w:rsidR="00C03691" w:rsidRPr="00C03691">
        <w:rPr>
          <w:rFonts w:ascii="Times New Roman" w:eastAsiaTheme="minorEastAsia" w:hAnsi="Times New Roman" w:cs="Times New Roman"/>
          <w:lang w:eastAsia="ko-KR"/>
        </w:rPr>
        <w:t xml:space="preserve">-producing </w:t>
      </w:r>
      <w:proofErr w:type="spellStart"/>
      <w:r w:rsidR="00C03691" w:rsidRPr="00C03691">
        <w:rPr>
          <w:rFonts w:ascii="Times New Roman" w:eastAsiaTheme="minorEastAsia" w:hAnsi="Times New Roman" w:cs="Times New Roman"/>
          <w:lang w:eastAsia="ko-KR"/>
        </w:rPr>
        <w:t>chemotypes</w:t>
      </w:r>
      <w:proofErr w:type="spellEnd"/>
      <w:r w:rsidR="00C03691" w:rsidRPr="00C03691">
        <w:rPr>
          <w:rFonts w:ascii="Times New Roman" w:eastAsiaTheme="minorEastAsia" w:hAnsi="Times New Roman" w:cs="Times New Roman"/>
          <w:lang w:eastAsia="ko-KR"/>
        </w:rPr>
        <w:t xml:space="preserve"> of </w:t>
      </w:r>
      <w:proofErr w:type="spellStart"/>
      <w:r w:rsidR="00C03691" w:rsidRPr="00C03691">
        <w:rPr>
          <w:rFonts w:ascii="Times New Roman" w:eastAsiaTheme="minorEastAsia" w:hAnsi="Times New Roman" w:cs="Times New Roman"/>
          <w:lang w:eastAsia="ko-KR"/>
        </w:rPr>
        <w:t>Gibberella</w:t>
      </w:r>
      <w:proofErr w:type="spellEnd"/>
      <w:r w:rsidR="00C03691" w:rsidRPr="00C03691">
        <w:rPr>
          <w:rFonts w:ascii="Times New Roman" w:eastAsiaTheme="minorEastAsia" w:hAnsi="Times New Roman" w:cs="Times New Roman"/>
          <w:lang w:eastAsia="ko-KR"/>
        </w:rPr>
        <w:t xml:space="preserve"> </w:t>
      </w:r>
      <w:proofErr w:type="spellStart"/>
      <w:r w:rsidR="00C03691" w:rsidRPr="00C03691">
        <w:rPr>
          <w:rFonts w:ascii="Times New Roman" w:eastAsiaTheme="minorEastAsia" w:hAnsi="Times New Roman" w:cs="Times New Roman"/>
          <w:lang w:eastAsia="ko-KR"/>
        </w:rPr>
        <w:t>zeae</w:t>
      </w:r>
      <w:proofErr w:type="spellEnd"/>
      <w:r w:rsidR="00C03691" w:rsidRPr="00C03691">
        <w:rPr>
          <w:rFonts w:ascii="Times New Roman" w:eastAsiaTheme="minorEastAsia" w:hAnsi="Times New Roman" w:cs="Times New Roman"/>
          <w:lang w:eastAsia="ko-KR"/>
        </w:rPr>
        <w:t xml:space="preserve">. Applied and environmental microbiology. 2002;68(5):2148-54. </w:t>
      </w:r>
      <w:proofErr w:type="spellStart"/>
      <w:r w:rsidR="00C03691" w:rsidRPr="00C03691">
        <w:rPr>
          <w:rFonts w:ascii="Times New Roman" w:eastAsiaTheme="minorEastAsia" w:hAnsi="Times New Roman" w:cs="Times New Roman"/>
          <w:lang w:eastAsia="ko-KR"/>
        </w:rPr>
        <w:t>Epub</w:t>
      </w:r>
      <w:proofErr w:type="spellEnd"/>
      <w:r w:rsidR="00C03691" w:rsidRPr="00C03691">
        <w:rPr>
          <w:rFonts w:ascii="Times New Roman" w:eastAsiaTheme="minorEastAsia" w:hAnsi="Times New Roman" w:cs="Times New Roman"/>
          <w:lang w:eastAsia="ko-KR"/>
        </w:rPr>
        <w:t xml:space="preserve"> 2002/04/27. PubMed PMID: 11976083; PubMed Central PMCID: PMC127587.</w:t>
      </w:r>
      <w:bookmarkEnd w:id="3"/>
    </w:p>
    <w:p w:rsidR="00C03691" w:rsidRPr="00C03691" w:rsidRDefault="00C03691" w:rsidP="00C03691">
      <w:pPr>
        <w:rPr>
          <w:rFonts w:ascii="Times New Roman" w:eastAsiaTheme="minorEastAsia" w:hAnsi="Times New Roman" w:cs="Times New Roman"/>
          <w:b/>
          <w:lang w:eastAsia="ko-KR"/>
        </w:rPr>
      </w:pPr>
    </w:p>
    <w:sectPr w:rsidR="00C03691" w:rsidRPr="00C03691" w:rsidSect="00062657">
      <w:footerReference w:type="default" r:id="rId7"/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0AEA" w:rsidRDefault="00CE0AEA" w:rsidP="00735358">
      <w:r>
        <w:separator/>
      </w:r>
    </w:p>
  </w:endnote>
  <w:endnote w:type="continuationSeparator" w:id="0">
    <w:p w:rsidR="00CE0AEA" w:rsidRDefault="00CE0AEA" w:rsidP="007353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59623999"/>
      <w:docPartObj>
        <w:docPartGallery w:val="Page Numbers (Bottom of Page)"/>
        <w:docPartUnique/>
      </w:docPartObj>
    </w:sdtPr>
    <w:sdtContent>
      <w:p w:rsidR="00062657" w:rsidRDefault="00062657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62657">
          <w:rPr>
            <w:noProof/>
            <w:lang w:val="ko-KR" w:eastAsia="ko-KR"/>
          </w:rPr>
          <w:t>3</w:t>
        </w:r>
        <w:r>
          <w:fldChar w:fldCharType="end"/>
        </w:r>
      </w:p>
    </w:sdtContent>
  </w:sdt>
  <w:p w:rsidR="00062657" w:rsidRDefault="0006265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0AEA" w:rsidRDefault="00CE0AEA" w:rsidP="00735358">
      <w:r>
        <w:separator/>
      </w:r>
    </w:p>
  </w:footnote>
  <w:footnote w:type="continuationSeparator" w:id="0">
    <w:p w:rsidR="00CE0AEA" w:rsidRDefault="00CE0AEA" w:rsidP="007353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691"/>
    <w:rsid w:val="00000EC3"/>
    <w:rsid w:val="0000166F"/>
    <w:rsid w:val="00001B01"/>
    <w:rsid w:val="00001E30"/>
    <w:rsid w:val="00001EE0"/>
    <w:rsid w:val="00002EA4"/>
    <w:rsid w:val="000033CD"/>
    <w:rsid w:val="00003B6D"/>
    <w:rsid w:val="00003C09"/>
    <w:rsid w:val="00004081"/>
    <w:rsid w:val="000043C6"/>
    <w:rsid w:val="00004BE9"/>
    <w:rsid w:val="00005DFE"/>
    <w:rsid w:val="00006E28"/>
    <w:rsid w:val="00007D4E"/>
    <w:rsid w:val="00010184"/>
    <w:rsid w:val="0001157C"/>
    <w:rsid w:val="00012605"/>
    <w:rsid w:val="00014324"/>
    <w:rsid w:val="000144E8"/>
    <w:rsid w:val="00014B6E"/>
    <w:rsid w:val="00016E65"/>
    <w:rsid w:val="000179B0"/>
    <w:rsid w:val="00017C0C"/>
    <w:rsid w:val="00017F5D"/>
    <w:rsid w:val="000210E3"/>
    <w:rsid w:val="000213F7"/>
    <w:rsid w:val="000232F4"/>
    <w:rsid w:val="000248E5"/>
    <w:rsid w:val="00024BC9"/>
    <w:rsid w:val="0002526F"/>
    <w:rsid w:val="00026675"/>
    <w:rsid w:val="00026C81"/>
    <w:rsid w:val="000302FF"/>
    <w:rsid w:val="00030795"/>
    <w:rsid w:val="00031279"/>
    <w:rsid w:val="0003137D"/>
    <w:rsid w:val="000315D2"/>
    <w:rsid w:val="00032222"/>
    <w:rsid w:val="00032767"/>
    <w:rsid w:val="0003325A"/>
    <w:rsid w:val="000332E3"/>
    <w:rsid w:val="00033699"/>
    <w:rsid w:val="00033D96"/>
    <w:rsid w:val="00034CDF"/>
    <w:rsid w:val="00034E56"/>
    <w:rsid w:val="00034EEF"/>
    <w:rsid w:val="0003505E"/>
    <w:rsid w:val="00036145"/>
    <w:rsid w:val="000376E8"/>
    <w:rsid w:val="000415C3"/>
    <w:rsid w:val="00041834"/>
    <w:rsid w:val="00041D72"/>
    <w:rsid w:val="00042E52"/>
    <w:rsid w:val="00043416"/>
    <w:rsid w:val="000442B9"/>
    <w:rsid w:val="000446B6"/>
    <w:rsid w:val="00044875"/>
    <w:rsid w:val="00045159"/>
    <w:rsid w:val="00046AF9"/>
    <w:rsid w:val="000517BE"/>
    <w:rsid w:val="000517EE"/>
    <w:rsid w:val="00051EF6"/>
    <w:rsid w:val="00052FAC"/>
    <w:rsid w:val="0005382F"/>
    <w:rsid w:val="00053A49"/>
    <w:rsid w:val="00054B68"/>
    <w:rsid w:val="000555BB"/>
    <w:rsid w:val="00056062"/>
    <w:rsid w:val="00057440"/>
    <w:rsid w:val="00061B41"/>
    <w:rsid w:val="00061CAC"/>
    <w:rsid w:val="00061E54"/>
    <w:rsid w:val="00062657"/>
    <w:rsid w:val="000627A5"/>
    <w:rsid w:val="00062B6E"/>
    <w:rsid w:val="00062BF7"/>
    <w:rsid w:val="00062E47"/>
    <w:rsid w:val="00062F9E"/>
    <w:rsid w:val="00063514"/>
    <w:rsid w:val="000649FC"/>
    <w:rsid w:val="00064C92"/>
    <w:rsid w:val="00065457"/>
    <w:rsid w:val="00065C43"/>
    <w:rsid w:val="000669E5"/>
    <w:rsid w:val="000724FA"/>
    <w:rsid w:val="000732FF"/>
    <w:rsid w:val="00073B60"/>
    <w:rsid w:val="00075107"/>
    <w:rsid w:val="0007612C"/>
    <w:rsid w:val="0007724F"/>
    <w:rsid w:val="00077378"/>
    <w:rsid w:val="00080D36"/>
    <w:rsid w:val="00080E4F"/>
    <w:rsid w:val="00080F10"/>
    <w:rsid w:val="00081824"/>
    <w:rsid w:val="000833C5"/>
    <w:rsid w:val="00083D00"/>
    <w:rsid w:val="000840B3"/>
    <w:rsid w:val="00085AC9"/>
    <w:rsid w:val="00085D4D"/>
    <w:rsid w:val="000861DB"/>
    <w:rsid w:val="000866FF"/>
    <w:rsid w:val="00087344"/>
    <w:rsid w:val="00087478"/>
    <w:rsid w:val="00087C60"/>
    <w:rsid w:val="00090AE8"/>
    <w:rsid w:val="000911F7"/>
    <w:rsid w:val="00091877"/>
    <w:rsid w:val="00091DAD"/>
    <w:rsid w:val="0009200F"/>
    <w:rsid w:val="00092AB6"/>
    <w:rsid w:val="00092C23"/>
    <w:rsid w:val="00094E83"/>
    <w:rsid w:val="00095007"/>
    <w:rsid w:val="000955B3"/>
    <w:rsid w:val="00095BDC"/>
    <w:rsid w:val="000962C9"/>
    <w:rsid w:val="000969B9"/>
    <w:rsid w:val="0009700E"/>
    <w:rsid w:val="00097A9B"/>
    <w:rsid w:val="000A017E"/>
    <w:rsid w:val="000A06AE"/>
    <w:rsid w:val="000A142F"/>
    <w:rsid w:val="000A17BC"/>
    <w:rsid w:val="000A376F"/>
    <w:rsid w:val="000A39E0"/>
    <w:rsid w:val="000A548E"/>
    <w:rsid w:val="000A6D19"/>
    <w:rsid w:val="000A6DAB"/>
    <w:rsid w:val="000B0FFE"/>
    <w:rsid w:val="000B1472"/>
    <w:rsid w:val="000B2E4F"/>
    <w:rsid w:val="000B3780"/>
    <w:rsid w:val="000B3790"/>
    <w:rsid w:val="000B4CD0"/>
    <w:rsid w:val="000B5ED8"/>
    <w:rsid w:val="000B60F7"/>
    <w:rsid w:val="000B7509"/>
    <w:rsid w:val="000B7A11"/>
    <w:rsid w:val="000C17AA"/>
    <w:rsid w:val="000C1C0F"/>
    <w:rsid w:val="000C271F"/>
    <w:rsid w:val="000C3631"/>
    <w:rsid w:val="000C38A2"/>
    <w:rsid w:val="000C4646"/>
    <w:rsid w:val="000C47A8"/>
    <w:rsid w:val="000C5563"/>
    <w:rsid w:val="000C5F43"/>
    <w:rsid w:val="000C6025"/>
    <w:rsid w:val="000C69E7"/>
    <w:rsid w:val="000D0068"/>
    <w:rsid w:val="000D4C98"/>
    <w:rsid w:val="000D4EEA"/>
    <w:rsid w:val="000D5561"/>
    <w:rsid w:val="000D6E2F"/>
    <w:rsid w:val="000D74BF"/>
    <w:rsid w:val="000E0526"/>
    <w:rsid w:val="000E05F2"/>
    <w:rsid w:val="000E21A6"/>
    <w:rsid w:val="000E355F"/>
    <w:rsid w:val="000E3FB6"/>
    <w:rsid w:val="000E5D73"/>
    <w:rsid w:val="000E5EFA"/>
    <w:rsid w:val="000E5F86"/>
    <w:rsid w:val="000F3DAD"/>
    <w:rsid w:val="000F4C0A"/>
    <w:rsid w:val="000F5032"/>
    <w:rsid w:val="000F6DBF"/>
    <w:rsid w:val="001016A5"/>
    <w:rsid w:val="00102117"/>
    <w:rsid w:val="00102892"/>
    <w:rsid w:val="00103C96"/>
    <w:rsid w:val="001042E7"/>
    <w:rsid w:val="001042EF"/>
    <w:rsid w:val="001043DA"/>
    <w:rsid w:val="001048E0"/>
    <w:rsid w:val="001050F1"/>
    <w:rsid w:val="001057C8"/>
    <w:rsid w:val="00106262"/>
    <w:rsid w:val="001068E0"/>
    <w:rsid w:val="001074D7"/>
    <w:rsid w:val="001075D5"/>
    <w:rsid w:val="00107A15"/>
    <w:rsid w:val="00110962"/>
    <w:rsid w:val="00110CF2"/>
    <w:rsid w:val="00110D45"/>
    <w:rsid w:val="00110D59"/>
    <w:rsid w:val="0011139B"/>
    <w:rsid w:val="00111898"/>
    <w:rsid w:val="0011192F"/>
    <w:rsid w:val="00112319"/>
    <w:rsid w:val="001152C3"/>
    <w:rsid w:val="001153E8"/>
    <w:rsid w:val="00115C5A"/>
    <w:rsid w:val="00120413"/>
    <w:rsid w:val="001206EF"/>
    <w:rsid w:val="00120FBF"/>
    <w:rsid w:val="001211E6"/>
    <w:rsid w:val="001242FE"/>
    <w:rsid w:val="001247F6"/>
    <w:rsid w:val="00124C8A"/>
    <w:rsid w:val="00124D69"/>
    <w:rsid w:val="001251CA"/>
    <w:rsid w:val="001252CB"/>
    <w:rsid w:val="0012592A"/>
    <w:rsid w:val="001269CF"/>
    <w:rsid w:val="00127987"/>
    <w:rsid w:val="0013053B"/>
    <w:rsid w:val="00131DE1"/>
    <w:rsid w:val="00132F9C"/>
    <w:rsid w:val="00133C39"/>
    <w:rsid w:val="00133C97"/>
    <w:rsid w:val="00134ABF"/>
    <w:rsid w:val="00134B80"/>
    <w:rsid w:val="001357E2"/>
    <w:rsid w:val="00135C10"/>
    <w:rsid w:val="00136B75"/>
    <w:rsid w:val="001410A5"/>
    <w:rsid w:val="001424C2"/>
    <w:rsid w:val="00142515"/>
    <w:rsid w:val="001436E8"/>
    <w:rsid w:val="00145342"/>
    <w:rsid w:val="0014551C"/>
    <w:rsid w:val="00145BE8"/>
    <w:rsid w:val="00150028"/>
    <w:rsid w:val="00152D53"/>
    <w:rsid w:val="001539F8"/>
    <w:rsid w:val="00153BA0"/>
    <w:rsid w:val="00154F3B"/>
    <w:rsid w:val="00154F58"/>
    <w:rsid w:val="0015518B"/>
    <w:rsid w:val="00155980"/>
    <w:rsid w:val="00156585"/>
    <w:rsid w:val="00161114"/>
    <w:rsid w:val="00161366"/>
    <w:rsid w:val="00161862"/>
    <w:rsid w:val="00161F91"/>
    <w:rsid w:val="00162472"/>
    <w:rsid w:val="00162881"/>
    <w:rsid w:val="001629B6"/>
    <w:rsid w:val="0016304B"/>
    <w:rsid w:val="00164DE6"/>
    <w:rsid w:val="00165306"/>
    <w:rsid w:val="0016603D"/>
    <w:rsid w:val="00166CAB"/>
    <w:rsid w:val="00171852"/>
    <w:rsid w:val="00172166"/>
    <w:rsid w:val="001724CD"/>
    <w:rsid w:val="00173216"/>
    <w:rsid w:val="00174A09"/>
    <w:rsid w:val="001752B7"/>
    <w:rsid w:val="00175687"/>
    <w:rsid w:val="001767E8"/>
    <w:rsid w:val="00177077"/>
    <w:rsid w:val="00177BBD"/>
    <w:rsid w:val="001800B9"/>
    <w:rsid w:val="001812DF"/>
    <w:rsid w:val="001818B9"/>
    <w:rsid w:val="00182C4F"/>
    <w:rsid w:val="00182D82"/>
    <w:rsid w:val="00182D9F"/>
    <w:rsid w:val="00183773"/>
    <w:rsid w:val="00183F0D"/>
    <w:rsid w:val="0018429A"/>
    <w:rsid w:val="0018469F"/>
    <w:rsid w:val="0018487B"/>
    <w:rsid w:val="00186572"/>
    <w:rsid w:val="0019125F"/>
    <w:rsid w:val="00191D44"/>
    <w:rsid w:val="001927A1"/>
    <w:rsid w:val="00192A92"/>
    <w:rsid w:val="00192D27"/>
    <w:rsid w:val="00192ED8"/>
    <w:rsid w:val="001933EF"/>
    <w:rsid w:val="00193CEC"/>
    <w:rsid w:val="00194037"/>
    <w:rsid w:val="001945B1"/>
    <w:rsid w:val="00195146"/>
    <w:rsid w:val="00195481"/>
    <w:rsid w:val="00197296"/>
    <w:rsid w:val="001A0A50"/>
    <w:rsid w:val="001A0C81"/>
    <w:rsid w:val="001A18EE"/>
    <w:rsid w:val="001A24DE"/>
    <w:rsid w:val="001A33F8"/>
    <w:rsid w:val="001A3A01"/>
    <w:rsid w:val="001A3BA4"/>
    <w:rsid w:val="001A554F"/>
    <w:rsid w:val="001B1789"/>
    <w:rsid w:val="001B2420"/>
    <w:rsid w:val="001B2818"/>
    <w:rsid w:val="001B30E9"/>
    <w:rsid w:val="001B3261"/>
    <w:rsid w:val="001B35F2"/>
    <w:rsid w:val="001B3EFE"/>
    <w:rsid w:val="001B42F3"/>
    <w:rsid w:val="001B4310"/>
    <w:rsid w:val="001B50B9"/>
    <w:rsid w:val="001B5603"/>
    <w:rsid w:val="001B67F7"/>
    <w:rsid w:val="001B7A04"/>
    <w:rsid w:val="001C070C"/>
    <w:rsid w:val="001C21C7"/>
    <w:rsid w:val="001C2F7C"/>
    <w:rsid w:val="001C5161"/>
    <w:rsid w:val="001C5446"/>
    <w:rsid w:val="001C621F"/>
    <w:rsid w:val="001D0AF6"/>
    <w:rsid w:val="001D0F9A"/>
    <w:rsid w:val="001D11A0"/>
    <w:rsid w:val="001D1A5F"/>
    <w:rsid w:val="001D3D62"/>
    <w:rsid w:val="001D7943"/>
    <w:rsid w:val="001D7AD9"/>
    <w:rsid w:val="001E195D"/>
    <w:rsid w:val="001E2BE5"/>
    <w:rsid w:val="001E300A"/>
    <w:rsid w:val="001E31D6"/>
    <w:rsid w:val="001E3C86"/>
    <w:rsid w:val="001E5066"/>
    <w:rsid w:val="001E5509"/>
    <w:rsid w:val="001E7044"/>
    <w:rsid w:val="001E7D57"/>
    <w:rsid w:val="001E7E58"/>
    <w:rsid w:val="001F0640"/>
    <w:rsid w:val="001F0C44"/>
    <w:rsid w:val="001F1324"/>
    <w:rsid w:val="001F28CE"/>
    <w:rsid w:val="001F49AA"/>
    <w:rsid w:val="001F58AE"/>
    <w:rsid w:val="001F6D74"/>
    <w:rsid w:val="001F7216"/>
    <w:rsid w:val="001F778A"/>
    <w:rsid w:val="001F7C88"/>
    <w:rsid w:val="001F7C9F"/>
    <w:rsid w:val="002013AF"/>
    <w:rsid w:val="002022BD"/>
    <w:rsid w:val="00202369"/>
    <w:rsid w:val="00202CE5"/>
    <w:rsid w:val="002031F5"/>
    <w:rsid w:val="002032A3"/>
    <w:rsid w:val="002035C4"/>
    <w:rsid w:val="0020403B"/>
    <w:rsid w:val="002041B0"/>
    <w:rsid w:val="002047B9"/>
    <w:rsid w:val="0020661F"/>
    <w:rsid w:val="002068A6"/>
    <w:rsid w:val="00206B1D"/>
    <w:rsid w:val="00206C8F"/>
    <w:rsid w:val="00207FD8"/>
    <w:rsid w:val="002105F1"/>
    <w:rsid w:val="00211002"/>
    <w:rsid w:val="00213A0B"/>
    <w:rsid w:val="00213CCA"/>
    <w:rsid w:val="00214E0D"/>
    <w:rsid w:val="002154A0"/>
    <w:rsid w:val="00217520"/>
    <w:rsid w:val="00217FF1"/>
    <w:rsid w:val="0022051D"/>
    <w:rsid w:val="002206F8"/>
    <w:rsid w:val="0022097E"/>
    <w:rsid w:val="00220A87"/>
    <w:rsid w:val="00220E8C"/>
    <w:rsid w:val="00221229"/>
    <w:rsid w:val="00221255"/>
    <w:rsid w:val="00223AFF"/>
    <w:rsid w:val="00223D17"/>
    <w:rsid w:val="0022484D"/>
    <w:rsid w:val="00225111"/>
    <w:rsid w:val="00225C9F"/>
    <w:rsid w:val="0022650D"/>
    <w:rsid w:val="00226556"/>
    <w:rsid w:val="0022674C"/>
    <w:rsid w:val="00230198"/>
    <w:rsid w:val="00232D8C"/>
    <w:rsid w:val="00234B89"/>
    <w:rsid w:val="002355D7"/>
    <w:rsid w:val="00236715"/>
    <w:rsid w:val="00236A75"/>
    <w:rsid w:val="00241D4C"/>
    <w:rsid w:val="00242239"/>
    <w:rsid w:val="00243584"/>
    <w:rsid w:val="0024388B"/>
    <w:rsid w:val="002439F9"/>
    <w:rsid w:val="002461C3"/>
    <w:rsid w:val="002465EC"/>
    <w:rsid w:val="002467F1"/>
    <w:rsid w:val="002468AF"/>
    <w:rsid w:val="00247573"/>
    <w:rsid w:val="00250630"/>
    <w:rsid w:val="00253B8B"/>
    <w:rsid w:val="002542AD"/>
    <w:rsid w:val="002542E2"/>
    <w:rsid w:val="00257121"/>
    <w:rsid w:val="002575D3"/>
    <w:rsid w:val="002600FC"/>
    <w:rsid w:val="00261EAF"/>
    <w:rsid w:val="002628C1"/>
    <w:rsid w:val="002633C6"/>
    <w:rsid w:val="0026380C"/>
    <w:rsid w:val="002639BA"/>
    <w:rsid w:val="00263B72"/>
    <w:rsid w:val="00263D8A"/>
    <w:rsid w:val="00264047"/>
    <w:rsid w:val="00265283"/>
    <w:rsid w:val="00266AD1"/>
    <w:rsid w:val="002670F7"/>
    <w:rsid w:val="0026751E"/>
    <w:rsid w:val="002704A7"/>
    <w:rsid w:val="00270E84"/>
    <w:rsid w:val="00271633"/>
    <w:rsid w:val="002736F3"/>
    <w:rsid w:val="00273DB8"/>
    <w:rsid w:val="002742E6"/>
    <w:rsid w:val="0027493A"/>
    <w:rsid w:val="00280703"/>
    <w:rsid w:val="002809D7"/>
    <w:rsid w:val="002813DE"/>
    <w:rsid w:val="00281E6E"/>
    <w:rsid w:val="00282166"/>
    <w:rsid w:val="002839BD"/>
    <w:rsid w:val="00283AC8"/>
    <w:rsid w:val="0028595C"/>
    <w:rsid w:val="00285F49"/>
    <w:rsid w:val="00286599"/>
    <w:rsid w:val="0028710F"/>
    <w:rsid w:val="0028720E"/>
    <w:rsid w:val="00287C99"/>
    <w:rsid w:val="002906BA"/>
    <w:rsid w:val="00291ECE"/>
    <w:rsid w:val="00292EFC"/>
    <w:rsid w:val="00295019"/>
    <w:rsid w:val="0029532F"/>
    <w:rsid w:val="00295FD9"/>
    <w:rsid w:val="002970C2"/>
    <w:rsid w:val="0029741B"/>
    <w:rsid w:val="002A29CB"/>
    <w:rsid w:val="002A42DC"/>
    <w:rsid w:val="002A4390"/>
    <w:rsid w:val="002A5AF4"/>
    <w:rsid w:val="002A5F3C"/>
    <w:rsid w:val="002B0474"/>
    <w:rsid w:val="002B3199"/>
    <w:rsid w:val="002B4114"/>
    <w:rsid w:val="002B45BA"/>
    <w:rsid w:val="002B51CB"/>
    <w:rsid w:val="002B583A"/>
    <w:rsid w:val="002B6B78"/>
    <w:rsid w:val="002C07AD"/>
    <w:rsid w:val="002C08CE"/>
    <w:rsid w:val="002C0B78"/>
    <w:rsid w:val="002C1BBC"/>
    <w:rsid w:val="002C1E4F"/>
    <w:rsid w:val="002C28F2"/>
    <w:rsid w:val="002C3C78"/>
    <w:rsid w:val="002C6497"/>
    <w:rsid w:val="002C6DE8"/>
    <w:rsid w:val="002C7A58"/>
    <w:rsid w:val="002D0AEC"/>
    <w:rsid w:val="002D114A"/>
    <w:rsid w:val="002D1803"/>
    <w:rsid w:val="002D28DF"/>
    <w:rsid w:val="002D2CBC"/>
    <w:rsid w:val="002D2EF7"/>
    <w:rsid w:val="002D3A4C"/>
    <w:rsid w:val="002D45B5"/>
    <w:rsid w:val="002D4D76"/>
    <w:rsid w:val="002D55E7"/>
    <w:rsid w:val="002D6808"/>
    <w:rsid w:val="002D6843"/>
    <w:rsid w:val="002D71BD"/>
    <w:rsid w:val="002E0E59"/>
    <w:rsid w:val="002E22F5"/>
    <w:rsid w:val="002E2EC6"/>
    <w:rsid w:val="002E3787"/>
    <w:rsid w:val="002E384D"/>
    <w:rsid w:val="002E3920"/>
    <w:rsid w:val="002E5E25"/>
    <w:rsid w:val="002E6442"/>
    <w:rsid w:val="002E67E1"/>
    <w:rsid w:val="002E70F9"/>
    <w:rsid w:val="002E73B4"/>
    <w:rsid w:val="002F052E"/>
    <w:rsid w:val="002F1775"/>
    <w:rsid w:val="002F2204"/>
    <w:rsid w:val="002F2CC2"/>
    <w:rsid w:val="002F3156"/>
    <w:rsid w:val="002F31C2"/>
    <w:rsid w:val="002F5558"/>
    <w:rsid w:val="002F56AA"/>
    <w:rsid w:val="002F58A7"/>
    <w:rsid w:val="002F60C0"/>
    <w:rsid w:val="002F6301"/>
    <w:rsid w:val="003002C8"/>
    <w:rsid w:val="00301A8B"/>
    <w:rsid w:val="00301FAD"/>
    <w:rsid w:val="00302B2B"/>
    <w:rsid w:val="00302C76"/>
    <w:rsid w:val="00302CD9"/>
    <w:rsid w:val="003047C0"/>
    <w:rsid w:val="0030518E"/>
    <w:rsid w:val="00305F7A"/>
    <w:rsid w:val="00306408"/>
    <w:rsid w:val="0030661A"/>
    <w:rsid w:val="0030677A"/>
    <w:rsid w:val="0030680B"/>
    <w:rsid w:val="003070D6"/>
    <w:rsid w:val="003078C3"/>
    <w:rsid w:val="00307D4D"/>
    <w:rsid w:val="0031041F"/>
    <w:rsid w:val="0031059B"/>
    <w:rsid w:val="00310958"/>
    <w:rsid w:val="00312965"/>
    <w:rsid w:val="00314675"/>
    <w:rsid w:val="00314AC6"/>
    <w:rsid w:val="003153D5"/>
    <w:rsid w:val="0031687A"/>
    <w:rsid w:val="003176A0"/>
    <w:rsid w:val="003179A0"/>
    <w:rsid w:val="00321DF2"/>
    <w:rsid w:val="00322C35"/>
    <w:rsid w:val="00323B9A"/>
    <w:rsid w:val="00324489"/>
    <w:rsid w:val="003252C5"/>
    <w:rsid w:val="00325E3C"/>
    <w:rsid w:val="0032752B"/>
    <w:rsid w:val="00327F35"/>
    <w:rsid w:val="003308CF"/>
    <w:rsid w:val="00330E11"/>
    <w:rsid w:val="003310FA"/>
    <w:rsid w:val="0033184F"/>
    <w:rsid w:val="00332041"/>
    <w:rsid w:val="00332C3E"/>
    <w:rsid w:val="00332DDF"/>
    <w:rsid w:val="00332E38"/>
    <w:rsid w:val="00333614"/>
    <w:rsid w:val="00334D9E"/>
    <w:rsid w:val="003370A9"/>
    <w:rsid w:val="00341442"/>
    <w:rsid w:val="00341EBA"/>
    <w:rsid w:val="00343832"/>
    <w:rsid w:val="00343A8D"/>
    <w:rsid w:val="00344572"/>
    <w:rsid w:val="00344E69"/>
    <w:rsid w:val="003458AB"/>
    <w:rsid w:val="00346ABE"/>
    <w:rsid w:val="00350795"/>
    <w:rsid w:val="00350F74"/>
    <w:rsid w:val="003517BA"/>
    <w:rsid w:val="003520B3"/>
    <w:rsid w:val="003526A6"/>
    <w:rsid w:val="00352A31"/>
    <w:rsid w:val="00352A56"/>
    <w:rsid w:val="003532B7"/>
    <w:rsid w:val="003535C3"/>
    <w:rsid w:val="00353E55"/>
    <w:rsid w:val="003544B3"/>
    <w:rsid w:val="003547A0"/>
    <w:rsid w:val="0035778B"/>
    <w:rsid w:val="0035795B"/>
    <w:rsid w:val="00361390"/>
    <w:rsid w:val="00361E6A"/>
    <w:rsid w:val="003622DA"/>
    <w:rsid w:val="00362BCE"/>
    <w:rsid w:val="00364170"/>
    <w:rsid w:val="00364638"/>
    <w:rsid w:val="00366073"/>
    <w:rsid w:val="003665E8"/>
    <w:rsid w:val="00370FD6"/>
    <w:rsid w:val="00371A0E"/>
    <w:rsid w:val="00373403"/>
    <w:rsid w:val="0037490D"/>
    <w:rsid w:val="00374940"/>
    <w:rsid w:val="00374D69"/>
    <w:rsid w:val="003755B8"/>
    <w:rsid w:val="003758B1"/>
    <w:rsid w:val="00375A73"/>
    <w:rsid w:val="003770EA"/>
    <w:rsid w:val="00377419"/>
    <w:rsid w:val="00377527"/>
    <w:rsid w:val="0038008A"/>
    <w:rsid w:val="00380416"/>
    <w:rsid w:val="003808BA"/>
    <w:rsid w:val="003810FC"/>
    <w:rsid w:val="00381126"/>
    <w:rsid w:val="00382553"/>
    <w:rsid w:val="003826D6"/>
    <w:rsid w:val="003837E5"/>
    <w:rsid w:val="00383B75"/>
    <w:rsid w:val="0038475D"/>
    <w:rsid w:val="00384FBC"/>
    <w:rsid w:val="00387324"/>
    <w:rsid w:val="00387E59"/>
    <w:rsid w:val="0039100E"/>
    <w:rsid w:val="00391101"/>
    <w:rsid w:val="00391FEF"/>
    <w:rsid w:val="00394114"/>
    <w:rsid w:val="003945F9"/>
    <w:rsid w:val="0039463D"/>
    <w:rsid w:val="00397030"/>
    <w:rsid w:val="00397BCB"/>
    <w:rsid w:val="003A148D"/>
    <w:rsid w:val="003A2A52"/>
    <w:rsid w:val="003A3C79"/>
    <w:rsid w:val="003A576F"/>
    <w:rsid w:val="003A65A8"/>
    <w:rsid w:val="003B0031"/>
    <w:rsid w:val="003B0FC4"/>
    <w:rsid w:val="003B1648"/>
    <w:rsid w:val="003B3638"/>
    <w:rsid w:val="003B3DE2"/>
    <w:rsid w:val="003B457C"/>
    <w:rsid w:val="003C0864"/>
    <w:rsid w:val="003C0F4A"/>
    <w:rsid w:val="003C1535"/>
    <w:rsid w:val="003C19B2"/>
    <w:rsid w:val="003C289A"/>
    <w:rsid w:val="003C2958"/>
    <w:rsid w:val="003C2C66"/>
    <w:rsid w:val="003C3116"/>
    <w:rsid w:val="003C3F8C"/>
    <w:rsid w:val="003C45A9"/>
    <w:rsid w:val="003C5984"/>
    <w:rsid w:val="003C7009"/>
    <w:rsid w:val="003C7AD0"/>
    <w:rsid w:val="003C7FAE"/>
    <w:rsid w:val="003D0249"/>
    <w:rsid w:val="003D0BFE"/>
    <w:rsid w:val="003D1DE6"/>
    <w:rsid w:val="003D22F6"/>
    <w:rsid w:val="003D68CE"/>
    <w:rsid w:val="003E0221"/>
    <w:rsid w:val="003E0844"/>
    <w:rsid w:val="003E1450"/>
    <w:rsid w:val="003E1A8A"/>
    <w:rsid w:val="003E262F"/>
    <w:rsid w:val="003E27EC"/>
    <w:rsid w:val="003E4143"/>
    <w:rsid w:val="003E4183"/>
    <w:rsid w:val="003E49E4"/>
    <w:rsid w:val="003E4BE2"/>
    <w:rsid w:val="003E4D36"/>
    <w:rsid w:val="003E570F"/>
    <w:rsid w:val="003E66E1"/>
    <w:rsid w:val="003E73C3"/>
    <w:rsid w:val="003E7789"/>
    <w:rsid w:val="003F2673"/>
    <w:rsid w:val="003F2BF9"/>
    <w:rsid w:val="003F3084"/>
    <w:rsid w:val="003F3DB7"/>
    <w:rsid w:val="003F476A"/>
    <w:rsid w:val="003F58C8"/>
    <w:rsid w:val="003F5981"/>
    <w:rsid w:val="003F5DB9"/>
    <w:rsid w:val="003F637E"/>
    <w:rsid w:val="003F64AB"/>
    <w:rsid w:val="003F6B2B"/>
    <w:rsid w:val="003F72E5"/>
    <w:rsid w:val="003F7C20"/>
    <w:rsid w:val="003F7D87"/>
    <w:rsid w:val="00400451"/>
    <w:rsid w:val="00401018"/>
    <w:rsid w:val="0040247F"/>
    <w:rsid w:val="0040290B"/>
    <w:rsid w:val="00402DC2"/>
    <w:rsid w:val="00402F67"/>
    <w:rsid w:val="00403C85"/>
    <w:rsid w:val="00404AD3"/>
    <w:rsid w:val="0040586B"/>
    <w:rsid w:val="00407160"/>
    <w:rsid w:val="004072CB"/>
    <w:rsid w:val="0040792E"/>
    <w:rsid w:val="0041060A"/>
    <w:rsid w:val="00411290"/>
    <w:rsid w:val="00412743"/>
    <w:rsid w:val="0041289D"/>
    <w:rsid w:val="00412B13"/>
    <w:rsid w:val="00414568"/>
    <w:rsid w:val="004146ED"/>
    <w:rsid w:val="0041548B"/>
    <w:rsid w:val="00415D89"/>
    <w:rsid w:val="0041633B"/>
    <w:rsid w:val="00416ABE"/>
    <w:rsid w:val="0041717B"/>
    <w:rsid w:val="0041756F"/>
    <w:rsid w:val="00417686"/>
    <w:rsid w:val="00421846"/>
    <w:rsid w:val="00423498"/>
    <w:rsid w:val="0042457C"/>
    <w:rsid w:val="00425965"/>
    <w:rsid w:val="0042619D"/>
    <w:rsid w:val="0042770A"/>
    <w:rsid w:val="00431FA4"/>
    <w:rsid w:val="00432ECD"/>
    <w:rsid w:val="0043444F"/>
    <w:rsid w:val="0043445E"/>
    <w:rsid w:val="00434CB6"/>
    <w:rsid w:val="00434D68"/>
    <w:rsid w:val="004350AF"/>
    <w:rsid w:val="0043660F"/>
    <w:rsid w:val="00436F81"/>
    <w:rsid w:val="00437189"/>
    <w:rsid w:val="004372CF"/>
    <w:rsid w:val="00441331"/>
    <w:rsid w:val="0044214D"/>
    <w:rsid w:val="00442C4A"/>
    <w:rsid w:val="00442C51"/>
    <w:rsid w:val="004444C4"/>
    <w:rsid w:val="00445ADC"/>
    <w:rsid w:val="00446633"/>
    <w:rsid w:val="00446DE3"/>
    <w:rsid w:val="00447857"/>
    <w:rsid w:val="0045032C"/>
    <w:rsid w:val="00450557"/>
    <w:rsid w:val="00450BD9"/>
    <w:rsid w:val="00452D84"/>
    <w:rsid w:val="00453D26"/>
    <w:rsid w:val="00454683"/>
    <w:rsid w:val="0045513B"/>
    <w:rsid w:val="00455F55"/>
    <w:rsid w:val="00460C97"/>
    <w:rsid w:val="004610F1"/>
    <w:rsid w:val="00462325"/>
    <w:rsid w:val="00462609"/>
    <w:rsid w:val="004639EC"/>
    <w:rsid w:val="00463FAC"/>
    <w:rsid w:val="00464046"/>
    <w:rsid w:val="00464B11"/>
    <w:rsid w:val="004658A0"/>
    <w:rsid w:val="00467280"/>
    <w:rsid w:val="004679C0"/>
    <w:rsid w:val="004679DC"/>
    <w:rsid w:val="00467E86"/>
    <w:rsid w:val="00470803"/>
    <w:rsid w:val="004733B1"/>
    <w:rsid w:val="0047403A"/>
    <w:rsid w:val="004756AF"/>
    <w:rsid w:val="0047635A"/>
    <w:rsid w:val="0047701D"/>
    <w:rsid w:val="0047750C"/>
    <w:rsid w:val="00477EEF"/>
    <w:rsid w:val="0048110B"/>
    <w:rsid w:val="004812DB"/>
    <w:rsid w:val="00481774"/>
    <w:rsid w:val="004829AD"/>
    <w:rsid w:val="0048545F"/>
    <w:rsid w:val="00485A6B"/>
    <w:rsid w:val="00485E6F"/>
    <w:rsid w:val="00487D4D"/>
    <w:rsid w:val="00490DE4"/>
    <w:rsid w:val="00490EB2"/>
    <w:rsid w:val="00491085"/>
    <w:rsid w:val="0049136D"/>
    <w:rsid w:val="00491666"/>
    <w:rsid w:val="00491924"/>
    <w:rsid w:val="00492D9C"/>
    <w:rsid w:val="00492E92"/>
    <w:rsid w:val="0049304C"/>
    <w:rsid w:val="00494B4F"/>
    <w:rsid w:val="00494E3C"/>
    <w:rsid w:val="00494EF3"/>
    <w:rsid w:val="00495FE7"/>
    <w:rsid w:val="0049609C"/>
    <w:rsid w:val="00496365"/>
    <w:rsid w:val="004A185D"/>
    <w:rsid w:val="004A2B70"/>
    <w:rsid w:val="004A3776"/>
    <w:rsid w:val="004A3B24"/>
    <w:rsid w:val="004A4C5A"/>
    <w:rsid w:val="004A5D51"/>
    <w:rsid w:val="004A6519"/>
    <w:rsid w:val="004B0BE4"/>
    <w:rsid w:val="004B0E9E"/>
    <w:rsid w:val="004B1CD3"/>
    <w:rsid w:val="004B3A1D"/>
    <w:rsid w:val="004B3A8C"/>
    <w:rsid w:val="004B7B00"/>
    <w:rsid w:val="004C0097"/>
    <w:rsid w:val="004C1A0B"/>
    <w:rsid w:val="004C2488"/>
    <w:rsid w:val="004C264E"/>
    <w:rsid w:val="004C3C6B"/>
    <w:rsid w:val="004C428B"/>
    <w:rsid w:val="004C7B58"/>
    <w:rsid w:val="004D1854"/>
    <w:rsid w:val="004D2C86"/>
    <w:rsid w:val="004D3919"/>
    <w:rsid w:val="004D3B0F"/>
    <w:rsid w:val="004D4684"/>
    <w:rsid w:val="004D585E"/>
    <w:rsid w:val="004D5BDE"/>
    <w:rsid w:val="004D6857"/>
    <w:rsid w:val="004D7C01"/>
    <w:rsid w:val="004E0134"/>
    <w:rsid w:val="004E282B"/>
    <w:rsid w:val="004E343E"/>
    <w:rsid w:val="004E345B"/>
    <w:rsid w:val="004E3AE9"/>
    <w:rsid w:val="004E48B5"/>
    <w:rsid w:val="004E5C55"/>
    <w:rsid w:val="004E5D2D"/>
    <w:rsid w:val="004E677E"/>
    <w:rsid w:val="004E68B2"/>
    <w:rsid w:val="004E6D27"/>
    <w:rsid w:val="004E7660"/>
    <w:rsid w:val="004F02DD"/>
    <w:rsid w:val="004F0C03"/>
    <w:rsid w:val="004F24FC"/>
    <w:rsid w:val="004F2634"/>
    <w:rsid w:val="004F4C1C"/>
    <w:rsid w:val="004F5657"/>
    <w:rsid w:val="004F6BEC"/>
    <w:rsid w:val="004F70E8"/>
    <w:rsid w:val="004F739B"/>
    <w:rsid w:val="005000E7"/>
    <w:rsid w:val="00501923"/>
    <w:rsid w:val="00501BC1"/>
    <w:rsid w:val="005021A7"/>
    <w:rsid w:val="00502BC6"/>
    <w:rsid w:val="0050347B"/>
    <w:rsid w:val="005035CB"/>
    <w:rsid w:val="00504C9C"/>
    <w:rsid w:val="00505329"/>
    <w:rsid w:val="005055F2"/>
    <w:rsid w:val="005056B6"/>
    <w:rsid w:val="005064F6"/>
    <w:rsid w:val="00506A06"/>
    <w:rsid w:val="00507EC2"/>
    <w:rsid w:val="00510635"/>
    <w:rsid w:val="005110AF"/>
    <w:rsid w:val="00511A96"/>
    <w:rsid w:val="005128FE"/>
    <w:rsid w:val="005133E1"/>
    <w:rsid w:val="005136AE"/>
    <w:rsid w:val="005141CA"/>
    <w:rsid w:val="005151C3"/>
    <w:rsid w:val="005152CD"/>
    <w:rsid w:val="0051567A"/>
    <w:rsid w:val="0051596C"/>
    <w:rsid w:val="00515C2B"/>
    <w:rsid w:val="00517C45"/>
    <w:rsid w:val="00520EB7"/>
    <w:rsid w:val="00520EE3"/>
    <w:rsid w:val="005216D4"/>
    <w:rsid w:val="00522255"/>
    <w:rsid w:val="0052262A"/>
    <w:rsid w:val="00523D47"/>
    <w:rsid w:val="005242FC"/>
    <w:rsid w:val="00525638"/>
    <w:rsid w:val="00525F5C"/>
    <w:rsid w:val="0052618C"/>
    <w:rsid w:val="005266F7"/>
    <w:rsid w:val="00526EF2"/>
    <w:rsid w:val="00532417"/>
    <w:rsid w:val="00532563"/>
    <w:rsid w:val="005338F3"/>
    <w:rsid w:val="0053516D"/>
    <w:rsid w:val="00535D14"/>
    <w:rsid w:val="00536112"/>
    <w:rsid w:val="0053717E"/>
    <w:rsid w:val="00540AAE"/>
    <w:rsid w:val="00540C14"/>
    <w:rsid w:val="005421EF"/>
    <w:rsid w:val="005441CE"/>
    <w:rsid w:val="0054427D"/>
    <w:rsid w:val="0054535F"/>
    <w:rsid w:val="00545B81"/>
    <w:rsid w:val="0054721E"/>
    <w:rsid w:val="00547234"/>
    <w:rsid w:val="0055128B"/>
    <w:rsid w:val="00551AB1"/>
    <w:rsid w:val="0055258C"/>
    <w:rsid w:val="0055284E"/>
    <w:rsid w:val="0055382B"/>
    <w:rsid w:val="00553CA5"/>
    <w:rsid w:val="00553E56"/>
    <w:rsid w:val="005553FF"/>
    <w:rsid w:val="005570DF"/>
    <w:rsid w:val="005575B6"/>
    <w:rsid w:val="00560611"/>
    <w:rsid w:val="00561A4F"/>
    <w:rsid w:val="0056282D"/>
    <w:rsid w:val="00562C0E"/>
    <w:rsid w:val="005642C8"/>
    <w:rsid w:val="005647C6"/>
    <w:rsid w:val="00566943"/>
    <w:rsid w:val="00566E53"/>
    <w:rsid w:val="005672D2"/>
    <w:rsid w:val="00567549"/>
    <w:rsid w:val="00571442"/>
    <w:rsid w:val="00571BE8"/>
    <w:rsid w:val="005729DD"/>
    <w:rsid w:val="005732A7"/>
    <w:rsid w:val="0057558E"/>
    <w:rsid w:val="00577C65"/>
    <w:rsid w:val="00581128"/>
    <w:rsid w:val="00582268"/>
    <w:rsid w:val="00582740"/>
    <w:rsid w:val="005842FA"/>
    <w:rsid w:val="00584304"/>
    <w:rsid w:val="00584BF2"/>
    <w:rsid w:val="00585D32"/>
    <w:rsid w:val="00587461"/>
    <w:rsid w:val="005901DE"/>
    <w:rsid w:val="00590D73"/>
    <w:rsid w:val="00593E2F"/>
    <w:rsid w:val="00594B8B"/>
    <w:rsid w:val="0059662F"/>
    <w:rsid w:val="005970DE"/>
    <w:rsid w:val="00597A49"/>
    <w:rsid w:val="005A0D16"/>
    <w:rsid w:val="005A120A"/>
    <w:rsid w:val="005A158C"/>
    <w:rsid w:val="005A1ADB"/>
    <w:rsid w:val="005A4D37"/>
    <w:rsid w:val="005A4F52"/>
    <w:rsid w:val="005A61E0"/>
    <w:rsid w:val="005A6903"/>
    <w:rsid w:val="005A6AAF"/>
    <w:rsid w:val="005A6BB0"/>
    <w:rsid w:val="005A6D43"/>
    <w:rsid w:val="005B01E1"/>
    <w:rsid w:val="005B0C5D"/>
    <w:rsid w:val="005B1615"/>
    <w:rsid w:val="005B1762"/>
    <w:rsid w:val="005B212B"/>
    <w:rsid w:val="005B39A1"/>
    <w:rsid w:val="005B4D2D"/>
    <w:rsid w:val="005B4D46"/>
    <w:rsid w:val="005B6536"/>
    <w:rsid w:val="005C1EDA"/>
    <w:rsid w:val="005C340F"/>
    <w:rsid w:val="005C3E73"/>
    <w:rsid w:val="005C6B37"/>
    <w:rsid w:val="005C7ED2"/>
    <w:rsid w:val="005D07AD"/>
    <w:rsid w:val="005D0ABB"/>
    <w:rsid w:val="005D10F1"/>
    <w:rsid w:val="005D1E76"/>
    <w:rsid w:val="005D238C"/>
    <w:rsid w:val="005D2EE1"/>
    <w:rsid w:val="005D3509"/>
    <w:rsid w:val="005D766F"/>
    <w:rsid w:val="005D7714"/>
    <w:rsid w:val="005D7A1A"/>
    <w:rsid w:val="005E0C61"/>
    <w:rsid w:val="005E263B"/>
    <w:rsid w:val="005E3D43"/>
    <w:rsid w:val="005E3F22"/>
    <w:rsid w:val="005E4303"/>
    <w:rsid w:val="005E4F9E"/>
    <w:rsid w:val="005E5D69"/>
    <w:rsid w:val="005E6389"/>
    <w:rsid w:val="005E68EC"/>
    <w:rsid w:val="005E6C18"/>
    <w:rsid w:val="005E72B4"/>
    <w:rsid w:val="005F1F6A"/>
    <w:rsid w:val="005F320C"/>
    <w:rsid w:val="005F4197"/>
    <w:rsid w:val="005F42AB"/>
    <w:rsid w:val="005F44E9"/>
    <w:rsid w:val="005F5963"/>
    <w:rsid w:val="005F5F52"/>
    <w:rsid w:val="005F5F94"/>
    <w:rsid w:val="005F6036"/>
    <w:rsid w:val="005F719E"/>
    <w:rsid w:val="005F7DDA"/>
    <w:rsid w:val="005F7FCE"/>
    <w:rsid w:val="00601052"/>
    <w:rsid w:val="00602029"/>
    <w:rsid w:val="006022E6"/>
    <w:rsid w:val="00602306"/>
    <w:rsid w:val="00605CD1"/>
    <w:rsid w:val="00606DE1"/>
    <w:rsid w:val="00607264"/>
    <w:rsid w:val="00611316"/>
    <w:rsid w:val="006113FE"/>
    <w:rsid w:val="00614199"/>
    <w:rsid w:val="0061574C"/>
    <w:rsid w:val="00616CED"/>
    <w:rsid w:val="00616D51"/>
    <w:rsid w:val="00617226"/>
    <w:rsid w:val="00617422"/>
    <w:rsid w:val="006202DF"/>
    <w:rsid w:val="00620607"/>
    <w:rsid w:val="00620BE6"/>
    <w:rsid w:val="006224AA"/>
    <w:rsid w:val="00623363"/>
    <w:rsid w:val="00623AB2"/>
    <w:rsid w:val="00623EA7"/>
    <w:rsid w:val="00625F09"/>
    <w:rsid w:val="00626192"/>
    <w:rsid w:val="00630473"/>
    <w:rsid w:val="00630941"/>
    <w:rsid w:val="0063271B"/>
    <w:rsid w:val="00633749"/>
    <w:rsid w:val="006338CF"/>
    <w:rsid w:val="00633D06"/>
    <w:rsid w:val="0063452D"/>
    <w:rsid w:val="006345E5"/>
    <w:rsid w:val="0063499E"/>
    <w:rsid w:val="0063675F"/>
    <w:rsid w:val="00636F88"/>
    <w:rsid w:val="00637172"/>
    <w:rsid w:val="00637AAD"/>
    <w:rsid w:val="00637C53"/>
    <w:rsid w:val="00637E35"/>
    <w:rsid w:val="00640194"/>
    <w:rsid w:val="00640813"/>
    <w:rsid w:val="006414EA"/>
    <w:rsid w:val="006424FC"/>
    <w:rsid w:val="00643AF8"/>
    <w:rsid w:val="00643FE6"/>
    <w:rsid w:val="006447D5"/>
    <w:rsid w:val="00644F00"/>
    <w:rsid w:val="00645BDA"/>
    <w:rsid w:val="00645D98"/>
    <w:rsid w:val="00646DBE"/>
    <w:rsid w:val="00646DFF"/>
    <w:rsid w:val="00650F39"/>
    <w:rsid w:val="00651664"/>
    <w:rsid w:val="00651D46"/>
    <w:rsid w:val="00652C79"/>
    <w:rsid w:val="006531E2"/>
    <w:rsid w:val="00655077"/>
    <w:rsid w:val="006558AE"/>
    <w:rsid w:val="0065591C"/>
    <w:rsid w:val="006575A6"/>
    <w:rsid w:val="00657CD9"/>
    <w:rsid w:val="00660133"/>
    <w:rsid w:val="00660A33"/>
    <w:rsid w:val="00660CD3"/>
    <w:rsid w:val="00661D1A"/>
    <w:rsid w:val="006628D5"/>
    <w:rsid w:val="006638B1"/>
    <w:rsid w:val="006644A5"/>
    <w:rsid w:val="006645B3"/>
    <w:rsid w:val="00664D63"/>
    <w:rsid w:val="00666147"/>
    <w:rsid w:val="00666E76"/>
    <w:rsid w:val="006673C9"/>
    <w:rsid w:val="00667509"/>
    <w:rsid w:val="00667A72"/>
    <w:rsid w:val="00670758"/>
    <w:rsid w:val="00670E42"/>
    <w:rsid w:val="006752BB"/>
    <w:rsid w:val="00675CFA"/>
    <w:rsid w:val="00677518"/>
    <w:rsid w:val="00677BD6"/>
    <w:rsid w:val="006802B8"/>
    <w:rsid w:val="00680929"/>
    <w:rsid w:val="00681833"/>
    <w:rsid w:val="0068416A"/>
    <w:rsid w:val="00685803"/>
    <w:rsid w:val="00685939"/>
    <w:rsid w:val="00685D49"/>
    <w:rsid w:val="0068612E"/>
    <w:rsid w:val="006862E9"/>
    <w:rsid w:val="0068663B"/>
    <w:rsid w:val="00687984"/>
    <w:rsid w:val="00687BDA"/>
    <w:rsid w:val="00690622"/>
    <w:rsid w:val="00690B02"/>
    <w:rsid w:val="00692D2A"/>
    <w:rsid w:val="0069470E"/>
    <w:rsid w:val="006948A1"/>
    <w:rsid w:val="00694CB6"/>
    <w:rsid w:val="00694D77"/>
    <w:rsid w:val="00694E2B"/>
    <w:rsid w:val="006A21E0"/>
    <w:rsid w:val="006A2CB0"/>
    <w:rsid w:val="006A32C8"/>
    <w:rsid w:val="006A3B42"/>
    <w:rsid w:val="006A4015"/>
    <w:rsid w:val="006A650F"/>
    <w:rsid w:val="006A6DF8"/>
    <w:rsid w:val="006B007F"/>
    <w:rsid w:val="006B1089"/>
    <w:rsid w:val="006B1661"/>
    <w:rsid w:val="006B1D9E"/>
    <w:rsid w:val="006B2CA7"/>
    <w:rsid w:val="006B3505"/>
    <w:rsid w:val="006B3B01"/>
    <w:rsid w:val="006B3BEF"/>
    <w:rsid w:val="006B3F6F"/>
    <w:rsid w:val="006B55B6"/>
    <w:rsid w:val="006B5D83"/>
    <w:rsid w:val="006B6123"/>
    <w:rsid w:val="006C109B"/>
    <w:rsid w:val="006C2194"/>
    <w:rsid w:val="006C3EBA"/>
    <w:rsid w:val="006C3F37"/>
    <w:rsid w:val="006C4BE5"/>
    <w:rsid w:val="006C6820"/>
    <w:rsid w:val="006C684A"/>
    <w:rsid w:val="006C6931"/>
    <w:rsid w:val="006C753C"/>
    <w:rsid w:val="006C7549"/>
    <w:rsid w:val="006C7AD5"/>
    <w:rsid w:val="006D085C"/>
    <w:rsid w:val="006D0D11"/>
    <w:rsid w:val="006D1933"/>
    <w:rsid w:val="006D1946"/>
    <w:rsid w:val="006D24C9"/>
    <w:rsid w:val="006D2C0F"/>
    <w:rsid w:val="006D4809"/>
    <w:rsid w:val="006D6BBE"/>
    <w:rsid w:val="006D76E6"/>
    <w:rsid w:val="006D7813"/>
    <w:rsid w:val="006E12D8"/>
    <w:rsid w:val="006E35CA"/>
    <w:rsid w:val="006E3908"/>
    <w:rsid w:val="006E4F9E"/>
    <w:rsid w:val="006E52A8"/>
    <w:rsid w:val="006E5835"/>
    <w:rsid w:val="006E5BDD"/>
    <w:rsid w:val="006E6F01"/>
    <w:rsid w:val="006F131E"/>
    <w:rsid w:val="006F15FA"/>
    <w:rsid w:val="006F1AE4"/>
    <w:rsid w:val="006F2B8C"/>
    <w:rsid w:val="006F3E00"/>
    <w:rsid w:val="006F60B8"/>
    <w:rsid w:val="006F6802"/>
    <w:rsid w:val="006F735E"/>
    <w:rsid w:val="006F7721"/>
    <w:rsid w:val="00701C3B"/>
    <w:rsid w:val="00701D51"/>
    <w:rsid w:val="00702DB0"/>
    <w:rsid w:val="00702F7C"/>
    <w:rsid w:val="0070488B"/>
    <w:rsid w:val="00705065"/>
    <w:rsid w:val="007100D3"/>
    <w:rsid w:val="00710258"/>
    <w:rsid w:val="00710670"/>
    <w:rsid w:val="00712547"/>
    <w:rsid w:val="00712A01"/>
    <w:rsid w:val="00714D38"/>
    <w:rsid w:val="00714FB2"/>
    <w:rsid w:val="00716060"/>
    <w:rsid w:val="007169C5"/>
    <w:rsid w:val="00716C7E"/>
    <w:rsid w:val="00717857"/>
    <w:rsid w:val="007204BC"/>
    <w:rsid w:val="007209EE"/>
    <w:rsid w:val="00721563"/>
    <w:rsid w:val="00722619"/>
    <w:rsid w:val="00722DCD"/>
    <w:rsid w:val="00722F36"/>
    <w:rsid w:val="00724074"/>
    <w:rsid w:val="00724DC8"/>
    <w:rsid w:val="00726644"/>
    <w:rsid w:val="007273DF"/>
    <w:rsid w:val="00730238"/>
    <w:rsid w:val="0073153C"/>
    <w:rsid w:val="00731F27"/>
    <w:rsid w:val="00732B12"/>
    <w:rsid w:val="00733926"/>
    <w:rsid w:val="007339DA"/>
    <w:rsid w:val="00733F28"/>
    <w:rsid w:val="00734763"/>
    <w:rsid w:val="00735358"/>
    <w:rsid w:val="007364C6"/>
    <w:rsid w:val="0073715A"/>
    <w:rsid w:val="007379DE"/>
    <w:rsid w:val="00737B98"/>
    <w:rsid w:val="007409D4"/>
    <w:rsid w:val="00740A5C"/>
    <w:rsid w:val="00740ABF"/>
    <w:rsid w:val="00741636"/>
    <w:rsid w:val="00742B54"/>
    <w:rsid w:val="007439AC"/>
    <w:rsid w:val="0074535D"/>
    <w:rsid w:val="007453AD"/>
    <w:rsid w:val="00747EE1"/>
    <w:rsid w:val="00750A6F"/>
    <w:rsid w:val="00752EB4"/>
    <w:rsid w:val="007533A0"/>
    <w:rsid w:val="007537BD"/>
    <w:rsid w:val="007538AB"/>
    <w:rsid w:val="00753B1A"/>
    <w:rsid w:val="00753D1C"/>
    <w:rsid w:val="00753DFE"/>
    <w:rsid w:val="00754BF1"/>
    <w:rsid w:val="007557DA"/>
    <w:rsid w:val="007559D7"/>
    <w:rsid w:val="007563A3"/>
    <w:rsid w:val="00757688"/>
    <w:rsid w:val="007600C5"/>
    <w:rsid w:val="00760470"/>
    <w:rsid w:val="00762501"/>
    <w:rsid w:val="00762AB9"/>
    <w:rsid w:val="00763902"/>
    <w:rsid w:val="00763A31"/>
    <w:rsid w:val="00763E54"/>
    <w:rsid w:val="00764ADB"/>
    <w:rsid w:val="00764D4D"/>
    <w:rsid w:val="00765B25"/>
    <w:rsid w:val="00765E91"/>
    <w:rsid w:val="00766C98"/>
    <w:rsid w:val="00767616"/>
    <w:rsid w:val="00767E03"/>
    <w:rsid w:val="0077223A"/>
    <w:rsid w:val="0077223E"/>
    <w:rsid w:val="0077261B"/>
    <w:rsid w:val="007756E9"/>
    <w:rsid w:val="007757B7"/>
    <w:rsid w:val="00776394"/>
    <w:rsid w:val="00776D82"/>
    <w:rsid w:val="00780923"/>
    <w:rsid w:val="00780A65"/>
    <w:rsid w:val="00780FD3"/>
    <w:rsid w:val="00781A4B"/>
    <w:rsid w:val="007820A3"/>
    <w:rsid w:val="007827E1"/>
    <w:rsid w:val="007829FC"/>
    <w:rsid w:val="007837B5"/>
    <w:rsid w:val="00783F36"/>
    <w:rsid w:val="00784FA9"/>
    <w:rsid w:val="00785F08"/>
    <w:rsid w:val="00786086"/>
    <w:rsid w:val="00786A1B"/>
    <w:rsid w:val="00787A84"/>
    <w:rsid w:val="00790A9A"/>
    <w:rsid w:val="0079293E"/>
    <w:rsid w:val="00793624"/>
    <w:rsid w:val="00793A28"/>
    <w:rsid w:val="00794633"/>
    <w:rsid w:val="0079491C"/>
    <w:rsid w:val="00794E65"/>
    <w:rsid w:val="00795312"/>
    <w:rsid w:val="0079597C"/>
    <w:rsid w:val="00795F3A"/>
    <w:rsid w:val="007966D9"/>
    <w:rsid w:val="00796800"/>
    <w:rsid w:val="007A0AA9"/>
    <w:rsid w:val="007A54F7"/>
    <w:rsid w:val="007A57DD"/>
    <w:rsid w:val="007A5B12"/>
    <w:rsid w:val="007A5EB1"/>
    <w:rsid w:val="007A6C84"/>
    <w:rsid w:val="007A6EA2"/>
    <w:rsid w:val="007A72E1"/>
    <w:rsid w:val="007A7DEE"/>
    <w:rsid w:val="007B02B9"/>
    <w:rsid w:val="007B0976"/>
    <w:rsid w:val="007B0BAA"/>
    <w:rsid w:val="007B1464"/>
    <w:rsid w:val="007B152B"/>
    <w:rsid w:val="007B3803"/>
    <w:rsid w:val="007B3901"/>
    <w:rsid w:val="007B3B51"/>
    <w:rsid w:val="007B4249"/>
    <w:rsid w:val="007B447A"/>
    <w:rsid w:val="007B4778"/>
    <w:rsid w:val="007B4BFF"/>
    <w:rsid w:val="007B4C1F"/>
    <w:rsid w:val="007B5580"/>
    <w:rsid w:val="007B5D8A"/>
    <w:rsid w:val="007B79B6"/>
    <w:rsid w:val="007B7BA4"/>
    <w:rsid w:val="007B7DCC"/>
    <w:rsid w:val="007C0052"/>
    <w:rsid w:val="007C0694"/>
    <w:rsid w:val="007C0DCA"/>
    <w:rsid w:val="007C2B45"/>
    <w:rsid w:val="007C377D"/>
    <w:rsid w:val="007C3933"/>
    <w:rsid w:val="007C3A32"/>
    <w:rsid w:val="007C3FD2"/>
    <w:rsid w:val="007C4F5D"/>
    <w:rsid w:val="007C6BE9"/>
    <w:rsid w:val="007C7787"/>
    <w:rsid w:val="007D051B"/>
    <w:rsid w:val="007D081B"/>
    <w:rsid w:val="007D0C88"/>
    <w:rsid w:val="007D0EC3"/>
    <w:rsid w:val="007D2533"/>
    <w:rsid w:val="007D3CC0"/>
    <w:rsid w:val="007D500A"/>
    <w:rsid w:val="007D632D"/>
    <w:rsid w:val="007D633E"/>
    <w:rsid w:val="007D6414"/>
    <w:rsid w:val="007D6FE6"/>
    <w:rsid w:val="007D7862"/>
    <w:rsid w:val="007E0693"/>
    <w:rsid w:val="007E0A9A"/>
    <w:rsid w:val="007E1B69"/>
    <w:rsid w:val="007E27C9"/>
    <w:rsid w:val="007E3CEC"/>
    <w:rsid w:val="007E3D39"/>
    <w:rsid w:val="007E45A0"/>
    <w:rsid w:val="007E4E1D"/>
    <w:rsid w:val="007E5916"/>
    <w:rsid w:val="007E5EF1"/>
    <w:rsid w:val="007E6BF1"/>
    <w:rsid w:val="007E7A9A"/>
    <w:rsid w:val="007F00DF"/>
    <w:rsid w:val="007F1747"/>
    <w:rsid w:val="007F1AB3"/>
    <w:rsid w:val="007F2A13"/>
    <w:rsid w:val="007F2A3C"/>
    <w:rsid w:val="007F3829"/>
    <w:rsid w:val="007F398F"/>
    <w:rsid w:val="007F3C2E"/>
    <w:rsid w:val="007F4892"/>
    <w:rsid w:val="007F4DF3"/>
    <w:rsid w:val="007F5664"/>
    <w:rsid w:val="007F58AD"/>
    <w:rsid w:val="007F6147"/>
    <w:rsid w:val="007F6210"/>
    <w:rsid w:val="007F6271"/>
    <w:rsid w:val="007F7E3E"/>
    <w:rsid w:val="00800288"/>
    <w:rsid w:val="00800742"/>
    <w:rsid w:val="00801A59"/>
    <w:rsid w:val="00801C23"/>
    <w:rsid w:val="0080301B"/>
    <w:rsid w:val="0080356E"/>
    <w:rsid w:val="00804F86"/>
    <w:rsid w:val="00811B91"/>
    <w:rsid w:val="00812CEC"/>
    <w:rsid w:val="0081309C"/>
    <w:rsid w:val="00813841"/>
    <w:rsid w:val="00813D11"/>
    <w:rsid w:val="008142BB"/>
    <w:rsid w:val="00815421"/>
    <w:rsid w:val="008159DA"/>
    <w:rsid w:val="00817D28"/>
    <w:rsid w:val="008206C0"/>
    <w:rsid w:val="00820843"/>
    <w:rsid w:val="00820E3F"/>
    <w:rsid w:val="00820EA8"/>
    <w:rsid w:val="00822246"/>
    <w:rsid w:val="008223EC"/>
    <w:rsid w:val="00822CDA"/>
    <w:rsid w:val="00823090"/>
    <w:rsid w:val="00823838"/>
    <w:rsid w:val="0082387C"/>
    <w:rsid w:val="008242BD"/>
    <w:rsid w:val="00824471"/>
    <w:rsid w:val="00824A60"/>
    <w:rsid w:val="00825778"/>
    <w:rsid w:val="008306DF"/>
    <w:rsid w:val="00830F8F"/>
    <w:rsid w:val="008315C4"/>
    <w:rsid w:val="008316E9"/>
    <w:rsid w:val="008317A7"/>
    <w:rsid w:val="00831E2E"/>
    <w:rsid w:val="008330C4"/>
    <w:rsid w:val="008418C5"/>
    <w:rsid w:val="00841D34"/>
    <w:rsid w:val="0084206F"/>
    <w:rsid w:val="00842F68"/>
    <w:rsid w:val="00843C92"/>
    <w:rsid w:val="00843FAB"/>
    <w:rsid w:val="00844B6B"/>
    <w:rsid w:val="008455F8"/>
    <w:rsid w:val="0084634D"/>
    <w:rsid w:val="00846B12"/>
    <w:rsid w:val="00846CD4"/>
    <w:rsid w:val="008478ED"/>
    <w:rsid w:val="00850C42"/>
    <w:rsid w:val="00850D26"/>
    <w:rsid w:val="008513EB"/>
    <w:rsid w:val="0085146A"/>
    <w:rsid w:val="008526CA"/>
    <w:rsid w:val="008537AC"/>
    <w:rsid w:val="00853916"/>
    <w:rsid w:val="00853AC4"/>
    <w:rsid w:val="00853CAB"/>
    <w:rsid w:val="0085465B"/>
    <w:rsid w:val="00855E48"/>
    <w:rsid w:val="0085744E"/>
    <w:rsid w:val="00857F01"/>
    <w:rsid w:val="00860389"/>
    <w:rsid w:val="008603ED"/>
    <w:rsid w:val="008608F1"/>
    <w:rsid w:val="0086095B"/>
    <w:rsid w:val="00860C9A"/>
    <w:rsid w:val="00860CCB"/>
    <w:rsid w:val="00861701"/>
    <w:rsid w:val="00864AA2"/>
    <w:rsid w:val="00864B4A"/>
    <w:rsid w:val="00864B64"/>
    <w:rsid w:val="0086544E"/>
    <w:rsid w:val="00865568"/>
    <w:rsid w:val="00865833"/>
    <w:rsid w:val="00866EA8"/>
    <w:rsid w:val="008678B6"/>
    <w:rsid w:val="00870281"/>
    <w:rsid w:val="0087037B"/>
    <w:rsid w:val="00871CE7"/>
    <w:rsid w:val="00872234"/>
    <w:rsid w:val="00872685"/>
    <w:rsid w:val="0087435F"/>
    <w:rsid w:val="008748A8"/>
    <w:rsid w:val="0087544D"/>
    <w:rsid w:val="00875745"/>
    <w:rsid w:val="00876F09"/>
    <w:rsid w:val="00877484"/>
    <w:rsid w:val="00880139"/>
    <w:rsid w:val="00880387"/>
    <w:rsid w:val="00880D07"/>
    <w:rsid w:val="008814B4"/>
    <w:rsid w:val="0088198E"/>
    <w:rsid w:val="00881F4F"/>
    <w:rsid w:val="00883244"/>
    <w:rsid w:val="00883BB3"/>
    <w:rsid w:val="008841B8"/>
    <w:rsid w:val="00884386"/>
    <w:rsid w:val="0088477A"/>
    <w:rsid w:val="0088530A"/>
    <w:rsid w:val="00886268"/>
    <w:rsid w:val="00886325"/>
    <w:rsid w:val="00886500"/>
    <w:rsid w:val="00886852"/>
    <w:rsid w:val="00887717"/>
    <w:rsid w:val="00887BD5"/>
    <w:rsid w:val="008909D9"/>
    <w:rsid w:val="0089290B"/>
    <w:rsid w:val="0089304F"/>
    <w:rsid w:val="008940CA"/>
    <w:rsid w:val="00894C17"/>
    <w:rsid w:val="008952B8"/>
    <w:rsid w:val="00895448"/>
    <w:rsid w:val="008954B2"/>
    <w:rsid w:val="00896342"/>
    <w:rsid w:val="00896516"/>
    <w:rsid w:val="00897A25"/>
    <w:rsid w:val="008A27DC"/>
    <w:rsid w:val="008A36C2"/>
    <w:rsid w:val="008A53C2"/>
    <w:rsid w:val="008A62EC"/>
    <w:rsid w:val="008A73BF"/>
    <w:rsid w:val="008A75F2"/>
    <w:rsid w:val="008A7BCC"/>
    <w:rsid w:val="008B47CA"/>
    <w:rsid w:val="008B50E0"/>
    <w:rsid w:val="008C01FC"/>
    <w:rsid w:val="008C02C5"/>
    <w:rsid w:val="008C14F0"/>
    <w:rsid w:val="008C4CDF"/>
    <w:rsid w:val="008C4F73"/>
    <w:rsid w:val="008C545B"/>
    <w:rsid w:val="008C57DF"/>
    <w:rsid w:val="008C59E5"/>
    <w:rsid w:val="008C5DCD"/>
    <w:rsid w:val="008D07DB"/>
    <w:rsid w:val="008D13FB"/>
    <w:rsid w:val="008D17BB"/>
    <w:rsid w:val="008D186E"/>
    <w:rsid w:val="008D2F74"/>
    <w:rsid w:val="008D479B"/>
    <w:rsid w:val="008D4BCB"/>
    <w:rsid w:val="008D51B6"/>
    <w:rsid w:val="008D573B"/>
    <w:rsid w:val="008D5CA9"/>
    <w:rsid w:val="008D6581"/>
    <w:rsid w:val="008D7C2E"/>
    <w:rsid w:val="008E13C2"/>
    <w:rsid w:val="008E1404"/>
    <w:rsid w:val="008E16CA"/>
    <w:rsid w:val="008E2822"/>
    <w:rsid w:val="008E47B4"/>
    <w:rsid w:val="008E505B"/>
    <w:rsid w:val="008E52BD"/>
    <w:rsid w:val="008E581B"/>
    <w:rsid w:val="008E672C"/>
    <w:rsid w:val="008E7B62"/>
    <w:rsid w:val="008F0A0C"/>
    <w:rsid w:val="008F0B09"/>
    <w:rsid w:val="008F1CB6"/>
    <w:rsid w:val="008F333E"/>
    <w:rsid w:val="008F39BE"/>
    <w:rsid w:val="008F3CA2"/>
    <w:rsid w:val="008F3CE7"/>
    <w:rsid w:val="008F4778"/>
    <w:rsid w:val="008F59F8"/>
    <w:rsid w:val="008F6D9B"/>
    <w:rsid w:val="008F6F00"/>
    <w:rsid w:val="008F76BF"/>
    <w:rsid w:val="008F7E50"/>
    <w:rsid w:val="009005CD"/>
    <w:rsid w:val="009007AB"/>
    <w:rsid w:val="009011AD"/>
    <w:rsid w:val="0090182F"/>
    <w:rsid w:val="00901A32"/>
    <w:rsid w:val="00901BC8"/>
    <w:rsid w:val="00901E42"/>
    <w:rsid w:val="0090312F"/>
    <w:rsid w:val="00904182"/>
    <w:rsid w:val="00904662"/>
    <w:rsid w:val="0090507A"/>
    <w:rsid w:val="00906BD3"/>
    <w:rsid w:val="009079D5"/>
    <w:rsid w:val="0091045A"/>
    <w:rsid w:val="009113D0"/>
    <w:rsid w:val="009128AA"/>
    <w:rsid w:val="0091318D"/>
    <w:rsid w:val="00915235"/>
    <w:rsid w:val="009162F7"/>
    <w:rsid w:val="009202DD"/>
    <w:rsid w:val="00920B2A"/>
    <w:rsid w:val="009212B9"/>
    <w:rsid w:val="0092162F"/>
    <w:rsid w:val="009217ED"/>
    <w:rsid w:val="00921AC1"/>
    <w:rsid w:val="00921C17"/>
    <w:rsid w:val="00922CC0"/>
    <w:rsid w:val="0092419A"/>
    <w:rsid w:val="0092420A"/>
    <w:rsid w:val="00924B56"/>
    <w:rsid w:val="00930CF1"/>
    <w:rsid w:val="009329C2"/>
    <w:rsid w:val="00933226"/>
    <w:rsid w:val="009342CD"/>
    <w:rsid w:val="00934933"/>
    <w:rsid w:val="009365C2"/>
    <w:rsid w:val="00936F0F"/>
    <w:rsid w:val="009371EB"/>
    <w:rsid w:val="009373A2"/>
    <w:rsid w:val="009379EE"/>
    <w:rsid w:val="00937A5A"/>
    <w:rsid w:val="00937AE8"/>
    <w:rsid w:val="00937B01"/>
    <w:rsid w:val="009401ED"/>
    <w:rsid w:val="00940655"/>
    <w:rsid w:val="00940B0F"/>
    <w:rsid w:val="00940D21"/>
    <w:rsid w:val="00941B2E"/>
    <w:rsid w:val="00941F58"/>
    <w:rsid w:val="009421EC"/>
    <w:rsid w:val="00942B5B"/>
    <w:rsid w:val="0094421E"/>
    <w:rsid w:val="009444B5"/>
    <w:rsid w:val="00945658"/>
    <w:rsid w:val="0094566F"/>
    <w:rsid w:val="00945984"/>
    <w:rsid w:val="009470E9"/>
    <w:rsid w:val="009516A1"/>
    <w:rsid w:val="0095171D"/>
    <w:rsid w:val="0095193F"/>
    <w:rsid w:val="0095206E"/>
    <w:rsid w:val="00952079"/>
    <w:rsid w:val="00953183"/>
    <w:rsid w:val="0095329E"/>
    <w:rsid w:val="009538FC"/>
    <w:rsid w:val="00953C74"/>
    <w:rsid w:val="00953DD6"/>
    <w:rsid w:val="009567A9"/>
    <w:rsid w:val="00956CD1"/>
    <w:rsid w:val="00957A0E"/>
    <w:rsid w:val="00957AD9"/>
    <w:rsid w:val="0096012D"/>
    <w:rsid w:val="00960480"/>
    <w:rsid w:val="00960A49"/>
    <w:rsid w:val="0096146F"/>
    <w:rsid w:val="009614AF"/>
    <w:rsid w:val="00961E37"/>
    <w:rsid w:val="009624F0"/>
    <w:rsid w:val="00963280"/>
    <w:rsid w:val="00963443"/>
    <w:rsid w:val="009643EA"/>
    <w:rsid w:val="0096568D"/>
    <w:rsid w:val="00965957"/>
    <w:rsid w:val="009673F8"/>
    <w:rsid w:val="009710EF"/>
    <w:rsid w:val="00973060"/>
    <w:rsid w:val="009731BE"/>
    <w:rsid w:val="009734F0"/>
    <w:rsid w:val="009741E0"/>
    <w:rsid w:val="0097451C"/>
    <w:rsid w:val="0097557E"/>
    <w:rsid w:val="00975838"/>
    <w:rsid w:val="0097615E"/>
    <w:rsid w:val="009762D6"/>
    <w:rsid w:val="0097683E"/>
    <w:rsid w:val="009769A3"/>
    <w:rsid w:val="0097710B"/>
    <w:rsid w:val="00977375"/>
    <w:rsid w:val="00977B45"/>
    <w:rsid w:val="00980FD5"/>
    <w:rsid w:val="009826A8"/>
    <w:rsid w:val="009826FB"/>
    <w:rsid w:val="00984A18"/>
    <w:rsid w:val="00984C01"/>
    <w:rsid w:val="009858EB"/>
    <w:rsid w:val="00986001"/>
    <w:rsid w:val="00986857"/>
    <w:rsid w:val="0098769C"/>
    <w:rsid w:val="0099436E"/>
    <w:rsid w:val="009961BD"/>
    <w:rsid w:val="009962E0"/>
    <w:rsid w:val="00996749"/>
    <w:rsid w:val="00996EEB"/>
    <w:rsid w:val="009A1010"/>
    <w:rsid w:val="009A3A58"/>
    <w:rsid w:val="009A4AF8"/>
    <w:rsid w:val="009A5160"/>
    <w:rsid w:val="009A5933"/>
    <w:rsid w:val="009A651C"/>
    <w:rsid w:val="009A73EA"/>
    <w:rsid w:val="009A7C62"/>
    <w:rsid w:val="009B1538"/>
    <w:rsid w:val="009B3537"/>
    <w:rsid w:val="009B41C7"/>
    <w:rsid w:val="009B41D8"/>
    <w:rsid w:val="009B4415"/>
    <w:rsid w:val="009B60CC"/>
    <w:rsid w:val="009B6D14"/>
    <w:rsid w:val="009C03E1"/>
    <w:rsid w:val="009C05AE"/>
    <w:rsid w:val="009C1403"/>
    <w:rsid w:val="009C2A97"/>
    <w:rsid w:val="009C3098"/>
    <w:rsid w:val="009C3997"/>
    <w:rsid w:val="009C3B64"/>
    <w:rsid w:val="009C4647"/>
    <w:rsid w:val="009C49CE"/>
    <w:rsid w:val="009C5AB6"/>
    <w:rsid w:val="009C6571"/>
    <w:rsid w:val="009C6640"/>
    <w:rsid w:val="009C6DBE"/>
    <w:rsid w:val="009C7031"/>
    <w:rsid w:val="009C72DF"/>
    <w:rsid w:val="009C7B0F"/>
    <w:rsid w:val="009C7EE5"/>
    <w:rsid w:val="009D03E8"/>
    <w:rsid w:val="009D2A64"/>
    <w:rsid w:val="009D2C43"/>
    <w:rsid w:val="009D359A"/>
    <w:rsid w:val="009D3D22"/>
    <w:rsid w:val="009D4137"/>
    <w:rsid w:val="009D4506"/>
    <w:rsid w:val="009D4D41"/>
    <w:rsid w:val="009D79C4"/>
    <w:rsid w:val="009E1430"/>
    <w:rsid w:val="009E2D79"/>
    <w:rsid w:val="009E3410"/>
    <w:rsid w:val="009E42F4"/>
    <w:rsid w:val="009E4794"/>
    <w:rsid w:val="009E4E2E"/>
    <w:rsid w:val="009E5614"/>
    <w:rsid w:val="009E577A"/>
    <w:rsid w:val="009E5927"/>
    <w:rsid w:val="009E5DD8"/>
    <w:rsid w:val="009E7A68"/>
    <w:rsid w:val="009F0034"/>
    <w:rsid w:val="009F0D5E"/>
    <w:rsid w:val="009F12AA"/>
    <w:rsid w:val="009F1D90"/>
    <w:rsid w:val="009F22C7"/>
    <w:rsid w:val="009F230C"/>
    <w:rsid w:val="009F33AD"/>
    <w:rsid w:val="009F399A"/>
    <w:rsid w:val="009F3BFC"/>
    <w:rsid w:val="009F480C"/>
    <w:rsid w:val="009F4F5E"/>
    <w:rsid w:val="009F54E9"/>
    <w:rsid w:val="009F5D89"/>
    <w:rsid w:val="009F5ED7"/>
    <w:rsid w:val="00A00535"/>
    <w:rsid w:val="00A01B59"/>
    <w:rsid w:val="00A01B8C"/>
    <w:rsid w:val="00A01E58"/>
    <w:rsid w:val="00A02064"/>
    <w:rsid w:val="00A03878"/>
    <w:rsid w:val="00A042EA"/>
    <w:rsid w:val="00A04C6A"/>
    <w:rsid w:val="00A05A5C"/>
    <w:rsid w:val="00A0670B"/>
    <w:rsid w:val="00A07161"/>
    <w:rsid w:val="00A075EA"/>
    <w:rsid w:val="00A1191D"/>
    <w:rsid w:val="00A11C51"/>
    <w:rsid w:val="00A1254C"/>
    <w:rsid w:val="00A1288D"/>
    <w:rsid w:val="00A12A12"/>
    <w:rsid w:val="00A13769"/>
    <w:rsid w:val="00A138A6"/>
    <w:rsid w:val="00A14478"/>
    <w:rsid w:val="00A1461A"/>
    <w:rsid w:val="00A14FA3"/>
    <w:rsid w:val="00A1561E"/>
    <w:rsid w:val="00A15B51"/>
    <w:rsid w:val="00A1698F"/>
    <w:rsid w:val="00A16FE1"/>
    <w:rsid w:val="00A21397"/>
    <w:rsid w:val="00A21521"/>
    <w:rsid w:val="00A21E53"/>
    <w:rsid w:val="00A22BFA"/>
    <w:rsid w:val="00A238D0"/>
    <w:rsid w:val="00A24BBA"/>
    <w:rsid w:val="00A24FE5"/>
    <w:rsid w:val="00A2568D"/>
    <w:rsid w:val="00A26741"/>
    <w:rsid w:val="00A270D1"/>
    <w:rsid w:val="00A278F5"/>
    <w:rsid w:val="00A317C6"/>
    <w:rsid w:val="00A31ACB"/>
    <w:rsid w:val="00A326E3"/>
    <w:rsid w:val="00A32847"/>
    <w:rsid w:val="00A32C2E"/>
    <w:rsid w:val="00A349DD"/>
    <w:rsid w:val="00A35A5A"/>
    <w:rsid w:val="00A412E9"/>
    <w:rsid w:val="00A42D80"/>
    <w:rsid w:val="00A44B87"/>
    <w:rsid w:val="00A46CFB"/>
    <w:rsid w:val="00A50715"/>
    <w:rsid w:val="00A50AAF"/>
    <w:rsid w:val="00A51B69"/>
    <w:rsid w:val="00A52C44"/>
    <w:rsid w:val="00A53D90"/>
    <w:rsid w:val="00A53F36"/>
    <w:rsid w:val="00A57612"/>
    <w:rsid w:val="00A6011F"/>
    <w:rsid w:val="00A61B5D"/>
    <w:rsid w:val="00A62C68"/>
    <w:rsid w:val="00A62CBD"/>
    <w:rsid w:val="00A63086"/>
    <w:rsid w:val="00A63425"/>
    <w:rsid w:val="00A63B92"/>
    <w:rsid w:val="00A64573"/>
    <w:rsid w:val="00A64868"/>
    <w:rsid w:val="00A64D6A"/>
    <w:rsid w:val="00A65119"/>
    <w:rsid w:val="00A65E28"/>
    <w:rsid w:val="00A67F2C"/>
    <w:rsid w:val="00A704A2"/>
    <w:rsid w:val="00A70C73"/>
    <w:rsid w:val="00A710CD"/>
    <w:rsid w:val="00A710D1"/>
    <w:rsid w:val="00A72391"/>
    <w:rsid w:val="00A726E5"/>
    <w:rsid w:val="00A73E8C"/>
    <w:rsid w:val="00A75412"/>
    <w:rsid w:val="00A756C4"/>
    <w:rsid w:val="00A80993"/>
    <w:rsid w:val="00A80A9C"/>
    <w:rsid w:val="00A819A6"/>
    <w:rsid w:val="00A81F9F"/>
    <w:rsid w:val="00A830ED"/>
    <w:rsid w:val="00A83826"/>
    <w:rsid w:val="00A839C0"/>
    <w:rsid w:val="00A86EEC"/>
    <w:rsid w:val="00A87187"/>
    <w:rsid w:val="00A871F7"/>
    <w:rsid w:val="00A87569"/>
    <w:rsid w:val="00A87841"/>
    <w:rsid w:val="00A904F7"/>
    <w:rsid w:val="00A90FD4"/>
    <w:rsid w:val="00A93909"/>
    <w:rsid w:val="00A95508"/>
    <w:rsid w:val="00A9638B"/>
    <w:rsid w:val="00A9669B"/>
    <w:rsid w:val="00A96FE6"/>
    <w:rsid w:val="00AA1453"/>
    <w:rsid w:val="00AA158C"/>
    <w:rsid w:val="00AA2848"/>
    <w:rsid w:val="00AA3DA8"/>
    <w:rsid w:val="00AA402B"/>
    <w:rsid w:val="00AA4EE6"/>
    <w:rsid w:val="00AA5543"/>
    <w:rsid w:val="00AA739A"/>
    <w:rsid w:val="00AA7DC3"/>
    <w:rsid w:val="00AB2419"/>
    <w:rsid w:val="00AB27FC"/>
    <w:rsid w:val="00AB298C"/>
    <w:rsid w:val="00AB45C4"/>
    <w:rsid w:val="00AB46B8"/>
    <w:rsid w:val="00AB49B2"/>
    <w:rsid w:val="00AB4FDD"/>
    <w:rsid w:val="00AB566F"/>
    <w:rsid w:val="00AB5E36"/>
    <w:rsid w:val="00AB62CC"/>
    <w:rsid w:val="00AB62FA"/>
    <w:rsid w:val="00AB6829"/>
    <w:rsid w:val="00AC015E"/>
    <w:rsid w:val="00AC0437"/>
    <w:rsid w:val="00AC42B6"/>
    <w:rsid w:val="00AC4477"/>
    <w:rsid w:val="00AC5359"/>
    <w:rsid w:val="00AC56F9"/>
    <w:rsid w:val="00AC5F53"/>
    <w:rsid w:val="00AC7729"/>
    <w:rsid w:val="00AD0786"/>
    <w:rsid w:val="00AD0CAB"/>
    <w:rsid w:val="00AD1E79"/>
    <w:rsid w:val="00AD1F5F"/>
    <w:rsid w:val="00AD2FD6"/>
    <w:rsid w:val="00AD49A5"/>
    <w:rsid w:val="00AD505F"/>
    <w:rsid w:val="00AD58D4"/>
    <w:rsid w:val="00AD76BA"/>
    <w:rsid w:val="00AD7DBF"/>
    <w:rsid w:val="00AE15EE"/>
    <w:rsid w:val="00AE1A17"/>
    <w:rsid w:val="00AE22F5"/>
    <w:rsid w:val="00AE4BF6"/>
    <w:rsid w:val="00AE4D65"/>
    <w:rsid w:val="00AE4E9F"/>
    <w:rsid w:val="00AE5A73"/>
    <w:rsid w:val="00AE6CB2"/>
    <w:rsid w:val="00AE7668"/>
    <w:rsid w:val="00AE776C"/>
    <w:rsid w:val="00AF0658"/>
    <w:rsid w:val="00AF153C"/>
    <w:rsid w:val="00AF17C6"/>
    <w:rsid w:val="00AF3AAA"/>
    <w:rsid w:val="00AF4D1E"/>
    <w:rsid w:val="00AF53DE"/>
    <w:rsid w:val="00AF6FC5"/>
    <w:rsid w:val="00AF72F3"/>
    <w:rsid w:val="00B00A1F"/>
    <w:rsid w:val="00B00B4B"/>
    <w:rsid w:val="00B00EC8"/>
    <w:rsid w:val="00B01D94"/>
    <w:rsid w:val="00B02AFF"/>
    <w:rsid w:val="00B03775"/>
    <w:rsid w:val="00B03FAB"/>
    <w:rsid w:val="00B0569C"/>
    <w:rsid w:val="00B05DB9"/>
    <w:rsid w:val="00B06925"/>
    <w:rsid w:val="00B07724"/>
    <w:rsid w:val="00B07BAC"/>
    <w:rsid w:val="00B07C6F"/>
    <w:rsid w:val="00B07EA6"/>
    <w:rsid w:val="00B10FF8"/>
    <w:rsid w:val="00B11875"/>
    <w:rsid w:val="00B11C22"/>
    <w:rsid w:val="00B12504"/>
    <w:rsid w:val="00B1390D"/>
    <w:rsid w:val="00B140C9"/>
    <w:rsid w:val="00B147B4"/>
    <w:rsid w:val="00B149A7"/>
    <w:rsid w:val="00B163AA"/>
    <w:rsid w:val="00B20B89"/>
    <w:rsid w:val="00B218A4"/>
    <w:rsid w:val="00B21922"/>
    <w:rsid w:val="00B21A80"/>
    <w:rsid w:val="00B21C96"/>
    <w:rsid w:val="00B225E5"/>
    <w:rsid w:val="00B230B2"/>
    <w:rsid w:val="00B23561"/>
    <w:rsid w:val="00B2520B"/>
    <w:rsid w:val="00B26884"/>
    <w:rsid w:val="00B268F1"/>
    <w:rsid w:val="00B26936"/>
    <w:rsid w:val="00B315E4"/>
    <w:rsid w:val="00B32049"/>
    <w:rsid w:val="00B32C65"/>
    <w:rsid w:val="00B32C78"/>
    <w:rsid w:val="00B33CDA"/>
    <w:rsid w:val="00B34B45"/>
    <w:rsid w:val="00B3542E"/>
    <w:rsid w:val="00B366AF"/>
    <w:rsid w:val="00B369C2"/>
    <w:rsid w:val="00B40057"/>
    <w:rsid w:val="00B417EF"/>
    <w:rsid w:val="00B42274"/>
    <w:rsid w:val="00B4374D"/>
    <w:rsid w:val="00B43A22"/>
    <w:rsid w:val="00B43D3A"/>
    <w:rsid w:val="00B4460D"/>
    <w:rsid w:val="00B45A16"/>
    <w:rsid w:val="00B45BD0"/>
    <w:rsid w:val="00B472F4"/>
    <w:rsid w:val="00B47A3E"/>
    <w:rsid w:val="00B47B9C"/>
    <w:rsid w:val="00B51191"/>
    <w:rsid w:val="00B5126A"/>
    <w:rsid w:val="00B527A7"/>
    <w:rsid w:val="00B53A6C"/>
    <w:rsid w:val="00B54857"/>
    <w:rsid w:val="00B55EA4"/>
    <w:rsid w:val="00B609CE"/>
    <w:rsid w:val="00B62797"/>
    <w:rsid w:val="00B62E5B"/>
    <w:rsid w:val="00B65262"/>
    <w:rsid w:val="00B675FE"/>
    <w:rsid w:val="00B678D4"/>
    <w:rsid w:val="00B67B53"/>
    <w:rsid w:val="00B70893"/>
    <w:rsid w:val="00B70EAA"/>
    <w:rsid w:val="00B7230F"/>
    <w:rsid w:val="00B7319A"/>
    <w:rsid w:val="00B73263"/>
    <w:rsid w:val="00B74656"/>
    <w:rsid w:val="00B751E8"/>
    <w:rsid w:val="00B75640"/>
    <w:rsid w:val="00B75786"/>
    <w:rsid w:val="00B75F7B"/>
    <w:rsid w:val="00B7655F"/>
    <w:rsid w:val="00B7692A"/>
    <w:rsid w:val="00B76DA3"/>
    <w:rsid w:val="00B7746F"/>
    <w:rsid w:val="00B80187"/>
    <w:rsid w:val="00B80442"/>
    <w:rsid w:val="00B80900"/>
    <w:rsid w:val="00B812D7"/>
    <w:rsid w:val="00B81EDC"/>
    <w:rsid w:val="00B827E7"/>
    <w:rsid w:val="00B829B8"/>
    <w:rsid w:val="00B82C9E"/>
    <w:rsid w:val="00B830DB"/>
    <w:rsid w:val="00B83563"/>
    <w:rsid w:val="00B84CEB"/>
    <w:rsid w:val="00B87829"/>
    <w:rsid w:val="00B9024A"/>
    <w:rsid w:val="00B909D1"/>
    <w:rsid w:val="00B91EC7"/>
    <w:rsid w:val="00B92047"/>
    <w:rsid w:val="00B92603"/>
    <w:rsid w:val="00B943E2"/>
    <w:rsid w:val="00B97129"/>
    <w:rsid w:val="00B9780C"/>
    <w:rsid w:val="00B97A5D"/>
    <w:rsid w:val="00BA1B74"/>
    <w:rsid w:val="00BA1D1D"/>
    <w:rsid w:val="00BA4277"/>
    <w:rsid w:val="00BA4E98"/>
    <w:rsid w:val="00BA5182"/>
    <w:rsid w:val="00BA608E"/>
    <w:rsid w:val="00BA6C32"/>
    <w:rsid w:val="00BB0592"/>
    <w:rsid w:val="00BB0845"/>
    <w:rsid w:val="00BB0976"/>
    <w:rsid w:val="00BB0F9D"/>
    <w:rsid w:val="00BB19D8"/>
    <w:rsid w:val="00BB31E7"/>
    <w:rsid w:val="00BB3AB3"/>
    <w:rsid w:val="00BB45B9"/>
    <w:rsid w:val="00BB544B"/>
    <w:rsid w:val="00BB5566"/>
    <w:rsid w:val="00BB5962"/>
    <w:rsid w:val="00BB6184"/>
    <w:rsid w:val="00BB6265"/>
    <w:rsid w:val="00BB669C"/>
    <w:rsid w:val="00BB6A6E"/>
    <w:rsid w:val="00BB73A3"/>
    <w:rsid w:val="00BB77A6"/>
    <w:rsid w:val="00BC2367"/>
    <w:rsid w:val="00BC24F5"/>
    <w:rsid w:val="00BC278B"/>
    <w:rsid w:val="00BC280C"/>
    <w:rsid w:val="00BC305F"/>
    <w:rsid w:val="00BC364F"/>
    <w:rsid w:val="00BC408C"/>
    <w:rsid w:val="00BC4ACE"/>
    <w:rsid w:val="00BC4CE3"/>
    <w:rsid w:val="00BC4F4D"/>
    <w:rsid w:val="00BC6434"/>
    <w:rsid w:val="00BC6721"/>
    <w:rsid w:val="00BC7875"/>
    <w:rsid w:val="00BD0A6A"/>
    <w:rsid w:val="00BD1D1B"/>
    <w:rsid w:val="00BD2930"/>
    <w:rsid w:val="00BD2BA8"/>
    <w:rsid w:val="00BD2FCD"/>
    <w:rsid w:val="00BD4A2F"/>
    <w:rsid w:val="00BD4F35"/>
    <w:rsid w:val="00BD57D2"/>
    <w:rsid w:val="00BD62C6"/>
    <w:rsid w:val="00BD7C88"/>
    <w:rsid w:val="00BD7C95"/>
    <w:rsid w:val="00BE37E1"/>
    <w:rsid w:val="00BE3A62"/>
    <w:rsid w:val="00BE3DB7"/>
    <w:rsid w:val="00BE421E"/>
    <w:rsid w:val="00BE4C8E"/>
    <w:rsid w:val="00BE5669"/>
    <w:rsid w:val="00BE6F48"/>
    <w:rsid w:val="00BE794F"/>
    <w:rsid w:val="00BE798A"/>
    <w:rsid w:val="00BE7C6B"/>
    <w:rsid w:val="00BF0EB2"/>
    <w:rsid w:val="00BF3341"/>
    <w:rsid w:val="00BF52D5"/>
    <w:rsid w:val="00BF6F4D"/>
    <w:rsid w:val="00BF7799"/>
    <w:rsid w:val="00C003FC"/>
    <w:rsid w:val="00C007F1"/>
    <w:rsid w:val="00C00D46"/>
    <w:rsid w:val="00C02153"/>
    <w:rsid w:val="00C03691"/>
    <w:rsid w:val="00C03D91"/>
    <w:rsid w:val="00C04581"/>
    <w:rsid w:val="00C05101"/>
    <w:rsid w:val="00C05270"/>
    <w:rsid w:val="00C06A98"/>
    <w:rsid w:val="00C10170"/>
    <w:rsid w:val="00C10760"/>
    <w:rsid w:val="00C109EE"/>
    <w:rsid w:val="00C122B3"/>
    <w:rsid w:val="00C12CC4"/>
    <w:rsid w:val="00C134EF"/>
    <w:rsid w:val="00C14417"/>
    <w:rsid w:val="00C145C7"/>
    <w:rsid w:val="00C163C9"/>
    <w:rsid w:val="00C20358"/>
    <w:rsid w:val="00C20463"/>
    <w:rsid w:val="00C21B62"/>
    <w:rsid w:val="00C22021"/>
    <w:rsid w:val="00C22159"/>
    <w:rsid w:val="00C224BB"/>
    <w:rsid w:val="00C224C5"/>
    <w:rsid w:val="00C22535"/>
    <w:rsid w:val="00C23FDC"/>
    <w:rsid w:val="00C25286"/>
    <w:rsid w:val="00C25A6C"/>
    <w:rsid w:val="00C27A16"/>
    <w:rsid w:val="00C309E8"/>
    <w:rsid w:val="00C30BC0"/>
    <w:rsid w:val="00C30EAF"/>
    <w:rsid w:val="00C32A96"/>
    <w:rsid w:val="00C33962"/>
    <w:rsid w:val="00C357C3"/>
    <w:rsid w:val="00C358DF"/>
    <w:rsid w:val="00C361A0"/>
    <w:rsid w:val="00C364FB"/>
    <w:rsid w:val="00C3682A"/>
    <w:rsid w:val="00C379B3"/>
    <w:rsid w:val="00C37E31"/>
    <w:rsid w:val="00C40579"/>
    <w:rsid w:val="00C40BAC"/>
    <w:rsid w:val="00C410F9"/>
    <w:rsid w:val="00C41F1F"/>
    <w:rsid w:val="00C4279B"/>
    <w:rsid w:val="00C449AD"/>
    <w:rsid w:val="00C457DA"/>
    <w:rsid w:val="00C461E9"/>
    <w:rsid w:val="00C46663"/>
    <w:rsid w:val="00C47B93"/>
    <w:rsid w:val="00C50E7A"/>
    <w:rsid w:val="00C51CBD"/>
    <w:rsid w:val="00C53B66"/>
    <w:rsid w:val="00C53F3D"/>
    <w:rsid w:val="00C546E3"/>
    <w:rsid w:val="00C5605E"/>
    <w:rsid w:val="00C572A5"/>
    <w:rsid w:val="00C57E65"/>
    <w:rsid w:val="00C60107"/>
    <w:rsid w:val="00C61131"/>
    <w:rsid w:val="00C612A1"/>
    <w:rsid w:val="00C6242E"/>
    <w:rsid w:val="00C62BCD"/>
    <w:rsid w:val="00C63859"/>
    <w:rsid w:val="00C64820"/>
    <w:rsid w:val="00C64B20"/>
    <w:rsid w:val="00C658C2"/>
    <w:rsid w:val="00C65920"/>
    <w:rsid w:val="00C66F2C"/>
    <w:rsid w:val="00C6795F"/>
    <w:rsid w:val="00C67D7F"/>
    <w:rsid w:val="00C70530"/>
    <w:rsid w:val="00C70D39"/>
    <w:rsid w:val="00C7180E"/>
    <w:rsid w:val="00C71C01"/>
    <w:rsid w:val="00C71D0F"/>
    <w:rsid w:val="00C73157"/>
    <w:rsid w:val="00C80446"/>
    <w:rsid w:val="00C80AAC"/>
    <w:rsid w:val="00C80B4F"/>
    <w:rsid w:val="00C8183A"/>
    <w:rsid w:val="00C81BF5"/>
    <w:rsid w:val="00C81F44"/>
    <w:rsid w:val="00C82225"/>
    <w:rsid w:val="00C84539"/>
    <w:rsid w:val="00C8464A"/>
    <w:rsid w:val="00C84BCF"/>
    <w:rsid w:val="00C85AE1"/>
    <w:rsid w:val="00C86A2E"/>
    <w:rsid w:val="00C86DDA"/>
    <w:rsid w:val="00C86E1A"/>
    <w:rsid w:val="00C91775"/>
    <w:rsid w:val="00C9177F"/>
    <w:rsid w:val="00C9192D"/>
    <w:rsid w:val="00C91EA8"/>
    <w:rsid w:val="00C939FD"/>
    <w:rsid w:val="00C93C0B"/>
    <w:rsid w:val="00C94327"/>
    <w:rsid w:val="00C945C5"/>
    <w:rsid w:val="00C94658"/>
    <w:rsid w:val="00C946AA"/>
    <w:rsid w:val="00CA161F"/>
    <w:rsid w:val="00CA2081"/>
    <w:rsid w:val="00CA33F9"/>
    <w:rsid w:val="00CA3C09"/>
    <w:rsid w:val="00CA5EB7"/>
    <w:rsid w:val="00CA6837"/>
    <w:rsid w:val="00CB0CA1"/>
    <w:rsid w:val="00CB2D3F"/>
    <w:rsid w:val="00CB2F35"/>
    <w:rsid w:val="00CB5B58"/>
    <w:rsid w:val="00CB5B6F"/>
    <w:rsid w:val="00CB5C3B"/>
    <w:rsid w:val="00CB69E5"/>
    <w:rsid w:val="00CB76D5"/>
    <w:rsid w:val="00CB7D70"/>
    <w:rsid w:val="00CC14FD"/>
    <w:rsid w:val="00CC19D9"/>
    <w:rsid w:val="00CC313B"/>
    <w:rsid w:val="00CC37B5"/>
    <w:rsid w:val="00CC4482"/>
    <w:rsid w:val="00CC46C6"/>
    <w:rsid w:val="00CC5771"/>
    <w:rsid w:val="00CC636A"/>
    <w:rsid w:val="00CC6FB4"/>
    <w:rsid w:val="00CC77FF"/>
    <w:rsid w:val="00CD2F0F"/>
    <w:rsid w:val="00CD2F27"/>
    <w:rsid w:val="00CD2FB9"/>
    <w:rsid w:val="00CD7A84"/>
    <w:rsid w:val="00CE0AEA"/>
    <w:rsid w:val="00CE0D93"/>
    <w:rsid w:val="00CE2932"/>
    <w:rsid w:val="00CE2B12"/>
    <w:rsid w:val="00CE46AC"/>
    <w:rsid w:val="00CE5E42"/>
    <w:rsid w:val="00CE5F3C"/>
    <w:rsid w:val="00CE65AF"/>
    <w:rsid w:val="00CE6710"/>
    <w:rsid w:val="00CE6B96"/>
    <w:rsid w:val="00CE7534"/>
    <w:rsid w:val="00CF0612"/>
    <w:rsid w:val="00CF29DF"/>
    <w:rsid w:val="00CF3359"/>
    <w:rsid w:val="00CF371A"/>
    <w:rsid w:val="00CF6043"/>
    <w:rsid w:val="00CF78F5"/>
    <w:rsid w:val="00D005C9"/>
    <w:rsid w:val="00D00B5A"/>
    <w:rsid w:val="00D025B6"/>
    <w:rsid w:val="00D02EAD"/>
    <w:rsid w:val="00D04823"/>
    <w:rsid w:val="00D04964"/>
    <w:rsid w:val="00D050E4"/>
    <w:rsid w:val="00D05293"/>
    <w:rsid w:val="00D0541E"/>
    <w:rsid w:val="00D055A6"/>
    <w:rsid w:val="00D05FD7"/>
    <w:rsid w:val="00D06203"/>
    <w:rsid w:val="00D063BB"/>
    <w:rsid w:val="00D07E76"/>
    <w:rsid w:val="00D105C9"/>
    <w:rsid w:val="00D1076A"/>
    <w:rsid w:val="00D10B14"/>
    <w:rsid w:val="00D10FE7"/>
    <w:rsid w:val="00D11ECC"/>
    <w:rsid w:val="00D12408"/>
    <w:rsid w:val="00D1615F"/>
    <w:rsid w:val="00D168D4"/>
    <w:rsid w:val="00D169EF"/>
    <w:rsid w:val="00D170BD"/>
    <w:rsid w:val="00D17605"/>
    <w:rsid w:val="00D176E3"/>
    <w:rsid w:val="00D20605"/>
    <w:rsid w:val="00D21DC3"/>
    <w:rsid w:val="00D23B5F"/>
    <w:rsid w:val="00D2418B"/>
    <w:rsid w:val="00D24BB1"/>
    <w:rsid w:val="00D24BC8"/>
    <w:rsid w:val="00D265C3"/>
    <w:rsid w:val="00D2702B"/>
    <w:rsid w:val="00D30471"/>
    <w:rsid w:val="00D30750"/>
    <w:rsid w:val="00D3149E"/>
    <w:rsid w:val="00D32101"/>
    <w:rsid w:val="00D32F34"/>
    <w:rsid w:val="00D335A4"/>
    <w:rsid w:val="00D34064"/>
    <w:rsid w:val="00D34897"/>
    <w:rsid w:val="00D34B12"/>
    <w:rsid w:val="00D35279"/>
    <w:rsid w:val="00D35904"/>
    <w:rsid w:val="00D35AE2"/>
    <w:rsid w:val="00D37042"/>
    <w:rsid w:val="00D37609"/>
    <w:rsid w:val="00D376F7"/>
    <w:rsid w:val="00D431D8"/>
    <w:rsid w:val="00D435B1"/>
    <w:rsid w:val="00D43F6A"/>
    <w:rsid w:val="00D443B2"/>
    <w:rsid w:val="00D4716E"/>
    <w:rsid w:val="00D506EC"/>
    <w:rsid w:val="00D51341"/>
    <w:rsid w:val="00D525E3"/>
    <w:rsid w:val="00D52879"/>
    <w:rsid w:val="00D52EB7"/>
    <w:rsid w:val="00D5337F"/>
    <w:rsid w:val="00D53CAB"/>
    <w:rsid w:val="00D53F20"/>
    <w:rsid w:val="00D551F7"/>
    <w:rsid w:val="00D56005"/>
    <w:rsid w:val="00D56253"/>
    <w:rsid w:val="00D56ABD"/>
    <w:rsid w:val="00D572DE"/>
    <w:rsid w:val="00D63646"/>
    <w:rsid w:val="00D63718"/>
    <w:rsid w:val="00D6391E"/>
    <w:rsid w:val="00D660BA"/>
    <w:rsid w:val="00D7409E"/>
    <w:rsid w:val="00D74251"/>
    <w:rsid w:val="00D743EA"/>
    <w:rsid w:val="00D75C60"/>
    <w:rsid w:val="00D75E29"/>
    <w:rsid w:val="00D77D2F"/>
    <w:rsid w:val="00D80412"/>
    <w:rsid w:val="00D8242E"/>
    <w:rsid w:val="00D829F1"/>
    <w:rsid w:val="00D838D3"/>
    <w:rsid w:val="00D83B99"/>
    <w:rsid w:val="00D84156"/>
    <w:rsid w:val="00D841D0"/>
    <w:rsid w:val="00D8469D"/>
    <w:rsid w:val="00D85B62"/>
    <w:rsid w:val="00D8647C"/>
    <w:rsid w:val="00D86620"/>
    <w:rsid w:val="00D9045F"/>
    <w:rsid w:val="00D917E8"/>
    <w:rsid w:val="00D91FA7"/>
    <w:rsid w:val="00D92437"/>
    <w:rsid w:val="00D92564"/>
    <w:rsid w:val="00D92D35"/>
    <w:rsid w:val="00D933BA"/>
    <w:rsid w:val="00D93FF7"/>
    <w:rsid w:val="00D95C13"/>
    <w:rsid w:val="00D964C2"/>
    <w:rsid w:val="00D979DA"/>
    <w:rsid w:val="00DA0C08"/>
    <w:rsid w:val="00DA0CAA"/>
    <w:rsid w:val="00DA1C0D"/>
    <w:rsid w:val="00DA419C"/>
    <w:rsid w:val="00DA5A3D"/>
    <w:rsid w:val="00DA5ECB"/>
    <w:rsid w:val="00DA7CBE"/>
    <w:rsid w:val="00DA7DB4"/>
    <w:rsid w:val="00DA7F28"/>
    <w:rsid w:val="00DB075C"/>
    <w:rsid w:val="00DB0899"/>
    <w:rsid w:val="00DB101B"/>
    <w:rsid w:val="00DB1084"/>
    <w:rsid w:val="00DB16D3"/>
    <w:rsid w:val="00DB1780"/>
    <w:rsid w:val="00DB242D"/>
    <w:rsid w:val="00DB441C"/>
    <w:rsid w:val="00DB4933"/>
    <w:rsid w:val="00DB5C78"/>
    <w:rsid w:val="00DB63A2"/>
    <w:rsid w:val="00DB69EB"/>
    <w:rsid w:val="00DC14FB"/>
    <w:rsid w:val="00DC1533"/>
    <w:rsid w:val="00DC2B2D"/>
    <w:rsid w:val="00DC32AB"/>
    <w:rsid w:val="00DC38F3"/>
    <w:rsid w:val="00DD0415"/>
    <w:rsid w:val="00DD26E4"/>
    <w:rsid w:val="00DD2ECD"/>
    <w:rsid w:val="00DD4053"/>
    <w:rsid w:val="00DD4E72"/>
    <w:rsid w:val="00DD5C55"/>
    <w:rsid w:val="00DD6949"/>
    <w:rsid w:val="00DD6CD2"/>
    <w:rsid w:val="00DE0753"/>
    <w:rsid w:val="00DE1181"/>
    <w:rsid w:val="00DE12C6"/>
    <w:rsid w:val="00DE20DF"/>
    <w:rsid w:val="00DE2FF4"/>
    <w:rsid w:val="00DE4358"/>
    <w:rsid w:val="00DE4EFA"/>
    <w:rsid w:val="00DE52EA"/>
    <w:rsid w:val="00DE55B8"/>
    <w:rsid w:val="00DE68CE"/>
    <w:rsid w:val="00DE696E"/>
    <w:rsid w:val="00DE697F"/>
    <w:rsid w:val="00DF1FD2"/>
    <w:rsid w:val="00DF2B10"/>
    <w:rsid w:val="00DF2B3C"/>
    <w:rsid w:val="00DF361E"/>
    <w:rsid w:val="00DF3CCB"/>
    <w:rsid w:val="00DF3D3E"/>
    <w:rsid w:val="00DF4404"/>
    <w:rsid w:val="00DF4563"/>
    <w:rsid w:val="00DF4836"/>
    <w:rsid w:val="00DF58A8"/>
    <w:rsid w:val="00DF69F1"/>
    <w:rsid w:val="00E003DA"/>
    <w:rsid w:val="00E0086B"/>
    <w:rsid w:val="00E01444"/>
    <w:rsid w:val="00E02FB0"/>
    <w:rsid w:val="00E03223"/>
    <w:rsid w:val="00E0373F"/>
    <w:rsid w:val="00E041F5"/>
    <w:rsid w:val="00E046DE"/>
    <w:rsid w:val="00E04E42"/>
    <w:rsid w:val="00E05D1E"/>
    <w:rsid w:val="00E06035"/>
    <w:rsid w:val="00E065C4"/>
    <w:rsid w:val="00E06819"/>
    <w:rsid w:val="00E07278"/>
    <w:rsid w:val="00E0780A"/>
    <w:rsid w:val="00E07C38"/>
    <w:rsid w:val="00E07F7F"/>
    <w:rsid w:val="00E10688"/>
    <w:rsid w:val="00E10BE2"/>
    <w:rsid w:val="00E10C1A"/>
    <w:rsid w:val="00E130D3"/>
    <w:rsid w:val="00E1390A"/>
    <w:rsid w:val="00E14AF2"/>
    <w:rsid w:val="00E14F0C"/>
    <w:rsid w:val="00E15916"/>
    <w:rsid w:val="00E15B89"/>
    <w:rsid w:val="00E16A29"/>
    <w:rsid w:val="00E178D5"/>
    <w:rsid w:val="00E2082D"/>
    <w:rsid w:val="00E21137"/>
    <w:rsid w:val="00E21288"/>
    <w:rsid w:val="00E215F5"/>
    <w:rsid w:val="00E21850"/>
    <w:rsid w:val="00E21DE8"/>
    <w:rsid w:val="00E21EAF"/>
    <w:rsid w:val="00E22B62"/>
    <w:rsid w:val="00E25C79"/>
    <w:rsid w:val="00E26E9F"/>
    <w:rsid w:val="00E27507"/>
    <w:rsid w:val="00E275E1"/>
    <w:rsid w:val="00E304AB"/>
    <w:rsid w:val="00E31439"/>
    <w:rsid w:val="00E326FF"/>
    <w:rsid w:val="00E33A39"/>
    <w:rsid w:val="00E33E03"/>
    <w:rsid w:val="00E3481A"/>
    <w:rsid w:val="00E34FC7"/>
    <w:rsid w:val="00E37491"/>
    <w:rsid w:val="00E376A0"/>
    <w:rsid w:val="00E400EE"/>
    <w:rsid w:val="00E41B08"/>
    <w:rsid w:val="00E41D98"/>
    <w:rsid w:val="00E433D8"/>
    <w:rsid w:val="00E44932"/>
    <w:rsid w:val="00E44F78"/>
    <w:rsid w:val="00E45155"/>
    <w:rsid w:val="00E45CD5"/>
    <w:rsid w:val="00E45F87"/>
    <w:rsid w:val="00E461CE"/>
    <w:rsid w:val="00E4784E"/>
    <w:rsid w:val="00E50DE8"/>
    <w:rsid w:val="00E52247"/>
    <w:rsid w:val="00E52B9C"/>
    <w:rsid w:val="00E56138"/>
    <w:rsid w:val="00E61475"/>
    <w:rsid w:val="00E61570"/>
    <w:rsid w:val="00E617C9"/>
    <w:rsid w:val="00E61F27"/>
    <w:rsid w:val="00E62B6A"/>
    <w:rsid w:val="00E630EF"/>
    <w:rsid w:val="00E639DB"/>
    <w:rsid w:val="00E63A99"/>
    <w:rsid w:val="00E63EEC"/>
    <w:rsid w:val="00E64A96"/>
    <w:rsid w:val="00E6574B"/>
    <w:rsid w:val="00E65778"/>
    <w:rsid w:val="00E6714F"/>
    <w:rsid w:val="00E67481"/>
    <w:rsid w:val="00E67E6D"/>
    <w:rsid w:val="00E70B54"/>
    <w:rsid w:val="00E70D77"/>
    <w:rsid w:val="00E71FA1"/>
    <w:rsid w:val="00E72B96"/>
    <w:rsid w:val="00E7345C"/>
    <w:rsid w:val="00E73527"/>
    <w:rsid w:val="00E74871"/>
    <w:rsid w:val="00E7506E"/>
    <w:rsid w:val="00E75449"/>
    <w:rsid w:val="00E75D2F"/>
    <w:rsid w:val="00E75E25"/>
    <w:rsid w:val="00E76E4E"/>
    <w:rsid w:val="00E772CB"/>
    <w:rsid w:val="00E80541"/>
    <w:rsid w:val="00E8115A"/>
    <w:rsid w:val="00E81234"/>
    <w:rsid w:val="00E820CA"/>
    <w:rsid w:val="00E821A9"/>
    <w:rsid w:val="00E82704"/>
    <w:rsid w:val="00E83AF1"/>
    <w:rsid w:val="00E84DC3"/>
    <w:rsid w:val="00E84ECB"/>
    <w:rsid w:val="00E86026"/>
    <w:rsid w:val="00E871AD"/>
    <w:rsid w:val="00E87361"/>
    <w:rsid w:val="00E9169D"/>
    <w:rsid w:val="00E92DE1"/>
    <w:rsid w:val="00E92FA5"/>
    <w:rsid w:val="00E933F6"/>
    <w:rsid w:val="00E9344D"/>
    <w:rsid w:val="00E9404F"/>
    <w:rsid w:val="00E94CB4"/>
    <w:rsid w:val="00E95C88"/>
    <w:rsid w:val="00E96760"/>
    <w:rsid w:val="00E9697E"/>
    <w:rsid w:val="00E97F26"/>
    <w:rsid w:val="00EA0CFB"/>
    <w:rsid w:val="00EA1434"/>
    <w:rsid w:val="00EA170E"/>
    <w:rsid w:val="00EA1F67"/>
    <w:rsid w:val="00EA24EE"/>
    <w:rsid w:val="00EA24F2"/>
    <w:rsid w:val="00EA38E7"/>
    <w:rsid w:val="00EA618F"/>
    <w:rsid w:val="00EA6606"/>
    <w:rsid w:val="00EB0F18"/>
    <w:rsid w:val="00EB1A7B"/>
    <w:rsid w:val="00EB1BF8"/>
    <w:rsid w:val="00EB50C1"/>
    <w:rsid w:val="00EB54C0"/>
    <w:rsid w:val="00EB6D49"/>
    <w:rsid w:val="00EB6FBE"/>
    <w:rsid w:val="00EB75EC"/>
    <w:rsid w:val="00EC0168"/>
    <w:rsid w:val="00EC039A"/>
    <w:rsid w:val="00EC1536"/>
    <w:rsid w:val="00EC1ED5"/>
    <w:rsid w:val="00EC2A88"/>
    <w:rsid w:val="00EC4642"/>
    <w:rsid w:val="00EC4C2F"/>
    <w:rsid w:val="00EC6B11"/>
    <w:rsid w:val="00ED01D9"/>
    <w:rsid w:val="00ED04CE"/>
    <w:rsid w:val="00ED168E"/>
    <w:rsid w:val="00ED25A5"/>
    <w:rsid w:val="00ED4226"/>
    <w:rsid w:val="00ED44CE"/>
    <w:rsid w:val="00ED4CBB"/>
    <w:rsid w:val="00ED5580"/>
    <w:rsid w:val="00ED55D0"/>
    <w:rsid w:val="00ED5EB7"/>
    <w:rsid w:val="00ED7D1F"/>
    <w:rsid w:val="00EE030C"/>
    <w:rsid w:val="00EE08C2"/>
    <w:rsid w:val="00EE1BCB"/>
    <w:rsid w:val="00EE2432"/>
    <w:rsid w:val="00EE2B43"/>
    <w:rsid w:val="00EE32C5"/>
    <w:rsid w:val="00EE357F"/>
    <w:rsid w:val="00EE4288"/>
    <w:rsid w:val="00EE480F"/>
    <w:rsid w:val="00EE60E1"/>
    <w:rsid w:val="00EE781A"/>
    <w:rsid w:val="00EE7AE1"/>
    <w:rsid w:val="00EF0B6E"/>
    <w:rsid w:val="00EF0C07"/>
    <w:rsid w:val="00EF11B9"/>
    <w:rsid w:val="00EF1558"/>
    <w:rsid w:val="00EF275B"/>
    <w:rsid w:val="00EF28EB"/>
    <w:rsid w:val="00EF33F1"/>
    <w:rsid w:val="00EF4581"/>
    <w:rsid w:val="00EF55B2"/>
    <w:rsid w:val="00EF678C"/>
    <w:rsid w:val="00F0059D"/>
    <w:rsid w:val="00F011C0"/>
    <w:rsid w:val="00F01521"/>
    <w:rsid w:val="00F025A5"/>
    <w:rsid w:val="00F03A31"/>
    <w:rsid w:val="00F03A67"/>
    <w:rsid w:val="00F04883"/>
    <w:rsid w:val="00F04949"/>
    <w:rsid w:val="00F04A10"/>
    <w:rsid w:val="00F05938"/>
    <w:rsid w:val="00F06C63"/>
    <w:rsid w:val="00F07588"/>
    <w:rsid w:val="00F0794D"/>
    <w:rsid w:val="00F102FE"/>
    <w:rsid w:val="00F1082A"/>
    <w:rsid w:val="00F1372B"/>
    <w:rsid w:val="00F1508F"/>
    <w:rsid w:val="00F168A7"/>
    <w:rsid w:val="00F1747A"/>
    <w:rsid w:val="00F20E17"/>
    <w:rsid w:val="00F2105A"/>
    <w:rsid w:val="00F2218B"/>
    <w:rsid w:val="00F221CA"/>
    <w:rsid w:val="00F22FFE"/>
    <w:rsid w:val="00F23557"/>
    <w:rsid w:val="00F25408"/>
    <w:rsid w:val="00F259E2"/>
    <w:rsid w:val="00F26768"/>
    <w:rsid w:val="00F274BE"/>
    <w:rsid w:val="00F27B96"/>
    <w:rsid w:val="00F30101"/>
    <w:rsid w:val="00F3026A"/>
    <w:rsid w:val="00F303C3"/>
    <w:rsid w:val="00F31F99"/>
    <w:rsid w:val="00F333ED"/>
    <w:rsid w:val="00F35A71"/>
    <w:rsid w:val="00F368A6"/>
    <w:rsid w:val="00F36BCD"/>
    <w:rsid w:val="00F370BB"/>
    <w:rsid w:val="00F37719"/>
    <w:rsid w:val="00F377C8"/>
    <w:rsid w:val="00F40302"/>
    <w:rsid w:val="00F40D8E"/>
    <w:rsid w:val="00F41739"/>
    <w:rsid w:val="00F41858"/>
    <w:rsid w:val="00F41A2D"/>
    <w:rsid w:val="00F42331"/>
    <w:rsid w:val="00F42784"/>
    <w:rsid w:val="00F43D39"/>
    <w:rsid w:val="00F44EA4"/>
    <w:rsid w:val="00F46984"/>
    <w:rsid w:val="00F46FE6"/>
    <w:rsid w:val="00F47140"/>
    <w:rsid w:val="00F50744"/>
    <w:rsid w:val="00F50C50"/>
    <w:rsid w:val="00F51A8A"/>
    <w:rsid w:val="00F5200D"/>
    <w:rsid w:val="00F5241C"/>
    <w:rsid w:val="00F52F72"/>
    <w:rsid w:val="00F5301A"/>
    <w:rsid w:val="00F5314F"/>
    <w:rsid w:val="00F54D3B"/>
    <w:rsid w:val="00F5635C"/>
    <w:rsid w:val="00F56517"/>
    <w:rsid w:val="00F566A0"/>
    <w:rsid w:val="00F5694C"/>
    <w:rsid w:val="00F56A01"/>
    <w:rsid w:val="00F602DA"/>
    <w:rsid w:val="00F60458"/>
    <w:rsid w:val="00F607E4"/>
    <w:rsid w:val="00F60905"/>
    <w:rsid w:val="00F6204A"/>
    <w:rsid w:val="00F63879"/>
    <w:rsid w:val="00F63A02"/>
    <w:rsid w:val="00F63C46"/>
    <w:rsid w:val="00F63D60"/>
    <w:rsid w:val="00F65628"/>
    <w:rsid w:val="00F65CEF"/>
    <w:rsid w:val="00F66B43"/>
    <w:rsid w:val="00F67007"/>
    <w:rsid w:val="00F67AAA"/>
    <w:rsid w:val="00F70783"/>
    <w:rsid w:val="00F70D06"/>
    <w:rsid w:val="00F71232"/>
    <w:rsid w:val="00F7155D"/>
    <w:rsid w:val="00F7246C"/>
    <w:rsid w:val="00F72EA6"/>
    <w:rsid w:val="00F73685"/>
    <w:rsid w:val="00F7501B"/>
    <w:rsid w:val="00F757CC"/>
    <w:rsid w:val="00F764EA"/>
    <w:rsid w:val="00F7664A"/>
    <w:rsid w:val="00F76C31"/>
    <w:rsid w:val="00F77209"/>
    <w:rsid w:val="00F77D89"/>
    <w:rsid w:val="00F80130"/>
    <w:rsid w:val="00F80360"/>
    <w:rsid w:val="00F81829"/>
    <w:rsid w:val="00F81B79"/>
    <w:rsid w:val="00F872E6"/>
    <w:rsid w:val="00F90122"/>
    <w:rsid w:val="00F923FE"/>
    <w:rsid w:val="00F9249C"/>
    <w:rsid w:val="00F93323"/>
    <w:rsid w:val="00F954DA"/>
    <w:rsid w:val="00F95F8C"/>
    <w:rsid w:val="00FA141C"/>
    <w:rsid w:val="00FA14FD"/>
    <w:rsid w:val="00FA2340"/>
    <w:rsid w:val="00FA2385"/>
    <w:rsid w:val="00FA2790"/>
    <w:rsid w:val="00FA2841"/>
    <w:rsid w:val="00FA2BE4"/>
    <w:rsid w:val="00FA2CB0"/>
    <w:rsid w:val="00FA31C2"/>
    <w:rsid w:val="00FA5CBF"/>
    <w:rsid w:val="00FA76C9"/>
    <w:rsid w:val="00FB02B5"/>
    <w:rsid w:val="00FB0C2A"/>
    <w:rsid w:val="00FB2816"/>
    <w:rsid w:val="00FB282C"/>
    <w:rsid w:val="00FB28A5"/>
    <w:rsid w:val="00FB3099"/>
    <w:rsid w:val="00FB4E0D"/>
    <w:rsid w:val="00FB5552"/>
    <w:rsid w:val="00FB6474"/>
    <w:rsid w:val="00FB7EDE"/>
    <w:rsid w:val="00FC076F"/>
    <w:rsid w:val="00FC123C"/>
    <w:rsid w:val="00FC18E8"/>
    <w:rsid w:val="00FC3FEF"/>
    <w:rsid w:val="00FC4688"/>
    <w:rsid w:val="00FC565D"/>
    <w:rsid w:val="00FC599D"/>
    <w:rsid w:val="00FC5C5A"/>
    <w:rsid w:val="00FC6809"/>
    <w:rsid w:val="00FC7BF0"/>
    <w:rsid w:val="00FD0035"/>
    <w:rsid w:val="00FD100F"/>
    <w:rsid w:val="00FD1407"/>
    <w:rsid w:val="00FD14E5"/>
    <w:rsid w:val="00FD256B"/>
    <w:rsid w:val="00FD299E"/>
    <w:rsid w:val="00FD2B4E"/>
    <w:rsid w:val="00FD320A"/>
    <w:rsid w:val="00FD367A"/>
    <w:rsid w:val="00FD3BA0"/>
    <w:rsid w:val="00FD3DEF"/>
    <w:rsid w:val="00FD475E"/>
    <w:rsid w:val="00FD525D"/>
    <w:rsid w:val="00FD560C"/>
    <w:rsid w:val="00FD579C"/>
    <w:rsid w:val="00FD6CFC"/>
    <w:rsid w:val="00FE0C72"/>
    <w:rsid w:val="00FE1763"/>
    <w:rsid w:val="00FE2236"/>
    <w:rsid w:val="00FE2B67"/>
    <w:rsid w:val="00FE35D8"/>
    <w:rsid w:val="00FE3AC5"/>
    <w:rsid w:val="00FE5216"/>
    <w:rsid w:val="00FE6807"/>
    <w:rsid w:val="00FE722C"/>
    <w:rsid w:val="00FE761B"/>
    <w:rsid w:val="00FF13D4"/>
    <w:rsid w:val="00FF261B"/>
    <w:rsid w:val="00FF32EF"/>
    <w:rsid w:val="00FF32F4"/>
    <w:rsid w:val="00FF4248"/>
    <w:rsid w:val="00FF5688"/>
    <w:rsid w:val="00FF626E"/>
    <w:rsid w:val="00FF6C68"/>
    <w:rsid w:val="00FF7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맑은 고딕" w:hAnsi="Times New Roman" w:cstheme="minorBidi"/>
        <w:kern w:val="2"/>
        <w:sz w:val="24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3691"/>
    <w:pPr>
      <w:widowControl w:val="0"/>
      <w:spacing w:after="0" w:line="240" w:lineRule="auto"/>
    </w:pPr>
    <w:rPr>
      <w:rFonts w:ascii="Century" w:eastAsia="MS Mincho" w:hAnsi="Century" w:cs="Century"/>
      <w:szCs w:val="24"/>
      <w:lang w:eastAsia="ja-JP"/>
    </w:rPr>
  </w:style>
  <w:style w:type="paragraph" w:styleId="2">
    <w:name w:val="heading 2"/>
    <w:basedOn w:val="a"/>
    <w:next w:val="a"/>
    <w:link w:val="2Char"/>
    <w:uiPriority w:val="99"/>
    <w:qFormat/>
    <w:rsid w:val="00C03691"/>
    <w:pPr>
      <w:shd w:val="clear" w:color="auto" w:fill="FFFFFF"/>
      <w:autoSpaceDE w:val="0"/>
      <w:autoSpaceDN w:val="0"/>
      <w:adjustRightInd w:val="0"/>
      <w:snapToGrid w:val="0"/>
      <w:spacing w:line="480" w:lineRule="auto"/>
      <w:outlineLvl w:val="1"/>
    </w:pPr>
    <w:rPr>
      <w:rFonts w:ascii="Times New Roman" w:eastAsia="맑은 고딕" w:hAnsi="Times New Roman" w:cs="Times New Roman"/>
      <w:b/>
      <w:bCs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9"/>
    <w:rsid w:val="00C03691"/>
    <w:rPr>
      <w:rFonts w:cs="Times New Roman"/>
      <w:b/>
      <w:bCs/>
      <w:szCs w:val="24"/>
      <w:shd w:val="clear" w:color="auto" w:fill="FFFFFF"/>
      <w:lang w:eastAsia="en-US"/>
    </w:rPr>
  </w:style>
  <w:style w:type="paragraph" w:styleId="a3">
    <w:name w:val="header"/>
    <w:basedOn w:val="a"/>
    <w:link w:val="Char"/>
    <w:uiPriority w:val="99"/>
    <w:unhideWhenUsed/>
    <w:rsid w:val="0073535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35358"/>
    <w:rPr>
      <w:rFonts w:ascii="Century" w:eastAsia="MS Mincho" w:hAnsi="Century" w:cs="Century"/>
      <w:szCs w:val="24"/>
      <w:lang w:eastAsia="ja-JP"/>
    </w:rPr>
  </w:style>
  <w:style w:type="paragraph" w:styleId="a4">
    <w:name w:val="footer"/>
    <w:basedOn w:val="a"/>
    <w:link w:val="Char0"/>
    <w:uiPriority w:val="99"/>
    <w:unhideWhenUsed/>
    <w:rsid w:val="0073535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35358"/>
    <w:rPr>
      <w:rFonts w:ascii="Century" w:eastAsia="MS Mincho" w:hAnsi="Century" w:cs="Century"/>
      <w:szCs w:val="24"/>
      <w:lang w:eastAsia="ja-JP"/>
    </w:rPr>
  </w:style>
  <w:style w:type="character" w:styleId="a5">
    <w:name w:val="line number"/>
    <w:basedOn w:val="a0"/>
    <w:uiPriority w:val="99"/>
    <w:semiHidden/>
    <w:unhideWhenUsed/>
    <w:rsid w:val="000626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맑은 고딕" w:hAnsi="Times New Roman" w:cstheme="minorBidi"/>
        <w:kern w:val="2"/>
        <w:sz w:val="24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3691"/>
    <w:pPr>
      <w:widowControl w:val="0"/>
      <w:spacing w:after="0" w:line="240" w:lineRule="auto"/>
    </w:pPr>
    <w:rPr>
      <w:rFonts w:ascii="Century" w:eastAsia="MS Mincho" w:hAnsi="Century" w:cs="Century"/>
      <w:szCs w:val="24"/>
      <w:lang w:eastAsia="ja-JP"/>
    </w:rPr>
  </w:style>
  <w:style w:type="paragraph" w:styleId="2">
    <w:name w:val="heading 2"/>
    <w:basedOn w:val="a"/>
    <w:next w:val="a"/>
    <w:link w:val="2Char"/>
    <w:uiPriority w:val="99"/>
    <w:qFormat/>
    <w:rsid w:val="00C03691"/>
    <w:pPr>
      <w:shd w:val="clear" w:color="auto" w:fill="FFFFFF"/>
      <w:autoSpaceDE w:val="0"/>
      <w:autoSpaceDN w:val="0"/>
      <w:adjustRightInd w:val="0"/>
      <w:snapToGrid w:val="0"/>
      <w:spacing w:line="480" w:lineRule="auto"/>
      <w:outlineLvl w:val="1"/>
    </w:pPr>
    <w:rPr>
      <w:rFonts w:ascii="Times New Roman" w:eastAsia="맑은 고딕" w:hAnsi="Times New Roman" w:cs="Times New Roman"/>
      <w:b/>
      <w:bCs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9"/>
    <w:rsid w:val="00C03691"/>
    <w:rPr>
      <w:rFonts w:cs="Times New Roman"/>
      <w:b/>
      <w:bCs/>
      <w:szCs w:val="24"/>
      <w:shd w:val="clear" w:color="auto" w:fill="FFFFFF"/>
      <w:lang w:eastAsia="en-US"/>
    </w:rPr>
  </w:style>
  <w:style w:type="paragraph" w:styleId="a3">
    <w:name w:val="header"/>
    <w:basedOn w:val="a"/>
    <w:link w:val="Char"/>
    <w:uiPriority w:val="99"/>
    <w:unhideWhenUsed/>
    <w:rsid w:val="0073535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35358"/>
    <w:rPr>
      <w:rFonts w:ascii="Century" w:eastAsia="MS Mincho" w:hAnsi="Century" w:cs="Century"/>
      <w:szCs w:val="24"/>
      <w:lang w:eastAsia="ja-JP"/>
    </w:rPr>
  </w:style>
  <w:style w:type="paragraph" w:styleId="a4">
    <w:name w:val="footer"/>
    <w:basedOn w:val="a"/>
    <w:link w:val="Char0"/>
    <w:uiPriority w:val="99"/>
    <w:unhideWhenUsed/>
    <w:rsid w:val="0073535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35358"/>
    <w:rPr>
      <w:rFonts w:ascii="Century" w:eastAsia="MS Mincho" w:hAnsi="Century" w:cs="Century"/>
      <w:szCs w:val="24"/>
      <w:lang w:eastAsia="ja-JP"/>
    </w:rPr>
  </w:style>
  <w:style w:type="character" w:styleId="a5">
    <w:name w:val="line number"/>
    <w:basedOn w:val="a0"/>
    <w:uiPriority w:val="99"/>
    <w:semiHidden/>
    <w:unhideWhenUsed/>
    <w:rsid w:val="000626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545</Words>
  <Characters>8810</Characters>
  <Application>Microsoft Office Word</Application>
  <DocSecurity>0</DocSecurity>
  <Lines>73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C</dc:creator>
  <cp:lastModifiedBy>ABC</cp:lastModifiedBy>
  <cp:revision>4</cp:revision>
  <dcterms:created xsi:type="dcterms:W3CDTF">2015-07-01T08:13:00Z</dcterms:created>
  <dcterms:modified xsi:type="dcterms:W3CDTF">2015-07-07T15:14:00Z</dcterms:modified>
</cp:coreProperties>
</file>